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D86E0" w14:textId="02DAE569" w:rsidR="002F2826" w:rsidRPr="00D22DB5" w:rsidRDefault="002F352B" w:rsidP="00D22DB5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32"/>
          <w:szCs w:val="24"/>
        </w:rPr>
      </w:pPr>
      <w:r w:rsidRPr="00D22DB5">
        <w:rPr>
          <w:rFonts w:ascii="Times New Roman" w:hAnsi="Times New Roman" w:cs="Times New Roman"/>
          <w:b/>
          <w:bCs/>
          <w:sz w:val="32"/>
          <w:szCs w:val="24"/>
        </w:rPr>
        <w:t>Appendix S</w:t>
      </w:r>
      <w:r w:rsidR="00EC03D0" w:rsidRPr="00D22DB5">
        <w:rPr>
          <w:rFonts w:ascii="Times New Roman" w:hAnsi="Times New Roman" w:cs="Times New Roman"/>
          <w:b/>
          <w:bCs/>
          <w:sz w:val="32"/>
          <w:szCs w:val="24"/>
        </w:rPr>
        <w:t>1</w:t>
      </w:r>
      <w:r w:rsidR="00063DF7" w:rsidRPr="00D22DB5">
        <w:rPr>
          <w:rFonts w:ascii="Times New Roman" w:hAnsi="Times New Roman" w:cs="Times New Roman"/>
          <w:b/>
          <w:bCs/>
          <w:sz w:val="32"/>
          <w:szCs w:val="24"/>
        </w:rPr>
        <w:t xml:space="preserve"> </w:t>
      </w:r>
      <w:r w:rsidR="00063DF7" w:rsidRPr="00D22DB5">
        <w:rPr>
          <w:rFonts w:ascii="Times New Roman" w:hAnsi="Times New Roman" w:cs="Times New Roman"/>
          <w:bCs/>
          <w:sz w:val="32"/>
          <w:szCs w:val="24"/>
        </w:rPr>
        <w:t>List of data sources</w:t>
      </w:r>
    </w:p>
    <w:p w14:paraId="07DEBE6D" w14:textId="5CA281A7" w:rsidR="002F2826" w:rsidRPr="00D22DB5" w:rsidRDefault="002F2826" w:rsidP="00D22DB5">
      <w:pPr>
        <w:pStyle w:val="a3"/>
        <w:spacing w:after="0" w:line="276" w:lineRule="auto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 w:rsidRPr="00D22D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3C008B" w14:textId="77777777" w:rsidR="002F2826" w:rsidRPr="00D22DB5" w:rsidRDefault="002F2826" w:rsidP="00D22DB5">
      <w:pPr>
        <w:pStyle w:val="a3"/>
        <w:spacing w:after="0" w:line="276" w:lineRule="auto"/>
        <w:ind w:left="420" w:firstLineChars="0" w:firstLine="0"/>
        <w:jc w:val="both"/>
        <w:outlineLvl w:val="0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D22DB5">
        <w:rPr>
          <w:rFonts w:ascii="Times New Roman" w:eastAsia="宋体" w:hAnsi="Times New Roman" w:cs="Times New Roman"/>
          <w:b/>
          <w:i/>
          <w:sz w:val="24"/>
          <w:szCs w:val="24"/>
        </w:rPr>
        <w:t>Literatures and Floras</w:t>
      </w:r>
    </w:p>
    <w:p w14:paraId="5544F602" w14:textId="71FCEF0E" w:rsidR="00560768" w:rsidRPr="00D22DB5" w:rsidRDefault="00C1541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uthumperuma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Parthasarath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. (2009). Angiosperm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limbing plants in tropical forests of southern Eastern Gha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amil Nad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dia. Check Li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(1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092-111</w:t>
      </w:r>
    </w:p>
    <w:p w14:paraId="519E7F05" w14:textId="0DBE4508" w:rsidR="00560768" w:rsidRPr="00D22DB5" w:rsidRDefault="00C1541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a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Ra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 (1994). Trees of the Sikkim Himalaya. Indus Publishing.</w:t>
      </w:r>
    </w:p>
    <w:p w14:paraId="487BC9EB" w14:textId="0B828017" w:rsidR="00560768" w:rsidRPr="00D22DB5" w:rsidRDefault="006055E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ainforest Initiative</w:t>
      </w:r>
      <w:r w:rsidR="00C15416" w:rsidRPr="00D22DB5">
        <w:rPr>
          <w:rFonts w:ascii="Times New Roman" w:eastAsia="宋体" w:hAnsi="Times New Roman" w:cs="Times New Roman"/>
          <w:sz w:val="24"/>
          <w:szCs w:val="24"/>
        </w:rPr>
        <w:t>. (2017) Trees of the rainforests of the Western Ghats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. URL: </w:t>
      </w:r>
      <w:hyperlink r:id="rId8" w:history="1">
        <w:r w:rsidRPr="00D22DB5">
          <w:rPr>
            <w:rStyle w:val="aa"/>
            <w:rFonts w:ascii="Times New Roman" w:hAnsi="Times New Roman" w:cs="Times New Roman"/>
            <w:color w:val="auto"/>
            <w:sz w:val="24"/>
            <w:szCs w:val="24"/>
          </w:rPr>
          <w:t>https://www.rainforest-initiative.org/downloads/pdfs/wghats_trees.pdf</w:t>
        </w:r>
      </w:hyperlink>
    </w:p>
    <w:p w14:paraId="4FFE13D0" w14:textId="144541F4" w:rsidR="00560768" w:rsidRPr="00D22DB5" w:rsidRDefault="00C1541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aikw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 N. &amp; Mal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 V. (2012). Tree flora of Nashik city (Maharashtra).</w:t>
      </w:r>
      <w:r w:rsidR="004E7BF0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International Journal of Life Science &amp; Pharma Research. 2 (2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94–101.</w:t>
      </w:r>
    </w:p>
    <w:p w14:paraId="61B9A1D2" w14:textId="3256CE9D" w:rsidR="00C3271C" w:rsidRPr="00D22DB5" w:rsidRDefault="00C1541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Pérez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Condi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8). Tree atlas of Panama. URL: http://ctfs.arnarb.harvard</w:t>
      </w:r>
      <w:r w:rsidR="001B58A0" w:rsidRPr="00D22DB5">
        <w:rPr>
          <w:rFonts w:ascii="Times New Roman" w:eastAsia="宋体" w:hAnsi="Times New Roman" w:cs="Times New Roman"/>
          <w:sz w:val="24"/>
          <w:szCs w:val="24"/>
        </w:rPr>
        <w:t>.edu/webatlas/maintreeatlas.</w:t>
      </w:r>
      <w:r w:rsidRPr="00D22DB5">
        <w:rPr>
          <w:rFonts w:ascii="Times New Roman" w:eastAsia="宋体" w:hAnsi="Times New Roman" w:cs="Times New Roman"/>
          <w:sz w:val="24"/>
          <w:szCs w:val="24"/>
        </w:rPr>
        <w:t>php.</w:t>
      </w:r>
    </w:p>
    <w:p w14:paraId="5AFE7A20" w14:textId="3C108DB1" w:rsidR="00C3271C" w:rsidRPr="00D22DB5" w:rsidRDefault="00C3271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o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 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Dam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K. Q. (2006). Guide to trees of </w:t>
      </w:r>
      <w:r w:rsidR="000F7EBA" w:rsidRPr="00D22DB5">
        <w:rPr>
          <w:rFonts w:ascii="Times New Roman" w:eastAsia="宋体" w:hAnsi="Times New Roman" w:cs="Times New Roman"/>
          <w:sz w:val="24"/>
          <w:szCs w:val="24"/>
        </w:rPr>
        <w:t>Papua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New Guinea.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 xml:space="preserve"> URL:</w:t>
      </w:r>
      <w:r w:rsidR="006055E0" w:rsidRPr="00D22DB5">
        <w:rPr>
          <w:rFonts w:ascii="Times New Roman" w:hAnsi="Times New Roman" w:cs="Times New Roman"/>
        </w:rPr>
        <w:t xml:space="preserve"> </w:t>
      </w:r>
      <w:hyperlink r:id="rId9" w:history="1">
        <w:r w:rsidR="006055E0" w:rsidRPr="00D22DB5">
          <w:rPr>
            <w:rStyle w:val="aa"/>
            <w:rFonts w:ascii="Times New Roman" w:hAnsi="Times New Roman" w:cs="Times New Roman"/>
            <w:color w:val="auto"/>
          </w:rPr>
          <w:t>http://www.pngplants.org/PNGtrees/</w:t>
        </w:r>
      </w:hyperlink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475D42A" w14:textId="57FC950B" w:rsidR="00560768" w:rsidRPr="00D22DB5" w:rsidRDefault="00C3271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anz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 H. (Ed.). (2018). Costa Rican natural history. University of Chicago Press.</w:t>
      </w:r>
    </w:p>
    <w:p w14:paraId="47593EFA" w14:textId="03DE87E8" w:rsidR="00560768" w:rsidRPr="00D22DB5" w:rsidRDefault="00C3271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ox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E. (1970). Preferred check-list of Sabah tree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>Sabah forest record (Book 7). Borneo Literature Burea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>Sabah.</w:t>
      </w:r>
    </w:p>
    <w:p w14:paraId="45D1CFFE" w14:textId="28B92724" w:rsidR="00560768" w:rsidRPr="00D22DB5" w:rsidRDefault="00C3271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antic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 B. (2015) Philippine Native Trees – What to Plant in Different Provinces. UPLB College of Forestry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aguna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D250E94" w14:textId="2E01B230" w:rsidR="00560768" w:rsidRPr="00D22DB5" w:rsidRDefault="00C3271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ama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rb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 B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uri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Maduli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 A. (1999). A botanical inventory of a submontane tropical rainforest on Negros Is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hilippines. Biodiversity &amp; Conservati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8(8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017-1031.</w:t>
      </w:r>
    </w:p>
    <w:p w14:paraId="31AD0C4C" w14:textId="386AEF69" w:rsidR="00560768" w:rsidRPr="00D22DB5" w:rsidRDefault="00C3271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ulmse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itop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ngop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Sabi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(2011). Tree diversity and phytogeographical patterns of tropical high mountain rain forests in Central Sulawes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donesia. Biodiversity and Conservati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20(5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103-1123.</w:t>
      </w:r>
    </w:p>
    <w:p w14:paraId="56BD92DB" w14:textId="4D6345B9" w:rsidR="00560768" w:rsidRPr="00D22DB5" w:rsidRDefault="00C3271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audha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ushwah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uma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jpa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ande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Srivasta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5). Tree species of the Himalayan Terai region of Uttar Prades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dia: a checklist. Check Li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.</w:t>
      </w:r>
    </w:p>
    <w:p w14:paraId="4BEC75AD" w14:textId="56BD3BB3" w:rsidR="00DF3257" w:rsidRPr="00D22DB5" w:rsidRDefault="00C3271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oejart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 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egalad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C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iep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. 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oc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i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 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i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 Q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... &amp; Kadush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M. R. (2002). Atlas of </w:t>
      </w:r>
      <w:r w:rsidR="000F1412" w:rsidRPr="00D22DB5">
        <w:rPr>
          <w:rFonts w:ascii="Times New Roman" w:eastAsia="宋体" w:hAnsi="Times New Roman" w:cs="Times New Roman"/>
          <w:sz w:val="24"/>
          <w:szCs w:val="24"/>
        </w:rPr>
        <w:t>S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ed </w:t>
      </w:r>
      <w:r w:rsidR="000F1412" w:rsidRPr="00D22DB5">
        <w:rPr>
          <w:rFonts w:ascii="Times New Roman" w:eastAsia="宋体" w:hAnsi="Times New Roman" w:cs="Times New Roman"/>
          <w:sz w:val="24"/>
          <w:szCs w:val="24"/>
        </w:rPr>
        <w:t>P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lants of Cuc Phuong </w:t>
      </w:r>
      <w:r w:rsidR="000F1412" w:rsidRPr="00D22DB5">
        <w:rPr>
          <w:rFonts w:ascii="Times New Roman" w:eastAsia="宋体" w:hAnsi="Times New Roman" w:cs="Times New Roman"/>
          <w:sz w:val="24"/>
          <w:szCs w:val="24"/>
        </w:rPr>
        <w:t>N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tional </w:t>
      </w:r>
      <w:r w:rsidR="000F1412" w:rsidRPr="00D22DB5">
        <w:rPr>
          <w:rFonts w:ascii="Times New Roman" w:eastAsia="宋体" w:hAnsi="Times New Roman" w:cs="Times New Roman"/>
          <w:sz w:val="24"/>
          <w:szCs w:val="24"/>
        </w:rPr>
        <w:t>P</w:t>
      </w:r>
      <w:r w:rsidRPr="00D22DB5">
        <w:rPr>
          <w:rFonts w:ascii="Times New Roman" w:eastAsia="宋体" w:hAnsi="Times New Roman" w:cs="Times New Roman"/>
          <w:sz w:val="24"/>
          <w:szCs w:val="24"/>
        </w:rPr>
        <w:t>ark.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 xml:space="preserve"> URL: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>(</w:t>
      </w:r>
      <w:hyperlink r:id="rId10" w:tgtFrame="_blank" w:history="1">
        <w:r w:rsidR="006055E0" w:rsidRPr="00D22DB5">
          <w:rPr>
            <w:rFonts w:ascii="Times New Roman" w:eastAsia="宋体" w:hAnsi="Times New Roman" w:cs="Times New Roman"/>
            <w:sz w:val="24"/>
            <w:szCs w:val="24"/>
          </w:rPr>
          <w:t>http://www.uic.edu/pharmacy/depts/ICBG/index.php</w:t>
        </w:r>
      </w:hyperlink>
      <w:r w:rsidR="006055E0" w:rsidRPr="00D22DB5">
        <w:rPr>
          <w:rFonts w:ascii="Times New Roman" w:eastAsia="宋体" w:hAnsi="Times New Roman" w:cs="Times New Roman"/>
          <w:sz w:val="24"/>
          <w:szCs w:val="24"/>
        </w:rPr>
        <w:t>).</w:t>
      </w:r>
    </w:p>
    <w:p w14:paraId="1E771E25" w14:textId="54CCFEDA" w:rsidR="00DF3257" w:rsidRPr="00D22DB5" w:rsidRDefault="00DF3257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lv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J. 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Kolbe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(2009). Summit vascular flora of Serra de São José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inas Gerai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razil. Check li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(1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035-073.</w:t>
      </w:r>
    </w:p>
    <w:p w14:paraId="268D321B" w14:textId="7CE8C649" w:rsidR="00DF3257" w:rsidRPr="00D22DB5" w:rsidRDefault="00DF3257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nra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h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olank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ussa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b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 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h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</w:t>
      </w:r>
      <w:r w:rsidR="00B8502F" w:rsidRPr="00D22DB5">
        <w:rPr>
          <w:rFonts w:ascii="Times New Roman" w:eastAsia="宋体" w:hAnsi="Times New Roman" w:cs="Times New Roman"/>
          <w:sz w:val="24"/>
          <w:szCs w:val="24"/>
        </w:rPr>
        <w:t>.,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&amp; Talukda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. (2013). Plant species of Okhla Bird Sanctuary: a wetland of Upper Gangetic Plai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dia [with erratum]. Check Li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9(2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263-274.</w:t>
      </w:r>
    </w:p>
    <w:p w14:paraId="58E77803" w14:textId="4ADCC7D6" w:rsidR="00DF3257" w:rsidRPr="00D22DB5" w:rsidRDefault="00DF3257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o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 Y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 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Corlet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T. (2009). A checklist of the total vascular plant flora of Singapore: nativ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aturalised and cultivated species. 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 xml:space="preserve">URL: </w:t>
      </w:r>
      <w:hyperlink r:id="rId11" w:history="1">
        <w:r w:rsidR="006055E0" w:rsidRPr="00D22DB5">
          <w:rPr>
            <w:rFonts w:ascii="Times New Roman" w:eastAsia="宋体" w:hAnsi="Times New Roman" w:cs="Times New Roman"/>
            <w:sz w:val="24"/>
            <w:szCs w:val="24"/>
          </w:rPr>
          <w:t>http://seadiv.org/node/30</w:t>
        </w:r>
      </w:hyperlink>
      <w:r w:rsidR="006055E0" w:rsidRPr="00D22DB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EA166E2" w14:textId="5FDD660D" w:rsidR="00560768" w:rsidRPr="00D22DB5" w:rsidRDefault="00DF3257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ulmse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Pitop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09). Tree diversity in sub-montane and lower montane primary rain forests in Central Sulawesi. Blumea-Biodivers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volution and Biogeography of Plan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4(1-2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19-123.</w:t>
      </w:r>
    </w:p>
    <w:p w14:paraId="7EF00F27" w14:textId="77502668" w:rsidR="00DF3257" w:rsidRPr="00D22DB5" w:rsidRDefault="00DF3257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Yamad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. (1975). Forest Ecological studies if the montane forest of Mt. Pangrang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West Java: I. Stratification and floristic composition of the 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>mountain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rain forest near Cibodas. Tonan Ajia Kenkyu (The Southeast Asian Studies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3(3).</w:t>
      </w:r>
    </w:p>
    <w:p w14:paraId="7644451F" w14:textId="51DF6C89" w:rsidR="00DF3257" w:rsidRPr="00D22DB5" w:rsidRDefault="00DF3257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ee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iver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ldfiel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Smit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P. (2017). GlobalTreeSearch: The first complete global database of tree species and country distributions. Journal of Sustainable Forest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36(5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454-489.</w:t>
      </w:r>
    </w:p>
    <w:p w14:paraId="3A74F87A" w14:textId="74AD35F5" w:rsidR="00DF3257" w:rsidRPr="00D22DB5" w:rsidRDefault="00DF3257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avill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Fox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E. D. (1967). Trees of Sierra Leone. Trees of Sierra Leone.</w:t>
      </w:r>
    </w:p>
    <w:p w14:paraId="5A94231F" w14:textId="64AFF819" w:rsidR="00DF3257" w:rsidRPr="00D22DB5" w:rsidRDefault="00DF3257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itamu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(1960). Flora of Afghanistan (Vol. 2). Kyoto Univ.</w:t>
      </w:r>
    </w:p>
    <w:p w14:paraId="364B6407" w14:textId="3867B357" w:rsidR="00A67139" w:rsidRPr="00D22DB5" w:rsidRDefault="00DF3257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Vär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aniel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illespi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&amp; Poul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 (2013). Plants (Chapter 9). In Arctic Biodiversity Assessment: Status and Trends in Arctic Biodiversity (pp. 310-353). Conservation of Arctic Flora and Fauna (CAFF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rctic Council</w:t>
      </w:r>
      <w:r w:rsidR="00B8502F" w:rsidRPr="00D22DB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BDD1CED" w14:textId="0756C594" w:rsidR="00A67139" w:rsidRPr="00D22DB5" w:rsidRDefault="00A67139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Villaseño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L. (2016). Checklist of the native vascular plants of Mexico. Revista Mexicana de Biodiversid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87(3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59-902.</w:t>
      </w:r>
    </w:p>
    <w:p w14:paraId="0E7D41F7" w14:textId="2115C5CE" w:rsidR="00A67139" w:rsidRPr="00D22DB5" w:rsidRDefault="00A67139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orté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(1897). Flora de Colombia: Volumen Primero. Comprende la flora terapéutic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a industria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l catálogo de los nombres vulgares de las plantas y una introducción geológica (Vol. 1). Papele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mprenta y Litografia de Samper Matiz.</w:t>
      </w:r>
    </w:p>
    <w:p w14:paraId="4DA024B4" w14:textId="5D4A3E00" w:rsidR="00A67139" w:rsidRPr="00D22DB5" w:rsidRDefault="00A67139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odw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. 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opez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. N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tuar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ridgewat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as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 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mer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. 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... &amp; Whitefoor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 (2013). A checklist of the vascular plants of the lowland savannas of Beliz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entral America. Phytotax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01(1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-119.</w:t>
      </w:r>
    </w:p>
    <w:p w14:paraId="01732178" w14:textId="2FD129EE" w:rsidR="00A67139" w:rsidRPr="00D22DB5" w:rsidRDefault="00A67139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aub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ais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lach-Overgaar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tarin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am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blauw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</w:t>
      </w:r>
      <w:r w:rsidR="00B8502F" w:rsidRPr="00D22DB5">
        <w:rPr>
          <w:rFonts w:ascii="Times New Roman" w:eastAsia="宋体" w:hAnsi="Times New Roman" w:cs="Times New Roman"/>
          <w:sz w:val="24"/>
          <w:szCs w:val="24"/>
        </w:rPr>
        <w:t>.,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&amp; Engledow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 (2016). RAINBIO: a mega-database of tropical African vascular plants distributions. PhytoKey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(74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.</w:t>
      </w:r>
    </w:p>
    <w:p w14:paraId="69D53B7D" w14:textId="2B876A1B" w:rsidR="00A67139" w:rsidRPr="00D22DB5" w:rsidRDefault="00A67139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itn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 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oyl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l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ondi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noghu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urá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M</w:t>
      </w:r>
      <w:r w:rsidR="00CA4798" w:rsidRPr="00D22DB5">
        <w:rPr>
          <w:rFonts w:ascii="Times New Roman" w:eastAsia="宋体" w:hAnsi="Times New Roman" w:cs="Times New Roman"/>
          <w:sz w:val="24"/>
          <w:szCs w:val="24"/>
        </w:rPr>
        <w:t>.,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&amp; McGil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 (2018). The bien r package: A tool to access the Botanical Information and Ecology Network (BIEN) database. Methods in Ecology and Evoluti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9(2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373-379.</w:t>
      </w:r>
    </w:p>
    <w:p w14:paraId="23ED76AA" w14:textId="68B0CB7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iu Ningyan (chief editor). (1993). Annals of Taiwan Province Vol. 2 (land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apter Pla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antou C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aiwan Provi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aiwan provincial literature Committee.</w:t>
      </w:r>
    </w:p>
    <w:p w14:paraId="67EE2B00" w14:textId="5FCAE7B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Sylva in Zhongtiao Mountain. (1995). Tree flora of Zhongtiao Mounta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36F497A3" w14:textId="3D57784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ia Jingxi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ia Dingxi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en Qingmian. (2006). Crop and its wild relatives in China- Fruit tre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606A0C9F" w14:textId="68B3ACE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Pan Zhigang et al. (1994). Introduction and cultivation of the main foreign tree species in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 Science and Technology Press.</w:t>
      </w:r>
    </w:p>
    <w:p w14:paraId="5F7329BE" w14:textId="2DE3E81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itorial Committee of CAS. (1959-2004). </w:t>
      </w:r>
      <w:r w:rsidR="00CA4798" w:rsidRPr="00D22DB5">
        <w:rPr>
          <w:rFonts w:ascii="Times New Roman" w:eastAsia="宋体" w:hAnsi="Times New Roman" w:cs="Times New Roman"/>
          <w:sz w:val="24"/>
          <w:szCs w:val="24"/>
        </w:rPr>
        <w:t>Flora Re</w:t>
      </w:r>
      <w:r w:rsidR="008B1181" w:rsidRPr="00D22DB5">
        <w:rPr>
          <w:rFonts w:ascii="Times New Roman" w:eastAsia="宋体" w:hAnsi="Times New Roman" w:cs="Times New Roman"/>
          <w:sz w:val="24"/>
          <w:szCs w:val="24"/>
        </w:rPr>
        <w:t xml:space="preserve">publicae Popularis Sinicae. </w:t>
      </w:r>
      <w:r w:rsidRPr="00D22DB5">
        <w:rPr>
          <w:rFonts w:ascii="Times New Roman" w:eastAsia="宋体" w:hAnsi="Times New Roman" w:cs="Times New Roman"/>
          <w:sz w:val="24"/>
          <w:szCs w:val="24"/>
        </w:rPr>
        <w:t>Vol. 1-80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  <w:r w:rsidR="00460015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12" w:history="1">
        <w:r w:rsidR="00460015" w:rsidRPr="00D22DB5">
          <w:rPr>
            <w:rFonts w:ascii="Times New Roman" w:eastAsia="宋体" w:hAnsi="Times New Roman" w:cs="Times New Roman"/>
            <w:sz w:val="24"/>
            <w:szCs w:val="24"/>
          </w:rPr>
          <w:t>http://www.iplant.cn/frps</w:t>
        </w:r>
      </w:hyperlink>
    </w:p>
    <w:p w14:paraId="60155322" w14:textId="286F213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Liu Mengjun (editor in chief). (1998). Wild fruit trees in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Chin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griculture Press.</w:t>
      </w:r>
    </w:p>
    <w:p w14:paraId="2D233BE2" w14:textId="35FA14F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China Sylva. (1983). Tree flora of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3BBD2298" w14:textId="4012DBB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anzhou Institute of CAS. (1992-1992). Desert flora of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61E504B9" w14:textId="66D5408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heng Junqing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Yang Zongju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Liu Peng. </w:t>
      </w:r>
      <w:r w:rsidRPr="00D22DB5">
        <w:rPr>
          <w:rFonts w:ascii="Times New Roman" w:eastAsia="宋体" w:hAnsi="Times New Roman" w:cs="Times New Roman"/>
          <w:sz w:val="24"/>
          <w:szCs w:val="24"/>
        </w:rPr>
        <w:t>(1992). Timber of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29F30F71" w14:textId="44F8AAF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Qu Ze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ng Yonghui (editor in chief). (1993). Fruit tree flora of China (Jujube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6CA41A8B" w14:textId="197219B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uo Shanji (editor in chief). (1993). Fruit tree flora of China (Ginkgo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6E9B450C" w14:textId="35032E8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ang Jiay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ang Zhao (editor in chief). (2003). Fruit tree flora of China (Apricot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55B4D59E" w14:textId="387B5A1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ang Zuhu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uang Enji (editor in chief</w:t>
      </w:r>
      <w:r w:rsidR="00460015" w:rsidRPr="00D22DB5">
        <w:rPr>
          <w:rFonts w:ascii="Times New Roman" w:eastAsia="宋体" w:hAnsi="Times New Roman" w:cs="Times New Roman"/>
          <w:sz w:val="24"/>
          <w:szCs w:val="24"/>
        </w:rPr>
        <w:t>)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. (2001). Fruit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 xml:space="preserve">Tree Flora </w:t>
      </w:r>
      <w:r w:rsidRPr="00D22DB5">
        <w:rPr>
          <w:rFonts w:ascii="Times New Roman" w:eastAsia="宋体" w:hAnsi="Times New Roman" w:cs="Times New Roman"/>
          <w:sz w:val="24"/>
          <w:szCs w:val="24"/>
        </w:rPr>
        <w:t>of China (Peach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1573FCC5" w14:textId="0976B0C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ao Huanzhu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Feng Baotian (editor in chief). (1996). Fruit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 xml:space="preserve">Tree Flora </w:t>
      </w:r>
      <w:r w:rsidRPr="00D22DB5">
        <w:rPr>
          <w:rFonts w:ascii="Times New Roman" w:eastAsia="宋体" w:hAnsi="Times New Roman" w:cs="Times New Roman"/>
          <w:sz w:val="24"/>
          <w:szCs w:val="24"/>
        </w:rPr>
        <w:t>of China (Hawthorn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1DB4DA66" w14:textId="3DA8BE5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u Qiuno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ia Dingxian (editor in chief). (1999). Fruit tree flora of China (Apple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3E2B43CF" w14:textId="592AE83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u Meng. (1999). Fruit tree flora of China (Plum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1CD5445A" w14:textId="501805F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iu Wul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ang Huizhi (editor in chief). (1996). Fruit tree flora of China (Longan and loquat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3CABF69B" w14:textId="768AB63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Wu Shuxian </w:t>
      </w:r>
      <w:r w:rsidR="00460015" w:rsidRPr="00D22DB5">
        <w:rPr>
          <w:rFonts w:ascii="Times New Roman" w:eastAsia="宋体" w:hAnsi="Times New Roman" w:cs="Times New Roman"/>
          <w:sz w:val="24"/>
          <w:szCs w:val="24"/>
        </w:rPr>
        <w:t>(</w:t>
      </w:r>
      <w:r w:rsidRPr="00D22DB5">
        <w:rPr>
          <w:rFonts w:ascii="Times New Roman" w:eastAsia="宋体" w:hAnsi="Times New Roman" w:cs="Times New Roman"/>
          <w:sz w:val="24"/>
          <w:szCs w:val="24"/>
        </w:rPr>
        <w:t>editor in chief</w:t>
      </w:r>
      <w:r w:rsidR="00460015" w:rsidRPr="00D22DB5">
        <w:rPr>
          <w:rFonts w:ascii="Times New Roman" w:eastAsia="宋体" w:hAnsi="Times New Roman" w:cs="Times New Roman"/>
          <w:sz w:val="24"/>
          <w:szCs w:val="24"/>
        </w:rPr>
        <w:t>)</w:t>
      </w:r>
      <w:r w:rsidRPr="00D22DB5">
        <w:rPr>
          <w:rFonts w:ascii="Times New Roman" w:eastAsia="宋体" w:hAnsi="Times New Roman" w:cs="Times New Roman"/>
          <w:sz w:val="24"/>
          <w:szCs w:val="24"/>
        </w:rPr>
        <w:t>. (1998). Fruit tree flora of China (Litchi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2C205DD8" w14:textId="1B79563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ang Jiay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Zhou En (editor in chief). (1998). Fruit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 xml:space="preserve">Tree Flora of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(plum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70BCF085" w14:textId="5E5D8D4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Xi Rongt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ang Yiping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 xml:space="preserve"> (E</w:t>
      </w:r>
      <w:r w:rsidRPr="00D22DB5">
        <w:rPr>
          <w:rFonts w:ascii="Times New Roman" w:eastAsia="宋体" w:hAnsi="Times New Roman" w:cs="Times New Roman"/>
          <w:sz w:val="24"/>
          <w:szCs w:val="24"/>
        </w:rPr>
        <w:t>ditor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>-</w:t>
      </w:r>
      <w:r w:rsidRPr="00D22DB5">
        <w:rPr>
          <w:rFonts w:ascii="Times New Roman" w:eastAsia="宋体" w:hAnsi="Times New Roman" w:cs="Times New Roman"/>
          <w:sz w:val="24"/>
          <w:szCs w:val="24"/>
        </w:rPr>
        <w:t>in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>-c</w:t>
      </w:r>
      <w:r w:rsidRPr="00D22DB5">
        <w:rPr>
          <w:rFonts w:ascii="Times New Roman" w:eastAsia="宋体" w:hAnsi="Times New Roman" w:cs="Times New Roman"/>
          <w:sz w:val="24"/>
          <w:szCs w:val="24"/>
        </w:rPr>
        <w:t>hief</w:t>
      </w:r>
      <w:r w:rsidR="006055E0" w:rsidRPr="00D22DB5">
        <w:rPr>
          <w:rFonts w:ascii="Times New Roman" w:eastAsia="宋体" w:hAnsi="Times New Roman" w:cs="Times New Roman"/>
          <w:sz w:val="24"/>
          <w:szCs w:val="24"/>
        </w:rPr>
        <w:t>)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. (1996). Fruit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 xml:space="preserve">Tree Flora </w:t>
      </w:r>
      <w:r w:rsidRPr="00D22DB5">
        <w:rPr>
          <w:rFonts w:ascii="Times New Roman" w:eastAsia="宋体" w:hAnsi="Times New Roman" w:cs="Times New Roman"/>
          <w:sz w:val="24"/>
          <w:szCs w:val="24"/>
        </w:rPr>
        <w:t>of China (Walnut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1B642258" w14:textId="5E65A49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ng Mingq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ei Jiajun. (2005). Fruit tree flora of China (Strawberry part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6B863F8A" w14:textId="2B54E72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u Liguo et al. (2000-2005). Chinese higher plants Vol. 3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6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8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0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3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Qingda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Qingdao press.</w:t>
      </w:r>
    </w:p>
    <w:p w14:paraId="18408C78" w14:textId="37BF7F5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ai Songlin and Wu Decheng. (1994). Flora of Greater Khingan Rang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arb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ilongjiang science and Technology Publishing House.</w:t>
      </w:r>
    </w:p>
    <w:p w14:paraId="7F598A77" w14:textId="6BFE498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Zhejiang flora. (1992-1993). Flora of Zhejiang Vol. 1-7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ang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ejiang Science and Technology Press.</w:t>
      </w:r>
    </w:p>
    <w:p w14:paraId="2922043F" w14:textId="371ABC9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Health of Zhejiang Province. (1960). Medicinal plant flora of Tianmushan mounta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ang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ejiang people's Publishing House.</w:t>
      </w:r>
    </w:p>
    <w:p w14:paraId="1909B909" w14:textId="03ECA63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anghai Museum of Natural History. (1989). Spore flora of the Yangtze River Delta and its adjacent are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angha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anghai science and Technology Publishing House.</w:t>
      </w:r>
    </w:p>
    <w:p w14:paraId="250C4113" w14:textId="642436E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ommittee for Zoning of Agriculture Area of Tonghua. (1985). Flora of wild economic plants in the southwest of Changbai Mounta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angchu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ffice of Tonghua District Agricultural Zoning Committee of Jilin Province.</w:t>
      </w:r>
    </w:p>
    <w:p w14:paraId="62292F39" w14:textId="680916C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i Chungu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ng Yongm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Xuan Wu. (1990). Flora of wild economic plants in northeastern Changbai Mounta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anbi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anbian people's Publishing House.</w:t>
      </w:r>
    </w:p>
    <w:p w14:paraId="610575D2" w14:textId="6572EAF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unming Institute of Botan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. (1997-2006). Flora of Yunnan Vol. 7-15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8-2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2985EA82" w14:textId="77DE327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Southwest Forestry University. (1990). Atlas of trees in Yunn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unm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unnan Science and Technology Press.</w:t>
      </w:r>
    </w:p>
    <w:p w14:paraId="11824250" w14:textId="41076D9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Local chronicles of Yunnan Province. (1993). Local chronicles of Yunnan Vol. 5 (Flora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unm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unnan People's Publishing House.</w:t>
      </w:r>
    </w:p>
    <w:p w14:paraId="4D36BCAC" w14:textId="7086C05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un H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ou Zhekun. (2002). Seed plant in the Brahmaputra Valle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unm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unnan Science and Technology Press.</w:t>
      </w:r>
    </w:p>
    <w:p w14:paraId="47F0E282" w14:textId="1AA0EC4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nimal Husbandry Department of Xinjiang Uygur Autonomous Region. (1990). Main forage plants in Xinji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rumch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olksverlag Xinjiang.</w:t>
      </w:r>
    </w:p>
    <w:p w14:paraId="7F2E6EC3" w14:textId="691EE9B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Xinjiang Institute of biological soil desert. (1977). Medicinal plants in Xinji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rumch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olksverlag Xinjiang.</w:t>
      </w:r>
    </w:p>
    <w:p w14:paraId="335C315E" w14:textId="3CC6537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ou Yiliang. (1955). Woody plants in Xiao Hinggan Mountai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72DEA6CE" w14:textId="065E864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unming Institute of Botan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. (1984). Plant list in Xishuangban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unm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unnan National Publishing House.</w:t>
      </w:r>
    </w:p>
    <w:p w14:paraId="62B22DDC" w14:textId="5D10EF1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iu Jiayi (editor in chief). (2004). Flora of Tianj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ianj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ianjin science and Technology Publishing House.</w:t>
      </w:r>
    </w:p>
    <w:p w14:paraId="68964908" w14:textId="274C147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iu Tianwe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ang Yunfeng (chief editor). (1990). Flora of Taiyu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Science and Technology Publishing House.</w:t>
      </w:r>
    </w:p>
    <w:p w14:paraId="687C9843" w14:textId="4C2A833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Yi Tongpei. (1997). Sichuan bamboo flo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0EEA32CF" w14:textId="01BD016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Sichuan flora. (1981). Flora of Sichu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engd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ichuan people's Publishing House.</w:t>
      </w:r>
    </w:p>
    <w:p w14:paraId="49ABFB53" w14:textId="5D8CFC9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gricultural Biotechnology Research Institut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ichuan branch of CAS. (1962-1963). Sichuan wild economic plan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engd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ichuan people's Publishing House.</w:t>
      </w:r>
    </w:p>
    <w:p w14:paraId="65D58DF8" w14:textId="7A1EEDE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Yang Qinzhou. (1997). Sichuan tree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distribution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Gui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izhou Science and Technology Publishing House.</w:t>
      </w:r>
    </w:p>
    <w:p w14:paraId="4CB455BC" w14:textId="5C0FF40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Xing Fuw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u Mingsi (editor in chief). (2000). Wild plants in Shenzh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3D49E3B1" w14:textId="4F91548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anghai Academy of Sciences. (1999). Flora of Shangha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angha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anghai science and Technology Literature Publishing House.</w:t>
      </w:r>
    </w:p>
    <w:p w14:paraId="56B0C156" w14:textId="310FBCA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iu Chunshan (editor in chief). (1990). Tree flora of Shaanx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55F5D762" w14:textId="6E7C3D4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Xu Weiy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e Tianyu. (1957). ShanGanNing basin flo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5354ADF5" w14:textId="2A527A6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Shanxi flora. (1992). Flora of Shanx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Science and Technology Publishing House.</w:t>
      </w:r>
    </w:p>
    <w:p w14:paraId="72A2644C" w14:textId="184D56D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anxi Academy of forestry. (2001). Shanxi tre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5AEE9EB6" w14:textId="61B0E9B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Committee for Zoning of Agriculture Area of Shanxi Province. (1991).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trees in Shanx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0F4B8390" w14:textId="7C2B538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i Huimin. (1990). Flora of Shanxi Provi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5F02DDD0" w14:textId="2CC97EF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ommittee for Zoning of Agriculture Area of Shanxi Province. (1990). Flora of Shanxi Provi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0C045EBD" w14:textId="16F1C96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Wu Aip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ang Zhig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ng Fashe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Ga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Baoq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ng Xigui. (1999). Shanxi plant Heicha forest area of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aiyu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anxi Science and Technology Press.</w:t>
      </w:r>
    </w:p>
    <w:p w14:paraId="1EB33AE6" w14:textId="2E5945D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en Hanb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(editor in chief). (1990). Flora of Shando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Qingda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Qingdao press.</w:t>
      </w:r>
    </w:p>
    <w:p w14:paraId="5CE752E8" w14:textId="76BCA02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i Fazeng (editor in chief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ao Zuntian (editor). (2004). Shandong plant esse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316487D1" w14:textId="3FADE94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uang Jinxi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i X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Qian Jinyuan. (1996). Saihanba flo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Science and Technology Publishing House.</w:t>
      </w:r>
    </w:p>
    <w:p w14:paraId="78BB283A" w14:textId="5BDC38A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Li Yaojie (editor in chief). (1987). Qinghai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>Woody Flo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Xin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Qinghai people's Publishing House.</w:t>
      </w:r>
    </w:p>
    <w:p w14:paraId="3F0327F7" w14:textId="04634E3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west Plateau Institute of biolog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CAS. (1987). Qinghai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>Economic Pla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Xin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Qinghai people's Publishing House.</w:t>
      </w:r>
    </w:p>
    <w:p w14:paraId="772101F9" w14:textId="609C87C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nsha comprehensive scientific investigation tea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570907" w:rsidRPr="00D22DB5">
        <w:rPr>
          <w:rFonts w:ascii="Times New Roman" w:eastAsia="宋体" w:hAnsi="Times New Roman" w:cs="Times New Roman"/>
          <w:sz w:val="24"/>
          <w:szCs w:val="24"/>
        </w:rPr>
        <w:t>CAS.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(1996). Flora of Spratly Islands and its adjacent island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cean Press.</w:t>
      </w:r>
    </w:p>
    <w:p w14:paraId="4855A617" w14:textId="59AAC8B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nsha comprehensive scientific investigation tea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570907" w:rsidRPr="00D22DB5">
        <w:rPr>
          <w:rFonts w:ascii="Times New Roman" w:eastAsia="宋体" w:hAnsi="Times New Roman" w:cs="Times New Roman"/>
          <w:sz w:val="24"/>
          <w:szCs w:val="24"/>
        </w:rPr>
        <w:t>CAS.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(1996). Flora of Spratly Islands and its adjacent island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cean Press.</w:t>
      </w:r>
    </w:p>
    <w:p w14:paraId="18D1AB48" w14:textId="7B06821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i Shuxin (Editor in chief). (1988-1992). Flora of Liaon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eny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iaoning Science and Technology Press.</w:t>
      </w:r>
    </w:p>
    <w:p w14:paraId="3EA4A45A" w14:textId="21F19DD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Institute of forestry and soi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iaoning Provincial Department of Commer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iaoning Provincial Department of Forest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enyang College of pharmacy. (1960). Liaoning economic pla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eny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iaoning People's Publishing House.</w:t>
      </w:r>
    </w:p>
    <w:p w14:paraId="4D41D734" w14:textId="556D608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un Xianwu. (1962). Lanzhou flo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an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ansu people's Publishing House.</w:t>
      </w:r>
    </w:p>
    <w:p w14:paraId="71E9BCCE" w14:textId="5A41714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ao Weiheng. (1998). Kongtong mountain flo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an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ansu Culture Press.</w:t>
      </w:r>
    </w:p>
    <w:p w14:paraId="2EFD1FA7" w14:textId="1639B3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Xin Zehua et al. (2002). Flora of Jiaozu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Xi'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Xi'an Map Publishing House.</w:t>
      </w:r>
    </w:p>
    <w:p w14:paraId="3FB4040A" w14:textId="1D423A3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 committee of flora of Jiangxi. (1993). Flora of Jiangx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Science and Technology Publishing House.</w:t>
      </w:r>
    </w:p>
    <w:p w14:paraId="780BBA36" w14:textId="4F5BCA7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iangsu Institute of Botany. (1977). Flora of Jiangs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an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iangsu People's Publishing House.</w:t>
      </w:r>
    </w:p>
    <w:p w14:paraId="74F3ADDD" w14:textId="3F72C46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iangsu Provincial Department of Commer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stitute of plant scie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ongshan Nanjing Botanical Garden. (1959). Jiangsu wild flo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an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iangsu People's Publishing House.</w:t>
      </w:r>
    </w:p>
    <w:p w14:paraId="4361E80D" w14:textId="61B583E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ommittee for Zoning of Agriculture Area of Tonghua. (1961). Wild economic plants in Jilin Provi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angchu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ilin People’s Press.</w:t>
      </w:r>
    </w:p>
    <w:p w14:paraId="1E1022CD" w14:textId="30BDAC6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west Institute of Botany. (2000). Flora of the Loess Platea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6C13D169" w14:textId="1A67717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n Peixiang. (1983). Southern China cucko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ang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angdong Science Press.</w:t>
      </w:r>
    </w:p>
    <w:p w14:paraId="4F559929" w14:textId="6EF4D77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en Shouliang. (1962). Gramineae flora of East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an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Jiangsu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People's Publishing House.</w:t>
      </w:r>
    </w:p>
    <w:p w14:paraId="21E1A904" w14:textId="12858D2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Tree Flora in North China. (1984). Tree flora of North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691DC03D" w14:textId="457ECFF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ui Youwen. (1953). Economic plants in North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3564D06F" w14:textId="6DCA325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i Cheng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u Xunlin. (2002). Overview of seed plants in Hun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angsh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unan Science and Technology Press.</w:t>
      </w:r>
    </w:p>
    <w:p w14:paraId="779CF7DB" w14:textId="137C242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Editorial Committee of Hunan flora. (2000). Flora of Hunan Vol. 2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angsh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unan Science and Technology Press.</w:t>
      </w:r>
    </w:p>
    <w:p w14:paraId="5BDD7BFA" w14:textId="63C9D0F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i Cheng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Qinzhong. (2000). Tree flora of Hun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angsh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unan Science and Technology Press.</w:t>
      </w:r>
    </w:p>
    <w:p w14:paraId="5AEA038E" w14:textId="7762210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uhan Institute of Botan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. (2001). Flora of Hube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uh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ubei Science and Technology Press.</w:t>
      </w:r>
    </w:p>
    <w:p w14:paraId="5E974157" w14:textId="221DBE3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inghai Tibet Plateau comprehensive scientific expedition tea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. (1994). Vascular plants in Hengduan mountai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6BB28FE1" w14:textId="59EB451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ou Yiliang (editor in chief). (1985). Flora of Heilongji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arb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ortheast Forestry University Press.</w:t>
      </w:r>
    </w:p>
    <w:p w14:paraId="3C468C72" w14:textId="540F0CA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ing Baozh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Wang Suiyi and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Ga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Zengyi. (1981-1998). Flora of Hen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eng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nan people's Publishing House.</w:t>
      </w:r>
    </w:p>
    <w:p w14:paraId="7986C5DB" w14:textId="06DB417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ompilation Committee of local chronicles in Henan. (1993). Local chronicles of Henan Vol. 7 (Flora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eng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nan people's Publishing House.</w:t>
      </w:r>
    </w:p>
    <w:p w14:paraId="42615799" w14:textId="1319DB4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Yu Xuey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ang Junp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u Jionglin. (1998). Atlas of woody plants of Hen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ang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ew Century Publishing House.</w:t>
      </w:r>
    </w:p>
    <w:p w14:paraId="2B6A57EF" w14:textId="4D885FD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Henan Economic Plants. (1963). Flora of Henan economic plan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eng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nan people's Publishing House.</w:t>
      </w:r>
    </w:p>
    <w:p w14:paraId="29BC2D03" w14:textId="0FA4B9B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Hebei flora. (1986). Flora of Hebe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ijiazhu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bei Science &amp; Technology Press.</w:t>
      </w:r>
    </w:p>
    <w:p w14:paraId="3317A6FB" w14:textId="2F02735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u Yibin (editor in chief). (2000). Flora of Hebei wild resources plan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od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bei University Press.</w:t>
      </w:r>
    </w:p>
    <w:p w14:paraId="2D6DAB53" w14:textId="17F5F6A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ao Jianche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ng Zhenji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i Lin (editor in chief). (2005). List of higher plants in Hebe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63525535" w14:textId="310C08E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pharmac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he first hospital of Shanghai. (1961). Medicinal plants in Hang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angha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anghai science and Technology Publishing House.</w:t>
      </w:r>
    </w:p>
    <w:p w14:paraId="689BCC16" w14:textId="18E3150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outh China Institute of Botan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. (1964-1977). Flora of Hain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3BF14F2B" w14:textId="43D9605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Guizhou flora. (1982-2004). Flora of Gui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iy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izhou people's Publishing House.</w:t>
      </w:r>
    </w:p>
    <w:p w14:paraId="33770308" w14:textId="334C38C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outh China Institute of Botan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. (1956). Flora of Guang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77BC1EA6" w14:textId="76B132B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uangxi Institute of plant scie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angxi Academy of Sciences. (1991). Guangxi flora Vol. 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il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angxi science and Technology Publishing House.</w:t>
      </w:r>
    </w:p>
    <w:p w14:paraId="06F0B0DB" w14:textId="325A979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outh China Institute of Botan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. (1987). Flora of Guangdo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ang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angdong science and Technology Publishing House.</w:t>
      </w:r>
    </w:p>
    <w:p w14:paraId="5ABD806C" w14:textId="5BBD491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An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Dingguo. (2002). Flora of vascular plant plants in Xiaolongshan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mountain 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Lan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ansu National Publishing House.</w:t>
      </w:r>
    </w:p>
    <w:p w14:paraId="32F49849" w14:textId="4178F87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ansu Province Institute of apiculture. (1987). Gansu nectar flo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an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ansu science and Technology Publishing House.</w:t>
      </w:r>
    </w:p>
    <w:p w14:paraId="6C82F552" w14:textId="6188B7F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eng Ziche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Xu Menglong. (1994). Atlas of tree in Gann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anzho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ansu science and Technology Publishing House.</w:t>
      </w:r>
    </w:p>
    <w:p w14:paraId="770A2B98" w14:textId="73D728B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Institute of forestry and soi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. (1959). Medicinal plants in Northeast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5C375A22" w14:textId="29835CE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iaoning Forestry Soil Research Institute. (1977). Moss flora of Northeast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5289A431" w14:textId="23580FC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ang Guangch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Ga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Qian. (1981). Liverworts flora of Northeast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056CBD7A" w14:textId="0916146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Institute of forestry and soi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S. (1955). Atlas of woody plants of Northeast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37ADA459" w14:textId="3550D0B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uang Dazhang (editor in chief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i Tongren (editor). (1964). Economic wood of Northeast Ch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ce Press.</w:t>
      </w:r>
    </w:p>
    <w:p w14:paraId="1B86B88F" w14:textId="288D956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an Quanzho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ng Zhengxing. (1993). Flora of Dali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ali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alian University of Technology Press.</w:t>
      </w:r>
    </w:p>
    <w:p w14:paraId="1A6311B4" w14:textId="4C75585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i Xingzho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ang Dingcheng (editor in chief). (2006). Flora of the Dabie Mountai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65AAF25E" w14:textId="11B64CB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e Shiyuan et al. (1993). Flora of 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 Publishing House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>, Beijing</w:t>
      </w:r>
      <w:r w:rsidRPr="00D22DB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A20E107" w14:textId="6FDBEA6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u Zezhou (editor in chief). (1990). Beijing fruit tre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 Publishing House.</w:t>
      </w:r>
    </w:p>
    <w:p w14:paraId="0A65C46E" w14:textId="4A95BE5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ei Zhifen. (1999). Common trees in 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na Forestry Publishing House.</w:t>
      </w:r>
    </w:p>
    <w:p w14:paraId="7D2D5F3D" w14:textId="14939C6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Florae Anhuiensis. (1986). Flora of Anhui Vol. 1-5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fe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hui Science and Technology Press.</w:t>
      </w:r>
    </w:p>
    <w:p w14:paraId="50AB989A" w14:textId="7C75007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ompilation group of woody plants in Anhui. (1983). Woody plants in Anhu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fe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hui Science and Technology Press.</w:t>
      </w:r>
    </w:p>
    <w:p w14:paraId="620A2615" w14:textId="74F6F9B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Florae Anhui economic plants. (1990). Flora of Anhui economic plan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fe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hui Science and Technology Press.</w:t>
      </w:r>
    </w:p>
    <w:p w14:paraId="3A63E12D" w14:textId="647DF1A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edactorum Florae Xinjiangensis Commissione. (1992-2004). Flora of Xinjiang Vol. 1-6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rumq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Xinjiang Science &amp; Technology Publishing House.</w:t>
      </w:r>
    </w:p>
    <w:p w14:paraId="24C24441" w14:textId="6EA3EFA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 committee of Inner Mongolia flora. (1989-1998). Flora of Inner Mongolia (Second Edition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ohho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ner Mongolia Peoples Publishing House.</w:t>
      </w:r>
    </w:p>
    <w:p w14:paraId="4BC14156" w14:textId="688D080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d T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. (2011).</w:t>
      </w:r>
      <w:r w:rsidR="00E90FB7" w:rsidRPr="00D22DB5">
        <w:rPr>
          <w:rFonts w:ascii="Times New Roman" w:eastAsia="宋体" w:hAnsi="Times New Roman" w:cs="Times New Roman"/>
          <w:sz w:val="24"/>
          <w:szCs w:val="24"/>
        </w:rPr>
        <w:t xml:space="preserve"> Atlas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 xml:space="preserve">of Woody Plants in </w:t>
      </w:r>
      <w:r w:rsidR="00E90FB7" w:rsidRPr="00D22DB5">
        <w:rPr>
          <w:rFonts w:ascii="Times New Roman" w:eastAsia="宋体" w:hAnsi="Times New Roman" w:cs="Times New Roman"/>
          <w:sz w:val="24"/>
          <w:szCs w:val="24"/>
        </w:rPr>
        <w:t>China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 xml:space="preserve">Distribution and Climate </w:t>
      </w:r>
      <w:r w:rsidRPr="00D22DB5">
        <w:rPr>
          <w:rFonts w:ascii="Times New Roman" w:eastAsia="宋体" w:hAnsi="Times New Roman" w:cs="Times New Roman"/>
          <w:sz w:val="24"/>
          <w:szCs w:val="24"/>
        </w:rPr>
        <w:t>(Berlin &amp;</w:t>
      </w:r>
      <w:r w:rsidR="00E90FB7" w:rsidRPr="00D22DB5">
        <w:rPr>
          <w:rFonts w:ascii="Times New Roman" w:eastAsia="宋体" w:hAnsi="Times New Roman" w:cs="Times New Roman"/>
          <w:sz w:val="24"/>
          <w:szCs w:val="24"/>
        </w:rPr>
        <w:t xml:space="preserve"> Beijing Higher Education Pres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pringer).</w:t>
      </w:r>
    </w:p>
    <w:p w14:paraId="4FF46445" w14:textId="7BD50F2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.Y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d Wa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.T. (2005). Plants of Gesneriaceae in China (Zhengzhou Henan Science and Technology Publishing House).</w:t>
      </w:r>
    </w:p>
    <w:p w14:paraId="6DB797B6" w14:textId="35264D8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Tree Flora of Sabah and Sarawak Editorial Committee (1995-2007) Tree Flora of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>Sabah and Sarawak</w:t>
      </w:r>
      <w:r w:rsidRPr="00D22DB5">
        <w:rPr>
          <w:rFonts w:ascii="Times New Roman" w:eastAsia="宋体" w:hAnsi="Times New Roman" w:cs="Times New Roman"/>
          <w:sz w:val="24"/>
          <w:szCs w:val="24"/>
        </w:rPr>
        <w:t>. Forest Research Institute Malaysia; Sabah Forestry Depart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laysia; Sarawak Forestry Depart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lays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laysia.</w:t>
      </w:r>
    </w:p>
    <w:p w14:paraId="482D01A9" w14:textId="3481B63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en Yu Li &amp; Wen Tsai Wang (2005) Plants of Gesneriaceae in China. Henan Science and Technology Publishing Hous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engzhou.</w:t>
      </w:r>
    </w:p>
    <w:p w14:paraId="01A596E7" w14:textId="7C5157A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i L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ihe Wang &amp; Jianmin Chu (2012) Desert Plants in China. China Forestry Publishing Hous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.</w:t>
      </w:r>
    </w:p>
    <w:p w14:paraId="489ABB9D" w14:textId="7EF4E45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ohn Nor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ara Abdul Maji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bbie All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hammed Alsafr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Benno Boer &amp; Renee Richer (2009)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An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Illustrated Checklist of the Flora of Qatar. Browndown Publicatio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ospor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K.</w:t>
      </w:r>
    </w:p>
    <w:p w14:paraId="731C4981" w14:textId="68C5B22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Davis PH (1965-1985) Flora of Turkey and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East Aegean Islands. Edinburgh University Pres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inburgh.</w:t>
      </w:r>
    </w:p>
    <w:p w14:paraId="1F3CCC82" w14:textId="6A12A21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ditorial Committee of Flora Qinghaiica (1997-1999) Flora Qinghaiica. Qinghai people's Publishing Hous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Xining.</w:t>
      </w:r>
    </w:p>
    <w:p w14:paraId="0383FC31" w14:textId="3FF476DA" w:rsidR="00706EE1" w:rsidRPr="00E36EE0" w:rsidRDefault="002F2826" w:rsidP="00830B49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E36EE0">
        <w:rPr>
          <w:rFonts w:ascii="Times New Roman" w:eastAsia="宋体" w:hAnsi="Times New Roman" w:cs="Times New Roman"/>
          <w:sz w:val="24"/>
          <w:szCs w:val="24"/>
        </w:rPr>
        <w:t>Kitamura S (1960) Flora of Afghanistan. Kyoto University</w:t>
      </w:r>
      <w:r w:rsidR="00EC6E78" w:rsidRPr="00E36EE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36EE0">
        <w:rPr>
          <w:rFonts w:ascii="Times New Roman" w:eastAsia="宋体" w:hAnsi="Times New Roman" w:cs="Times New Roman"/>
          <w:sz w:val="24"/>
          <w:szCs w:val="24"/>
        </w:rPr>
        <w:t>Kyoto.</w:t>
      </w:r>
    </w:p>
    <w:p w14:paraId="598632C0" w14:textId="41285D7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itorial Committee of Flora of the U.S.S.R. (1963-1977)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 xml:space="preserve">Flora of the U.S.S.R. </w:t>
      </w:r>
      <w:r w:rsidRPr="00D22DB5">
        <w:rPr>
          <w:rFonts w:ascii="Times New Roman" w:eastAsia="宋体" w:hAnsi="Times New Roman" w:cs="Times New Roman"/>
          <w:sz w:val="24"/>
          <w:szCs w:val="24"/>
        </w:rPr>
        <w:t>(in Englis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ranslated from the Russian): Volume I to XXI; Volume XXIV. Keter Publishing House Jerusalem Lt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erusale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srael.</w:t>
      </w:r>
    </w:p>
    <w:p w14:paraId="0C55E52B" w14:textId="087AD2F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itorial Committee of Flora of the U.S.S.R. (1999-2004) </w:t>
      </w:r>
      <w:r w:rsidR="00F133EA" w:rsidRPr="00D22DB5">
        <w:rPr>
          <w:rFonts w:ascii="Times New Roman" w:eastAsia="宋体" w:hAnsi="Times New Roman" w:cs="Times New Roman"/>
          <w:sz w:val="24"/>
          <w:szCs w:val="24"/>
        </w:rPr>
        <w:t xml:space="preserve">Flora </w:t>
      </w:r>
      <w:r w:rsidRPr="00D22DB5">
        <w:rPr>
          <w:rFonts w:ascii="Times New Roman" w:eastAsia="宋体" w:hAnsi="Times New Roman" w:cs="Times New Roman"/>
          <w:sz w:val="24"/>
          <w:szCs w:val="24"/>
        </w:rPr>
        <w:t>of the U.S.S.R. (in Englis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ranslated from the Russian</w:t>
      </w:r>
      <w:r w:rsidR="00E90FB7" w:rsidRPr="00D22DB5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D22DB5">
        <w:rPr>
          <w:rFonts w:ascii="Times New Roman" w:eastAsia="宋体" w:hAnsi="Times New Roman" w:cs="Times New Roman"/>
          <w:sz w:val="24"/>
          <w:szCs w:val="24"/>
        </w:rPr>
        <w:t>VOLUME XXII to XXIII; VOLUME XXV to XXIX. Smithsonian Institution Libraries Washing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C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.S.A.</w:t>
      </w:r>
    </w:p>
    <w:p w14:paraId="564547EF" w14:textId="4B0F19B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. Undarma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 Okur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. Manibazar &amp; N. Yamanaka (2015) Rangeland Plants of Mongolia. Munkhiin Useg 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It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Ulaanbaata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ngolia.</w:t>
      </w:r>
    </w:p>
    <w:p w14:paraId="3AE58732" w14:textId="6421717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. Urgama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 Oyuntsetse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 Nyambayar &amp; Ch. Dulamsuren (2014) Conspectus of the vascular plants of Mongolia. Admon Printing Pres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laanbaata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ngolia.</w:t>
      </w:r>
    </w:p>
    <w:p w14:paraId="12806E2C" w14:textId="7EC1191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engyi Wu (1983-1987) Flora Xizangica. Science Pres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ijing.</w:t>
      </w:r>
    </w:p>
    <w:p w14:paraId="640F3BC4" w14:textId="2A87300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ommissione Redactorum Florae Xinjiangensis (1992-2004) Flora of Xinjiang. Xinjiang Science &amp; Technology Publishing Hous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rumqi.</w:t>
      </w:r>
    </w:p>
    <w:p w14:paraId="3774A75E" w14:textId="7A5DB5C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Yiz</w:t>
      </w:r>
      <w:r w:rsidR="00E90FB7" w:rsidRPr="00D22DB5">
        <w:rPr>
          <w:rFonts w:ascii="Times New Roman" w:eastAsia="宋体" w:hAnsi="Times New Roman" w:cs="Times New Roman"/>
          <w:sz w:val="24"/>
          <w:szCs w:val="24"/>
        </w:rPr>
        <w:t xml:space="preserve">hi Zhao (2006) Vascular Plants </w:t>
      </w:r>
      <w:r w:rsidRPr="00D22DB5">
        <w:rPr>
          <w:rFonts w:ascii="Times New Roman" w:eastAsia="宋体" w:hAnsi="Times New Roman" w:cs="Times New Roman"/>
          <w:sz w:val="24"/>
          <w:szCs w:val="24"/>
        </w:rPr>
        <w:t>of Plateau Ordos. Inner Mongolia University Pres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ohhot.</w:t>
      </w:r>
    </w:p>
    <w:p w14:paraId="1145A0D6" w14:textId="3275E3D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Yizhi Zhao (2012) Classification and its Florristic Ecological Geographic Distribution of Vascular plant in Inner Mongolia. Inner Mongolia University Pres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ohhot.</w:t>
      </w:r>
    </w:p>
    <w:p w14:paraId="3737E37F" w14:textId="1A0CABD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ongyuan Zh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unzhu Liang &amp; Zhigang Li (2011) Flora of Helan Mountain. Sunshine Press Co. LT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inchuan.</w:t>
      </w:r>
    </w:p>
    <w:p w14:paraId="4DD8AE70" w14:textId="6FDD26F2" w:rsidR="001F7B10" w:rsidRPr="00D22DB5" w:rsidRDefault="001F7B1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Plant diversity in Paraguay: </w:t>
      </w:r>
      <w:hyperlink r:id="rId13" w:history="1">
        <w:r w:rsidRPr="00D22DB5">
          <w:rPr>
            <w:rFonts w:ascii="Times New Roman" w:eastAsia="宋体" w:hAnsi="Times New Roman" w:cs="Times New Roman"/>
            <w:sz w:val="24"/>
            <w:szCs w:val="24"/>
          </w:rPr>
          <w:t>https://www.nhm.ac.uk/research-curation/scientific-resources/collections/botanical-collections/plants-paraguay/index.html</w:t>
        </w:r>
      </w:hyperlink>
    </w:p>
    <w:p w14:paraId="2C5876D8" w14:textId="45C18E4A" w:rsidR="001F7B10" w:rsidRPr="00D22DB5" w:rsidRDefault="001F7B1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yd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urst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lling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&amp; Coates Palgrav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(2020). Flora of Mozambique. URL: https://www.mozambiqueflora.com/index.php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etrieved 05-2016</w:t>
      </w:r>
      <w:r w:rsidRPr="00D22DB5" w:rsidDel="00117EB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Flora of Zimbabwe </w:t>
      </w:r>
      <w:hyperlink r:id="rId14" w:history="1">
        <w:r w:rsidRPr="00D22DB5">
          <w:rPr>
            <w:rStyle w:val="aa"/>
            <w:rFonts w:ascii="Times New Roman" w:hAnsi="Times New Roman" w:cs="Times New Roman"/>
            <w:color w:val="auto"/>
          </w:rPr>
          <w:t>http://www.zimbabweflora.co.zw/index.php</w:t>
        </w:r>
      </w:hyperlink>
    </w:p>
    <w:p w14:paraId="58D41376" w14:textId="23EABEFA" w:rsidR="001F7B10" w:rsidRPr="00D22DB5" w:rsidRDefault="001F7B1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yd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urst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lling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&amp; Coates Palgrav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(2020). Flora of Botswana. URL: https://www.botswanaflora.com/index.php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etrieved 04-2016.</w:t>
      </w:r>
    </w:p>
    <w:p w14:paraId="5AFB6B49" w14:textId="25DA6690" w:rsidR="001F7B10" w:rsidRPr="00D22DB5" w:rsidRDefault="001F7B1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yd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urst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lling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&amp; Coates Palgrav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(2020). Flora of Malawi. URL: https://www.malawiflora.com/index.php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etrieved 04-2016.</w:t>
      </w:r>
    </w:p>
    <w:p w14:paraId="7A4FAC0E" w14:textId="668A2AD2" w:rsidR="001F7B10" w:rsidRPr="00D22DB5" w:rsidRDefault="001F7B1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yd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urst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lling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&amp; Coates Palgrav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(2020). Flora of Zimbabwe. URL: https://www.zimbabweflora.co.zw/index.php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etrieved 04-2016.</w:t>
      </w:r>
    </w:p>
    <w:p w14:paraId="5D887B70" w14:textId="6ADF3E43" w:rsidR="001F7B10" w:rsidRPr="00D22DB5" w:rsidRDefault="001F7B1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yd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urst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lling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&amp; Coates Palgrav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(2020). Flora of Caprivi. https://www.capriviflora.com/index.php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etrieved 04-2016.</w:t>
      </w:r>
    </w:p>
    <w:p w14:paraId="57F45652" w14:textId="739F28EA" w:rsidR="001F7B10" w:rsidRPr="00D22DB5" w:rsidRDefault="001F7B1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ingha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illem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urst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lling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and Hyd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A. (2020). Flora of Zambia. URL: https://www.zambiaflora.com/index.php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04-2016.</w:t>
      </w:r>
    </w:p>
    <w:p w14:paraId="53A07170" w14:textId="77777777" w:rsidR="001F7B10" w:rsidRPr="00D22DB5" w:rsidRDefault="001F7B1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lora of Equatorial Guinea. http://www.floradeguinea.com</w:t>
      </w:r>
    </w:p>
    <w:p w14:paraId="39A2FCD6" w14:textId="77777777" w:rsidR="005D320A" w:rsidRPr="00D22DB5" w:rsidRDefault="005D320A" w:rsidP="00D22DB5">
      <w:pPr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5568A5A3" w14:textId="56F3386B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lastRenderedPageBreak/>
        <w:t xml:space="preserve">Instituto de Investigación de Recursos Biológicos Alexander von Humboldt. 2015. Plantas vasculares que se han reportado en los bosques secos de Colombia. URL: </w:t>
      </w:r>
      <w:hyperlink r:id="rId15" w:history="1">
        <w:r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ipt.sibcolombia.net/iavh/resource.do?r=bosquessecos_colombia_2013</w:t>
        </w:r>
      </w:hyperlink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. Retrieved 09-2015.</w:t>
      </w:r>
    </w:p>
    <w:p w14:paraId="12540443" w14:textId="77777777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APG III. 2009. An update of the Angiosperm Phylogeny Group classification for the orders and families of flowering plants. Botanical Journal of Linnean Society.161: 105-121.</w:t>
      </w:r>
    </w:p>
    <w:p w14:paraId="3C3444B3" w14:textId="6673E719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Bernal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. Galeano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A. Rodríguez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H. Sarmiento y M. Gutiérrez. 2013. Nombres Comunes de las Plantas de </w:t>
      </w:r>
      <w:hyperlink r:id="rId16" w:history="1">
        <w:r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Colombia.http://www.biovirtual.unal.edu.co/nombrescomunes/</w:t>
        </w:r>
      </w:hyperlink>
    </w:p>
    <w:p w14:paraId="3C3C5002" w14:textId="34310048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Bernal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S. Gradstein &amp; M. Celis. Manuscrito. Catálogo de las Plantas de Colombia. A ser publicado en Regnum Vegetabile.</w:t>
      </w:r>
    </w:p>
    <w:p w14:paraId="70D6336A" w14:textId="711B4B27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alderó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E.1998. Listas Rojas Preliminares de Plantas Vasculares de Colombi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ncluyendo orquídeas. Instituto de Investigación de Recursos Biológicos Alexander von Humboldt. [on-line]. URL: </w:t>
      </w:r>
      <w:hyperlink r:id="rId17" w:history="1">
        <w:r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www.humboldt.org.co/conservacion/plantas_amenazadas.htm</w:t>
        </w:r>
      </w:hyperlink>
    </w:p>
    <w:p w14:paraId="647F6FC7" w14:textId="13BA713C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alderó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E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. Galeano &amp; N. García (eds.). 2002. Libro Rojo de Plantas Fanerógamas de Colombia. Volumen 1: Chrysobalanaceae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Dichapetalaceae y Lecythidaceae. La serie Libros rojos de especies amenazadas de Colombia. Bogotá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olombia. Instituto Alexander von Humboldt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nstituto de Ciencias Naturales-Universidad Nacional de Colombi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inisterio del Medio Ambiente.</w:t>
      </w:r>
    </w:p>
    <w:p w14:paraId="07F01251" w14:textId="119E64BB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alderó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E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. Galeano &amp;N. García (eds.). 2005. Libro Rojo de Plantas de Colombia. Volumen 2: Palma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Frailejones y Zamias. Serie Libros Rojos de Especies Amenazadas de Colombia. Bogotá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olombia. Instituto Alexander von Humboldt - Instituto de Ciencias Naturales de la Universidad Nacional de Colombia - Ministerio del Medio Ambiente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ivienda y Desarrollo Territorial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454 pp.</w:t>
      </w:r>
    </w:p>
    <w:p w14:paraId="1FFB6BEB" w14:textId="2F183B28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alderón-Sáenz E. (ed.). 2007. Libro Rojo de Plantas de Colombia. Volumen 6: Orquídea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Primera Parte. Serie Libros Rojos de Especies Amenazadas de Colombia. Bogotá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olombia. Instituto Alexander von Humboldt - Ministerio de Ambiente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ivienda y Desarrollo Territorial. 828 p.</w:t>
      </w:r>
    </w:p>
    <w:p w14:paraId="0B67DC95" w14:textId="6CC87B81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árdena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L. &amp;N.R. Salinas(eds.). 2007. Libro Rojo de Plantas de Colombia. Volumen 4: Especies maderables amenazadas: Primera parte. Serie Libros Rojos de Especies Amenazadas de Colombia. Bogotá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olombia. Instituto Amazónico de Investigaciones Científicas SINCHI - Ministerio del Medio Ambiente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ivienda y Desarrollo Territorial. 323 pp.</w:t>
      </w:r>
    </w:p>
    <w:p w14:paraId="2A85FB2D" w14:textId="69A72A90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arcí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N. (ed.). 2007. Libro Rojo de Plantas de Colombia. Volumen 5: Las magnoliácea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las miristicáceas y las podocarpáceas. Serie Libros Rojos de Especies Amenazadas de Colombia. Bogotá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olombia. Instituto Alexander von Humboldt - CORANTIOQUIA - Jardín Botánico Joaquín Antonio Uribe de Medellín - Instituto de Ciencias Naturales de la Universidad Nacional de Colombia – Ministerio de Ambiente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ivienda y Desarrollo Territorial. 236 p.</w:t>
      </w:r>
    </w:p>
    <w:p w14:paraId="7101A5EA" w14:textId="0B9D11D2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arcí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N. &amp; G. Galeano (eds.). 2006. Libro Rojo de Plantas de Colombia. Volumen 3: Las bromelia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las labiadas y las pasifloras. Serie Libros Rojos de Especies Amenazadas de Colombia. Bogotá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Colombia. Instituto Alexander von Humboldt - Instituto de Ciencias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lastRenderedPageBreak/>
        <w:t>Naturales de la Universidad Nacional de Colombia - Ministerio del Medio Ambiente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ivienda y Desarrollo Territorial.</w:t>
      </w:r>
    </w:p>
    <w:p w14:paraId="67470787" w14:textId="069462CC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Hoyos-Gómez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S. E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A. Idárrag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J. Betancur &amp; A. Upegui. 2013. Costa y bosque: plantas del Chocó Darién-Caribe. Guía ilustrada. Corporación Fragmentos. Medellí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olombia. 187 p.</w:t>
      </w:r>
    </w:p>
    <w:p w14:paraId="2AF8BA42" w14:textId="547835DD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dárraga P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A. &amp; R. Callejas P. 2011. Listado de las plantas vasculares del Departamento de Antioquia. Pp 127-923. En: A. Idárrag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 del C. Ortíz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 Callejas &amp; M. Merello (eds). Flora de Antioquia: catálogo de las plantas vasculares. Vol. II. Listado de las plantas vasculares del departamento de Antioquia. Programa Expedición Antioquia-2013. Series Biodiversidad y Recursos Naturales. Universidad de Antioqui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issouri Botanical Garden &amp; Oficina de planeación departamental de la Gobernación de Antioqui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Editorial D’Vinni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Bogotá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olombia.</w:t>
      </w:r>
    </w:p>
    <w:p w14:paraId="230E4541" w14:textId="6D30AE9A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Jardín Botánico de la Universidad de Caldas y Corpocaldas.2011. Informe del Taller Regional para la Conservación de Plantas amenazadas Eje Cafetero. Manizale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ayo 26 y 27 de 2011.</w:t>
      </w:r>
    </w:p>
    <w:p w14:paraId="758388D4" w14:textId="7F38C391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nstituto de Ciencias Naturale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Facultad de Ciencia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Universidad Nacional de Colombia. 2004 (y continuamente actualizado). Colecciones en Línea. Publicado en Internet </w:t>
      </w:r>
      <w:hyperlink r:id="rId18" w:history="1">
        <w:r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www.biovirtual.unal.edu.co</w:t>
        </w:r>
      </w:hyperlink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 [accesado el 14 Octubre 2013]. Instituto de Investigación de Recursos Biológicos Alexander von Humboldt.1998. El Bosque seco Tropical (Bs-T) en Colombia. Programa de Inventario de la Biodiversidad Grupo de Exploraciones y Monitoreo Ambiental GEMA.</w:t>
      </w:r>
    </w:p>
    <w:p w14:paraId="52253263" w14:textId="329A1978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nstituto de Investigación de Recursos Biológicos Alexander von Humboldt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ed Nacional de Jardines Botánicos de Colombia &amp; Universidad de los Llanos. 2012. Memorias Encuentro Regional para la Priorización de Especies Vegetales en la Orinoquia. Noviembre 12 y 13 de 2012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illavicencio. Convenio de Cooperación no. 12-12-067-173 CE</w:t>
      </w:r>
    </w:p>
    <w:p w14:paraId="780AE617" w14:textId="448D053E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nstituto de Investigación de Recursos Biológicos Alexander von Humboldt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ed Nacional de Jardines Botánicos de Colombia &amp; Jardín Botánico de la Quinta de San Pedro Alejandrino. 2013. Memorias Encuentro Regional para la Priorización de Especies Vegetales en el Caribe. Agosto 1y 2 de 2013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Santa Marta. Convenio de Cooperación no. 13-13-0086-112CE.</w:t>
      </w:r>
    </w:p>
    <w:p w14:paraId="5529F04C" w14:textId="790BDE8F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. Rodríguez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K. Banda-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S.P. Reyes &amp; A.C. Estupiñán. 2012. Lista comentada de las plantas vasculares de bosques secos prioritarios para la conservación en los departamentos de Atlántico y Bolívar (Caribe Colombiano). Biota Colombian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olumen 13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Número 2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Especial Bosque Seco en Colombia. ISSN 0124-5376</w:t>
      </w:r>
    </w:p>
    <w:p w14:paraId="44F47BD6" w14:textId="23FD51AB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endoza-C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H. 1999. Estructura y riqueza florística del bosque seco tropical en la región caribe y el valle del río Magdalen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olombia. Caldasia 21 (1): 70-94. Bogotá.</w:t>
      </w:r>
    </w:p>
    <w:p w14:paraId="723F8D9E" w14:textId="77777777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The International Plant Names Index. 2012. Published on the Internet; </w:t>
      </w:r>
      <w:hyperlink r:id="rId19" w:history="1">
        <w:r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www.ipni.org</w:t>
        </w:r>
      </w:hyperlink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 (accessed 14 October 2013).</w:t>
      </w:r>
    </w:p>
    <w:p w14:paraId="0B28CE2D" w14:textId="77777777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The Plant List. 2010. Version 1. Published on the Internet; </w:t>
      </w:r>
      <w:hyperlink r:id="rId20" w:history="1">
        <w:r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www.theplantlist.org/</w:t>
        </w:r>
      </w:hyperlink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 (accessed 14 October 2013).</w:t>
      </w:r>
    </w:p>
    <w:p w14:paraId="377A5DDA" w14:textId="77777777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TROPICOS. 2013. Tropicos.org. Missouri Botanical Garden. Published on the Internet; </w:t>
      </w:r>
      <w:hyperlink r:id="rId21" w:history="1">
        <w:r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www.tropicos.org(accessed</w:t>
        </w:r>
      </w:hyperlink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 14 October 2013).</w:t>
      </w:r>
    </w:p>
    <w:p w14:paraId="6C6F554D" w14:textId="1048222B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lastRenderedPageBreak/>
        <w:t>Tryo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M. &amp; A.F. Tryon. 1982. Ferns and Allied Plant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with Special Reference to Tropical America. Berlín: Springer-Verlag.</w:t>
      </w:r>
    </w:p>
    <w:p w14:paraId="06285467" w14:textId="3B6DF004" w:rsidR="005D320A" w:rsidRPr="00D22DB5" w:rsidRDefault="005D320A" w:rsidP="00D22DB5">
      <w:pPr>
        <w:numPr>
          <w:ilvl w:val="0"/>
          <w:numId w:val="5"/>
        </w:numPr>
        <w:shd w:val="clear" w:color="auto" w:fill="FFFFFF"/>
        <w:adjustRightInd/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arga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W. Los 2012. Los bosques secos del Valle de Cauc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olombia: una aproximación a su flora actual. Biota Colombian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olumen 13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Número 2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Especial Bosque Seco en Colombia. ISSN 0124-5376</w:t>
      </w:r>
    </w:p>
    <w:p w14:paraId="381D492D" w14:textId="77777777" w:rsidR="005D320A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22" w:tgtFrame="_blank" w:history="1">
        <w:r w:rsidR="00063A20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Catálogo de Plantas e Fungos do Brasil - versão 2010 (Volumes 1 e 2)</w:t>
        </w:r>
      </w:hyperlink>
      <w:r w:rsidR="00063A20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. URL: </w:t>
      </w:r>
      <w:hyperlink r:id="rId23" w:history="1">
        <w:r w:rsidR="00063A20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dspace.jbrj.gov.br/jspui/handle/doc/35</w:t>
        </w:r>
      </w:hyperlink>
    </w:p>
    <w:p w14:paraId="70FAABAF" w14:textId="43EB7874" w:rsidR="00E12CAC" w:rsidRPr="00D22DB5" w:rsidRDefault="00E12CA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lora Zambesiaca http://apps.kew.org/efloras/search.do</w:t>
      </w:r>
    </w:p>
    <w:p w14:paraId="3917A8A5" w14:textId="2981E63A" w:rsidR="0094440D" w:rsidRPr="00D22DB5" w:rsidRDefault="0094440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hAnsi="Times New Roman" w:cs="Times New Roman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A</w:t>
      </w:r>
      <w:r w:rsidRPr="00D22DB5">
        <w:rPr>
          <w:rFonts w:ascii="Times New Roman" w:hAnsi="Times New Roman" w:cs="Times New Roman"/>
        </w:rPr>
        <w:t>nnotated Checklist of the Flowering Plants of Nepal</w:t>
      </w:r>
      <w:r w:rsidR="00EC6E78" w:rsidRPr="00D22DB5">
        <w:rPr>
          <w:rFonts w:ascii="Times New Roman" w:hAnsi="Times New Roman" w:cs="Times New Roman"/>
        </w:rPr>
        <w:t xml:space="preserve">, </w:t>
      </w:r>
      <w:r w:rsidRPr="00D22DB5">
        <w:rPr>
          <w:rFonts w:ascii="Times New Roman" w:hAnsi="Times New Roman" w:cs="Times New Roman"/>
        </w:rPr>
        <w:t xml:space="preserve">URL: </w:t>
      </w:r>
      <w:hyperlink r:id="rId24" w:history="1">
        <w:r w:rsidRPr="00D22DB5">
          <w:rPr>
            <w:rFonts w:ascii="Times New Roman" w:hAnsi="Times New Roman" w:cs="Times New Roman"/>
          </w:rPr>
          <w:t>http://www.efloras.org/flora_page.aspx?flora_id=110</w:t>
        </w:r>
      </w:hyperlink>
      <w:r w:rsidR="00EC6E78" w:rsidRPr="00D22DB5">
        <w:rPr>
          <w:rFonts w:ascii="Times New Roman" w:hAnsi="Times New Roman" w:cs="Times New Roman"/>
        </w:rPr>
        <w:t xml:space="preserve">, </w:t>
      </w:r>
      <w:r w:rsidRPr="00D22DB5">
        <w:rPr>
          <w:rFonts w:ascii="Times New Roman" w:hAnsi="Times New Roman" w:cs="Times New Roman"/>
        </w:rPr>
        <w:t>retrieved 04-2016.</w:t>
      </w:r>
    </w:p>
    <w:p w14:paraId="0923A042" w14:textId="14FC959F" w:rsidR="005D320A" w:rsidRPr="00D22DB5" w:rsidRDefault="005D320A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hAnsi="Times New Roman" w:cs="Times New Roman"/>
        </w:rPr>
      </w:pPr>
      <w:r w:rsidRPr="00D22DB5">
        <w:rPr>
          <w:rFonts w:ascii="Times New Roman" w:hAnsi="Times New Roman" w:cs="Times New Roman"/>
        </w:rPr>
        <w:t xml:space="preserve">Flora of Chile: </w:t>
      </w:r>
      <w:hyperlink r:id="rId25" w:history="1">
        <w:r w:rsidRPr="00D22DB5">
          <w:rPr>
            <w:rFonts w:ascii="Times New Roman" w:hAnsi="Times New Roman" w:cs="Times New Roman"/>
          </w:rPr>
          <w:t>http://www.efloras.org/flora_page.aspx?flora_id=60</w:t>
        </w:r>
      </w:hyperlink>
    </w:p>
    <w:p w14:paraId="5897ECB1" w14:textId="6E88AD13" w:rsidR="0094440D" w:rsidRPr="00D22DB5" w:rsidRDefault="008B1181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hAnsi="Times New Roman" w:cs="Times New Roman"/>
        </w:rPr>
      </w:pPr>
      <w:r w:rsidRPr="00D22DB5">
        <w:rPr>
          <w:rFonts w:ascii="Times New Roman" w:hAnsi="Times New Roman" w:cs="Times New Roman"/>
        </w:rPr>
        <w:t xml:space="preserve"> Flora of China: </w:t>
      </w:r>
      <w:hyperlink r:id="rId26" w:history="1">
        <w:r w:rsidRPr="00D22DB5">
          <w:rPr>
            <w:rFonts w:ascii="Times New Roman" w:hAnsi="Times New Roman" w:cs="Times New Roman"/>
          </w:rPr>
          <w:t>http://www.efloras.org/flora_page.aspx?flora_id=2</w:t>
        </w:r>
      </w:hyperlink>
    </w:p>
    <w:p w14:paraId="3C9F3BB4" w14:textId="4604E954" w:rsidR="002C1A4E" w:rsidRPr="00D22DB5" w:rsidRDefault="002C1A4E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hAnsi="Times New Roman" w:cs="Times New Roman"/>
        </w:rPr>
      </w:pPr>
      <w:r w:rsidRPr="00D22DB5">
        <w:rPr>
          <w:rFonts w:ascii="Times New Roman" w:hAnsi="Times New Roman" w:cs="Times New Roman"/>
        </w:rPr>
        <w:t>Flora of North America:</w:t>
      </w:r>
      <w:r w:rsidR="00E27DC4" w:rsidRPr="00D22DB5">
        <w:rPr>
          <w:rFonts w:ascii="Times New Roman" w:hAnsi="Times New Roman" w:cs="Times New Roman"/>
        </w:rPr>
        <w:t xml:space="preserve"> </w:t>
      </w:r>
      <w:hyperlink r:id="rId27" w:history="1">
        <w:r w:rsidRPr="00D22DB5">
          <w:rPr>
            <w:rFonts w:ascii="Times New Roman" w:hAnsi="Times New Roman" w:cs="Times New Roman"/>
          </w:rPr>
          <w:t>http://www.efloras.org/flora_page.aspx?flora_id=1</w:t>
        </w:r>
      </w:hyperlink>
    </w:p>
    <w:p w14:paraId="5179A17D" w14:textId="77777777" w:rsidR="008B1181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hAnsi="Times New Roman" w:cs="Times New Roman"/>
        </w:rPr>
      </w:pPr>
      <w:hyperlink r:id="rId28" w:tgtFrame="_top" w:history="1">
        <w:r w:rsidR="008B1181" w:rsidRPr="00D22DB5">
          <w:rPr>
            <w:rFonts w:ascii="Times New Roman" w:hAnsi="Times New Roman" w:cs="Times New Roman"/>
          </w:rPr>
          <w:t>Base de Datos de Minera Panamá</w:t>
        </w:r>
      </w:hyperlink>
      <w:r w:rsidR="008B1181" w:rsidRPr="00D22DB5">
        <w:rPr>
          <w:rFonts w:ascii="Times New Roman" w:hAnsi="Times New Roman" w:cs="Times New Roman"/>
        </w:rPr>
        <w:t xml:space="preserve">: </w:t>
      </w:r>
      <w:hyperlink r:id="rId29" w:history="1">
        <w:r w:rsidR="008B1181" w:rsidRPr="00D22DB5">
          <w:rPr>
            <w:rFonts w:ascii="Times New Roman" w:hAnsi="Times New Roman" w:cs="Times New Roman"/>
          </w:rPr>
          <w:t>http://legacy.tropicos.org/Project/MPSA</w:t>
        </w:r>
      </w:hyperlink>
      <w:r w:rsidR="008B1181" w:rsidRPr="00D22DB5">
        <w:rPr>
          <w:rFonts w:ascii="Times New Roman" w:hAnsi="Times New Roman" w:cs="Times New Roman"/>
        </w:rPr>
        <w:t>.</w:t>
      </w:r>
    </w:p>
    <w:p w14:paraId="407AF7C7" w14:textId="77777777" w:rsidR="008B1181" w:rsidRPr="00D22DB5" w:rsidRDefault="008B1181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Base de Datos de </w:t>
      </w:r>
      <w:hyperlink r:id="rId30" w:history="1">
        <w:r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Bolivia Catalogue</w:t>
        </w:r>
      </w:hyperlink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31" w:history="1">
        <w:r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legacy.tropicos.org/Project/BC</w:t>
        </w:r>
      </w:hyperlink>
    </w:p>
    <w:p w14:paraId="717AF559" w14:textId="3A8CE85D" w:rsidR="008B1181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32" w:tgtFrame="_top" w:history="1">
        <w:r w:rsidR="008B118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Catálogo de las Plantas Vasculares de la Selva Central</w:t>
        </w:r>
        <w:r w:rsidR="00EC6E78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 xml:space="preserve">, </w:t>
        </w:r>
        <w:r w:rsidR="008B118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PERÚ</w:t>
        </w:r>
      </w:hyperlink>
      <w:r w:rsidR="008B1181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33" w:history="1">
        <w:r w:rsidR="008B1181" w:rsidRPr="00D22DB5">
          <w:rPr>
            <w:rFonts w:ascii="Times New Roman" w:eastAsia="宋体" w:hAnsi="Times New Roman" w:cs="Times New Roman"/>
            <w:sz w:val="24"/>
            <w:szCs w:val="24"/>
          </w:rPr>
          <w:t>http://legacy.tropicos.org/Project/SCP</w:t>
        </w:r>
      </w:hyperlink>
    </w:p>
    <w:p w14:paraId="6D467CF6" w14:textId="772A34E2" w:rsidR="008B1181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34" w:history="1">
        <w:r w:rsidR="008B1181" w:rsidRPr="00D22DB5">
          <w:rPr>
            <w:rFonts w:ascii="Times New Roman" w:hAnsi="Times New Roman" w:cs="Times New Roman"/>
          </w:rPr>
          <w:t>Catalogue of New World Grasses</w:t>
        </w:r>
      </w:hyperlink>
      <w:r w:rsidR="008B1181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35" w:history="1">
        <w:r w:rsidR="008B118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legacy.tropicos.org/Project/CNWG</w:t>
        </w:r>
      </w:hyperlink>
    </w:p>
    <w:p w14:paraId="0FF462DA" w14:textId="52164E44" w:rsidR="008B1181" w:rsidRPr="00D22DB5" w:rsidRDefault="008B1181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Catalogue of the Plants of Madagascar: </w:t>
      </w:r>
      <w:hyperlink r:id="rId36" w:history="1">
        <w:r w:rsidRPr="00D22DB5">
          <w:rPr>
            <w:rFonts w:ascii="Times New Roman" w:eastAsia="宋体" w:hAnsi="Times New Roman" w:cs="Times New Roman"/>
            <w:sz w:val="24"/>
            <w:szCs w:val="24"/>
          </w:rPr>
          <w:t>http://legacy.tropicos.org/Project/Madagascar</w:t>
        </w:r>
      </w:hyperlink>
    </w:p>
    <w:p w14:paraId="25B44B10" w14:textId="47D2BDF5" w:rsidR="008B1181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37" w:tgtFrame="_top" w:history="1">
        <w:r w:rsidR="008B118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Catalogue of the Vascular Plants of Ecuador</w:t>
        </w:r>
      </w:hyperlink>
      <w:r w:rsidR="008B1181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38" w:history="1">
        <w:r w:rsidR="008B118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legacy.tropicos.org/Project/CE</w:t>
        </w:r>
      </w:hyperlink>
    </w:p>
    <w:p w14:paraId="7ACE2875" w14:textId="1C054FFF" w:rsidR="008B1181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39" w:tgtFrame="_top" w:history="1">
        <w:r w:rsidR="008B118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Catalogue of the Vascular Plants of the Department of Antioquia (Colombia)</w:t>
        </w:r>
      </w:hyperlink>
      <w:r w:rsidR="008B1181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40" w:history="1">
        <w:r w:rsidR="008B118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legacy.tropicos.org/Project/Catalogo-de-Antioquia</w:t>
        </w:r>
      </w:hyperlink>
    </w:p>
    <w:p w14:paraId="1B26EDF7" w14:textId="3D7C4534" w:rsidR="00B55F9F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41" w:history="1">
        <w:r w:rsidR="00B55F9F" w:rsidRPr="00D22DB5">
          <w:rPr>
            <w:rStyle w:val="aa"/>
            <w:rFonts w:ascii="Times New Roman" w:eastAsia="宋体" w:hAnsi="Times New Roman" w:cs="Times New Roman"/>
            <w:color w:val="auto"/>
            <w:sz w:val="24"/>
            <w:szCs w:val="24"/>
            <w:lang w:val="da-DK"/>
          </w:rPr>
          <w:t>Flora of Azerbaijan</w:t>
        </w:r>
      </w:hyperlink>
      <w:r w:rsidR="00B55F9F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42" w:history="1">
        <w:r w:rsidR="00B55F9F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legacy.tropicos.org/Project/Azerbaijan</w:t>
        </w:r>
      </w:hyperlink>
    </w:p>
    <w:p w14:paraId="12DA9F97" w14:textId="7919261D" w:rsidR="00B55F9F" w:rsidRPr="00D22DB5" w:rsidRDefault="00B55F9F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Flor of Missouri: </w:t>
      </w:r>
      <w:hyperlink r:id="rId43" w:history="1">
        <w:r w:rsidRPr="00D22DB5">
          <w:rPr>
            <w:rFonts w:ascii="Times New Roman" w:eastAsia="宋体" w:hAnsi="Times New Roman" w:cs="Times New Roman"/>
            <w:sz w:val="24"/>
            <w:szCs w:val="24"/>
          </w:rPr>
          <w:t>http://www.efloras.org/flora_page.aspx?flora_id=11</w:t>
        </w:r>
      </w:hyperlink>
    </w:p>
    <w:p w14:paraId="3064FC8B" w14:textId="7BFE03D5" w:rsidR="008B1181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44" w:tgtFrame="_top" w:history="1">
        <w:r w:rsidR="008B118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Flora de Nicaragua</w:t>
        </w:r>
      </w:hyperlink>
      <w:r w:rsidR="008B1181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45" w:history="1">
        <w:r w:rsidR="008B118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legacy.tropicos.org/Project/FN</w:t>
        </w:r>
      </w:hyperlink>
    </w:p>
    <w:p w14:paraId="5E13D0A4" w14:textId="19C51F3A" w:rsidR="008B1181" w:rsidRPr="00D22DB5" w:rsidRDefault="002C1A4E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Flora of Pakistan</w:t>
      </w:r>
      <w:r w:rsidR="008B1181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46" w:history="1">
        <w:r w:rsidR="008B118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legacy.tropicos.org/Project/Pakistan</w:t>
        </w:r>
      </w:hyperlink>
    </w:p>
    <w:p w14:paraId="1E90ACFC" w14:textId="0430889A" w:rsidR="002C1A4E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47" w:tgtFrame="_top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Flora Palaestina</w:t>
        </w:r>
      </w:hyperlink>
      <w:r w:rsidR="002C1A4E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48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legacy.tropicos.org/Project/Palaestina</w:t>
        </w:r>
      </w:hyperlink>
    </w:p>
    <w:p w14:paraId="72AF9AA6" w14:textId="77777777" w:rsidR="00B55F9F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49" w:tgtFrame="_top" w:history="1">
        <w:r w:rsidR="00B55F9F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Flora of Panama (WFO)</w:t>
        </w:r>
      </w:hyperlink>
      <w:r w:rsidR="00B55F9F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50" w:history="1">
        <w:r w:rsidR="00B55F9F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legacy.tropicos.org/Project/FOPWFO</w:t>
        </w:r>
      </w:hyperlink>
    </w:p>
    <w:p w14:paraId="54F52887" w14:textId="4A068D96" w:rsidR="002C1A4E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51" w:tgtFrame="_top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Manual de Plantas de Costa Rica</w:t>
        </w:r>
      </w:hyperlink>
      <w:r w:rsidR="002C1A4E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52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</w:rPr>
          <w:t>http://legacy.tropicos.org/Project/Costa%20Rica</w:t>
        </w:r>
      </w:hyperlink>
    </w:p>
    <w:p w14:paraId="78727D38" w14:textId="5AFEECBA" w:rsidR="002C1A4E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53" w:tgtFrame="_top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Madidi Checklist</w:t>
        </w:r>
      </w:hyperlink>
      <w:r w:rsidR="002C1A4E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54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</w:rPr>
          <w:t>http://legacy.tropicos.org/Project/MDICHK</w:t>
        </w:r>
      </w:hyperlink>
    </w:p>
    <w:p w14:paraId="00CC9149" w14:textId="7B59392B" w:rsidR="002C1A4E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55" w:tgtFrame="_top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Panama Checklist</w:t>
        </w:r>
      </w:hyperlink>
      <w:r w:rsidR="002C1A4E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56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</w:rPr>
          <w:t>http://legacy.tropicos.org/Project/PAC</w:t>
        </w:r>
      </w:hyperlink>
    </w:p>
    <w:p w14:paraId="28F31E78" w14:textId="052F7D34" w:rsidR="002C1A4E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57" w:tgtFrame="_top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Paraguay Checklist</w:t>
        </w:r>
      </w:hyperlink>
      <w:r w:rsidR="002C1A4E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58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http://legacy.tropicos.org/Project/Paraguay</w:t>
        </w:r>
      </w:hyperlink>
    </w:p>
    <w:p w14:paraId="46A5E4B6" w14:textId="77777777" w:rsidR="00B55F9F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hyperlink r:id="rId59" w:tgtFrame="_top" w:history="1">
        <w:r w:rsidR="00B55F9F" w:rsidRPr="00D22DB5">
          <w:rPr>
            <w:rFonts w:ascii="Times New Roman" w:eastAsia="宋体" w:hAnsi="Times New Roman" w:cs="Times New Roman"/>
            <w:sz w:val="24"/>
            <w:szCs w:val="24"/>
          </w:rPr>
          <w:t>Paramos de Antioquia</w:t>
        </w:r>
      </w:hyperlink>
      <w:r w:rsidR="00B55F9F" w:rsidRPr="00D22DB5">
        <w:rPr>
          <w:rFonts w:ascii="Times New Roman" w:eastAsia="宋体" w:hAnsi="Times New Roman" w:cs="Times New Roman"/>
          <w:sz w:val="24"/>
          <w:szCs w:val="24"/>
        </w:rPr>
        <w:t xml:space="preserve">: </w:t>
      </w:r>
      <w:hyperlink r:id="rId60" w:history="1">
        <w:r w:rsidR="00B55F9F" w:rsidRPr="00D22DB5">
          <w:rPr>
            <w:rFonts w:ascii="Times New Roman" w:eastAsia="宋体" w:hAnsi="Times New Roman" w:cs="Times New Roman"/>
            <w:sz w:val="24"/>
            <w:szCs w:val="24"/>
          </w:rPr>
          <w:t>http://legacy.tropicos.org/ProjectList.aspx</w:t>
        </w:r>
      </w:hyperlink>
    </w:p>
    <w:p w14:paraId="09E2DF94" w14:textId="207AB69E" w:rsidR="002C1A4E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61" w:tgtFrame="_top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Peru Checklist</w:t>
        </w:r>
      </w:hyperlink>
      <w:r w:rsidR="002C1A4E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62" w:history="1">
        <w:r w:rsidR="002C1A4E" w:rsidRPr="00D22DB5">
          <w:rPr>
            <w:rFonts w:ascii="Times New Roman" w:eastAsia="宋体" w:hAnsi="Times New Roman" w:cs="Times New Roman"/>
            <w:sz w:val="24"/>
            <w:szCs w:val="24"/>
          </w:rPr>
          <w:t>http://legacy.tropicos.org/Project/PEC</w:t>
        </w:r>
      </w:hyperlink>
    </w:p>
    <w:p w14:paraId="1EBC9B80" w14:textId="13D14A9C" w:rsidR="00093731" w:rsidRPr="00D22DB5" w:rsidRDefault="00A260B0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63" w:tgtFrame="_top" w:history="1">
        <w:r w:rsidR="00093731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Trees and shrubs of the Andes of Ecuador (eflora)</w:t>
        </w:r>
      </w:hyperlink>
      <w:r w:rsidR="00093731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: </w:t>
      </w:r>
      <w:hyperlink r:id="rId64" w:history="1">
        <w:r w:rsidR="00093731" w:rsidRPr="00D22DB5">
          <w:rPr>
            <w:rStyle w:val="aa"/>
            <w:rFonts w:ascii="Times New Roman" w:eastAsia="宋体" w:hAnsi="Times New Roman" w:cs="Times New Roman"/>
            <w:color w:val="auto"/>
            <w:sz w:val="24"/>
            <w:szCs w:val="24"/>
          </w:rPr>
          <w:t>http://www.efloras.org/flora_page.aspx?flora_id=201</w:t>
        </w:r>
      </w:hyperlink>
    </w:p>
    <w:p w14:paraId="693F68E4" w14:textId="5AF27AE7" w:rsidR="00E12CAC" w:rsidRPr="00D22DB5" w:rsidRDefault="00E12CA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J.-P. LEBRUN &amp; A. L. STORK (1991-2015). Enumération des plantes à fleurs d'Afrique tropicale et Tropical African Flowering Plants: Ecology and Distribution, vol. 1-7. Conservatoire et Jardin botaniques de la Ville de Genève.</w:t>
      </w:r>
    </w:p>
    <w:p w14:paraId="030FAF04" w14:textId="77322CED" w:rsidR="00E12CAC" w:rsidRPr="00D22DB5" w:rsidRDefault="00E12CAC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. GERMISHUIZEN &amp; N.L. MEYER, eds, (2003). Plants of Southern Africa: an annotated checklist Pretoria.</w:t>
      </w:r>
    </w:p>
    <w:p w14:paraId="55AA750F" w14:textId="79BA328C" w:rsidR="00E12CAC" w:rsidRPr="00D22DB5" w:rsidRDefault="00E12CAC" w:rsidP="00D22DB5">
      <w:pPr>
        <w:numPr>
          <w:ilvl w:val="0"/>
          <w:numId w:val="5"/>
        </w:numPr>
        <w:shd w:val="clear" w:color="auto" w:fill="FFFFFF"/>
        <w:adjustRightInd/>
        <w:snapToGrid/>
        <w:spacing w:before="100" w:beforeAutospacing="1" w:after="100" w:afterAutospacing="1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DOBIGNARD, A. &amp; C. CHATELAIN (2010-2013) Synonymic and bibliographic index of North Africa plants. vol. 1-5.</w:t>
      </w:r>
    </w:p>
    <w:p w14:paraId="122A1282" w14:textId="20806BF4" w:rsidR="00E12CAC" w:rsidRPr="00D22DB5" w:rsidRDefault="00A260B0" w:rsidP="00D22DB5">
      <w:pPr>
        <w:numPr>
          <w:ilvl w:val="0"/>
          <w:numId w:val="5"/>
        </w:numPr>
        <w:shd w:val="clear" w:color="auto" w:fill="FFFFFF"/>
        <w:adjustRightInd/>
        <w:snapToGrid/>
        <w:spacing w:before="100" w:beforeAutospacing="1" w:after="0" w:afterAutospacing="1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hyperlink r:id="rId65" w:history="1">
        <w:r w:rsidR="00E12CAC" w:rsidRPr="00D22DB5">
          <w:rPr>
            <w:rFonts w:ascii="Times New Roman" w:eastAsia="宋体" w:hAnsi="Times New Roman" w:cs="Times New Roman"/>
            <w:sz w:val="24"/>
            <w:szCs w:val="24"/>
            <w:lang w:val="da-DK"/>
          </w:rPr>
          <w:t>Catalogue of the Vascular Plants of Madagascar</w:t>
        </w:r>
      </w:hyperlink>
      <w:r w:rsidR="00E12CAC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. Missouri Botanical Garden, St. Louis.</w:t>
      </w:r>
    </w:p>
    <w:p w14:paraId="59E758D0" w14:textId="0BB9F01E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frican Plant Database (version 3.4.0). Conservatoire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et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Jardin botaniques de la Ville de Genève and South African National Biodiversity Institut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re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"Retrieved 05-2016"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rom &lt;http://www.ville-ge.ch/musinfo/bd/cjb/africa/&gt;.</w:t>
      </w:r>
    </w:p>
    <w:p w14:paraId="3DD7CC9C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outh African National Biodiversity Institute (SANBI): http://www.sanbi.org</w:t>
      </w:r>
    </w:p>
    <w:p w14:paraId="1AD14129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outh African Botanical Diversity Network (SABONET): http://www.sabonet.org.za</w:t>
      </w:r>
    </w:p>
    <w:p w14:paraId="68BD761E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ela Botanica http://www.tela-botanica.org</w:t>
      </w:r>
    </w:p>
    <w:p w14:paraId="47694DE4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atalogue des plantes de Madagascar http://www.efloras.org/madagascar</w:t>
      </w:r>
    </w:p>
    <w:p w14:paraId="62E2C3F2" w14:textId="6C78E06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ecklist and distribution of the liverworts and hornworts of sub-Saharan Afric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cluding the East African Islands: http://www.oshea.demon.co.uk/tbr/tbrr3.htm</w:t>
      </w:r>
    </w:p>
    <w:p w14:paraId="3083FF05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ecklist des mousses de l'Afrique sub-Saharienne (v.4): http://www.oshea.demon.co.uk/tbr/tbrr4.htm</w:t>
      </w:r>
    </w:p>
    <w:p w14:paraId="52DB3011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ecklist des lichens d'Afrique: http://www.biologie.uni-hamburg.de/checklists/africa_l0.htm</w:t>
      </w:r>
    </w:p>
    <w:p w14:paraId="703C08D0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edCheckList http://ww2.bgbm.org/mcl/query.asp</w:t>
      </w:r>
    </w:p>
    <w:p w14:paraId="71F29453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nera: Index Nominum Genericorum http://www.botany.si.edu/ing/</w:t>
      </w:r>
    </w:p>
    <w:p w14:paraId="02313A94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lobal Compositae Checklist http://www.compositae.org/checklist</w:t>
      </w:r>
    </w:p>
    <w:p w14:paraId="79DCEBFD" w14:textId="5D9965F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igital library of Real Jardin Botan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drid http://bibdigital.rjb.csic.es/ing/</w:t>
      </w:r>
    </w:p>
    <w:p w14:paraId="2B5644FE" w14:textId="6BD2983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Orchidaceae en Afrique central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ttp://www.orchid-africa.net/</w:t>
      </w:r>
    </w:p>
    <w:p w14:paraId="5AAF70DE" w14:textId="4E609670" w:rsidR="002F2826" w:rsidRPr="00D22DB5" w:rsidRDefault="005D320A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Plants of the World online. </w:t>
      </w:r>
      <w:hyperlink r:id="rId66" w:history="1">
        <w:r w:rsidRPr="00D22DB5">
          <w:rPr>
            <w:rFonts w:ascii="Times New Roman" w:eastAsia="宋体" w:hAnsi="Times New Roman" w:cs="Times New Roman"/>
            <w:sz w:val="24"/>
            <w:szCs w:val="24"/>
          </w:rPr>
          <w:t>http://plantsoftheworldonline.org/</w:t>
        </w:r>
      </w:hyperlink>
    </w:p>
    <w:p w14:paraId="1789E8F1" w14:textId="6BC0C39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Images Databases:</w:t>
      </w:r>
      <w:r w:rsidR="00E12CAC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frique du nord </w:t>
      </w:r>
    </w:p>
    <w:p w14:paraId="20BA156F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Herbier de Gérard de Belair (Est Algérien) http://gdebelair.com</w:t>
      </w:r>
    </w:p>
    <w:p w14:paraId="1DD4F96D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iodiversité végétale du sud-ouest marocain http://www.teline.fr/fre</w:t>
      </w:r>
    </w:p>
    <w:p w14:paraId="0E71839F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Flore du Sahara http://www.sahara-nature.com/flore_sahara.php</w:t>
      </w:r>
    </w:p>
    <w:p w14:paraId="33D32701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Plantes Afrique du Nord dessins https://commons.wikimedia.org/wiki/Category:Plantes_Afrique_du_Nord_dessins</w:t>
      </w:r>
    </w:p>
    <w:p w14:paraId="724A691E" w14:textId="10EFF14D" w:rsidR="00395FDD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frican Plants - a photoguid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</w:p>
    <w:p w14:paraId="0A9BB8FB" w14:textId="22BE1C24" w:rsidR="002F2826" w:rsidRPr="00D22DB5" w:rsidRDefault="002F2826" w:rsidP="00D22DB5">
      <w:pPr>
        <w:pStyle w:val="a3"/>
        <w:spacing w:after="0" w:line="276" w:lineRule="auto"/>
        <w:ind w:left="420" w:firstLineChars="0" w:firstLine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ttp://www.westafricanplants.senckenberg.de/root/index.php</w:t>
      </w:r>
    </w:p>
    <w:p w14:paraId="13142285" w14:textId="29004CB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leurs d'Afriqu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ir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France http://fleurs.cirad.fr/fleurs_d_afrique_tropicale</w:t>
      </w:r>
    </w:p>
    <w:p w14:paraId="067CF7AD" w14:textId="287AC0D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LUK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frican Plants Initiative </w:t>
      </w:r>
      <w:hyperlink r:id="rId67" w:history="1">
        <w:r w:rsidRPr="00D22DB5">
          <w:rPr>
            <w:rStyle w:val="aa"/>
            <w:rFonts w:ascii="Times New Roman" w:eastAsia="宋体" w:hAnsi="Times New Roman" w:cs="Times New Roman"/>
            <w:color w:val="auto"/>
            <w:sz w:val="24"/>
            <w:szCs w:val="24"/>
          </w:rPr>
          <w:t>http://www.aluka.org</w:t>
        </w:r>
      </w:hyperlink>
    </w:p>
    <w:p w14:paraId="7240836A" w14:textId="2337849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arj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Pi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FFE5E23" w14:textId="483FB71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arj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Podocarp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C6E3C75" w14:textId="248C0C5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arj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Sciadopity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C1222E1" w14:textId="7392E99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arj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Tax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ED0EB6E" w14:textId="5E1EAC9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arj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Arauca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FE49EB2" w14:textId="4EDD88A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arj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Cupress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0A8F44D" w14:textId="4FD5387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eeuwenber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Apocy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CB0D516" w14:textId="1A2CD8D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a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.Harve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avarr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 &amp; M.del Rosario García Peña (2014). World Checklist of Lam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6EB7FC9" w14:textId="64AA108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dcliffe-Smit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Pan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3923734" w14:textId="31DB75B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dcliffe-Smit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Petrosav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B5CC964" w14:textId="0607277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rigg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G. &amp; Lind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(2014). World Checklist of Restio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1A6D2C7" w14:textId="0A49E48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onnevel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J.M. &amp; Zo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A. (2014). World Checklist of Asparag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7F0E0C7" w14:textId="717B54D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ong-W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 &amp; Phillip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(2014). World Checklist of Sarcolae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EEC0CE2" w14:textId="1684B85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ransfiel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o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F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ode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R. &amp; Hender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Arec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0B704BB" w14:textId="511BFD3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ernández Cas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.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rk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rt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avi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ss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-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ilber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offma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dcliffe-Smit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teinma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an Welz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&amp; Whitmoor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 (2014). World Checklist of Euphorb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83D5079" w14:textId="34E589A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ra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.T. &amp; Sother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A. (2014). World Checklist of Chrysobala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3452A4A" w14:textId="27D2737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uth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E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. &amp;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Gra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(2014). World Checklist of Bromel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F744E4B" w14:textId="5B76EE4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ss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-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rod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ow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(2014). World Checklist of Aral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BEC8549" w14:textId="3BB5F4F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nned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 (2014). World Checklist of Maran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BC22D0B" w14:textId="2C8423F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aas-van de Kam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H. &amp; Maa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P.J.M. (2014). </w:t>
      </w:r>
      <w:r w:rsidRPr="00D22DB5">
        <w:rPr>
          <w:rFonts w:ascii="Times New Roman" w:eastAsia="宋体" w:hAnsi="Times New Roman" w:cs="Times New Roman"/>
          <w:sz w:val="24"/>
          <w:szCs w:val="24"/>
        </w:rPr>
        <w:t>World Checklist of Haemodo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346CB94" w14:textId="48BCAF1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aas-van de Kam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H. &amp; Maas-van de Kam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P. (2014). </w:t>
      </w:r>
      <w:r w:rsidRPr="00D22DB5">
        <w:rPr>
          <w:rFonts w:ascii="Times New Roman" w:eastAsia="宋体" w:hAnsi="Times New Roman" w:cs="Times New Roman"/>
          <w:sz w:val="24"/>
          <w:szCs w:val="24"/>
        </w:rPr>
        <w:t>World Checklist of Cos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DFC924E" w14:textId="6720151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aas-van de Kam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H. &amp; Maas-van de Kam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P. (2014). </w:t>
      </w:r>
      <w:r w:rsidRPr="00D22DB5">
        <w:rPr>
          <w:rFonts w:ascii="Times New Roman" w:eastAsia="宋体" w:hAnsi="Times New Roman" w:cs="Times New Roman"/>
          <w:sz w:val="24"/>
          <w:szCs w:val="24"/>
        </w:rPr>
        <w:t>World Checklist of Triuri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D859440" w14:textId="337943D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aas-van de Kam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H. &amp; Maas-van de Kam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P. (2014). </w:t>
      </w:r>
      <w:r w:rsidRPr="00D22DB5">
        <w:rPr>
          <w:rFonts w:ascii="Times New Roman" w:eastAsia="宋体" w:hAnsi="Times New Roman" w:cs="Times New Roman"/>
          <w:sz w:val="24"/>
          <w:szCs w:val="24"/>
        </w:rPr>
        <w:t>World Checklist of Can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8954AE5" w14:textId="28A53A0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äkkinen (2014). World Checklist of Mus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266FF8B" w14:textId="1B9DA72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ofreit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 (2014). World Checklist of Alstroeme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46654DB" w14:textId="40FFE9F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ogn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oo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oy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osgriff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homp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roa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onçalv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ray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a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tterschei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ttenba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andol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y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urat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guy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akuragu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M. &amp; Sing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(2014). World Checklist of A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4D23BD5" w14:textId="49109EF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aszczersk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C. (2014). World Checklist of Mayac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04E5842" w14:textId="787B8CA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res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(2014). World Checklist of Helicon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89CBBD0" w14:textId="6083548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oc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M. (2014). World Checklist of Xyri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FDDDA40" w14:textId="0023A4A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rring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A. (2014). World Checklist of Schlegel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D0AB23A" w14:textId="74E0C30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il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D. (2014). World Checklist of Cyca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E6420E7" w14:textId="55217AF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il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D. (2014). World Checklist of Zam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24F22D9" w14:textId="4F174E9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ers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 (2014). World Checklist of Colchic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0F8AC16" w14:textId="254097D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ing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ries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rits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nijm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rcucc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ilverstone-Sop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A. &amp; Brull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(2014). World Checklist of Amarylli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EEE85E2" w14:textId="5514E73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ohma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G. (2014). World Checklist of Bignon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F930A49" w14:textId="35ADC27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ew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 (2014). World Checklist of Xanthorrhoe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6FEA05C" w14:textId="47ACFDA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ee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 (2014). World Checklist of Drose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15ABD6B" w14:textId="3F71A82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ee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 (2014). World Checklist of Drosophyl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1217D1A" w14:textId="3FC5522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ee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 (2014). World Checklist of Ancistrocla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CC91001" w14:textId="644065C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and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J.S. (2014). World Checklist of Begon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877F418" w14:textId="3EF20C5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ewm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oc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M. (2014). World Checklist of Zingibe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CDC1A28" w14:textId="362B1E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uhsa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ders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obbrech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rid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avi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hanz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. &amp; Sonké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 (2014). World Checklist of Rub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2E43769" w14:textId="6367940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obra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sh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rri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ol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andr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tsumot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ernanda Mazi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ic Lughadh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roenc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oares-Sil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H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il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G. &amp; Luc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 (2014). World Checklist of Myr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82EB0E7" w14:textId="50D14E9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hom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 (2014). World Checklist of Ceratophyl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2456E20" w14:textId="52E3690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imenez-Meji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oopm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imp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oetghebeu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il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gor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 &amp; Bruh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(2014). World Checklist of Cype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C9EA428" w14:textId="4994B81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rne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ratochvi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erla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r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lri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ridge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fah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mpacc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olland Baptist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igg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aw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ribb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lex Georg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reuz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 &amp; Woo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(2014). World Checklist of Orchi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D0C66E7" w14:textId="22046B0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r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E. (2014). World Checklist of Rapate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FD473A0" w14:textId="75AC570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hillip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(2014). World Checklist of Physe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4649473" w14:textId="52A40C0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hillip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 (2014). World Checklist of Sphaerosepa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19FB2A8" w14:textId="287C239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re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S. (2014). World Checklist of Ole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6959753" w14:textId="298807E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il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z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 &amp; Téllez-Valdé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. (2014). World Checklist of Dioscore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3DAF8C9" w14:textId="6BB8EE5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riks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yclanth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287023F" w14:textId="7C20F1F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riks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asel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06E12D0" w14:textId="6A8523C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ad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ommeli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9D48D01" w14:textId="6B6A748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igla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ooteboo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. &amp; Spongber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(2014). World Checklist of Magnol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A32383A" w14:textId="67D7D6B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Saunder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M.K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aas-van de Kam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H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aas-van de Kam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P. &amp; Zhang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D.X. (2014). </w:t>
      </w:r>
      <w:r w:rsidRPr="00D22DB5">
        <w:rPr>
          <w:rFonts w:ascii="Times New Roman" w:eastAsia="宋体" w:hAnsi="Times New Roman" w:cs="Times New Roman"/>
          <w:sz w:val="24"/>
          <w:szCs w:val="24"/>
        </w:rPr>
        <w:t>World Checklist of Burmann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3A3F33F" w14:textId="04A493D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r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(2014). World Checklist of Lecythi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3B77A20" w14:textId="23B86C6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drew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oomb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ilber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u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ix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. &amp; Thom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 (2014). World Checklist of Fag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0D4E6FA" w14:textId="2D17C5C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tki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(2014). World Checklist of Verbe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2ADFE5B" w14:textId="428B8EC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ammer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G. (2014). World Checklist of Campanu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803B483" w14:textId="03056E6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opp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. (2014). World Checklist of Betu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130DC0F" w14:textId="724E8D1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arve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essup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enning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D. &amp; Vin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. (2014). World Checklist of Sapo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A76F673" w14:textId="6F46025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co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0D99329" w14:textId="0BA6DF3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extoxic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5EF6F9F" w14:textId="75136E1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kan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D9A1DF9" w14:textId="110B9E9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lisma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C7CB2ED" w14:textId="589634D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lzate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6E8DCEE" w14:textId="5C3B447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mborel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E705E18" w14:textId="6007804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narth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7D68B12" w14:textId="3BBCB49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ponogeto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CA20EE7" w14:textId="054BC74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ralid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02273D5" w14:textId="7C9308A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stel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4C289E6" w14:textId="13EFF0A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sterope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630F607" w14:textId="0A5C1F5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ucub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F5B2A3C" w14:textId="55EE34D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ustrobailey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7700269" w14:textId="745C0B8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Avicenn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F193BFA" w14:textId="4F71DC1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alanop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61ECABF" w14:textId="5BF4CF2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arbeu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654F4ED" w14:textId="3692D82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arbey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4450562" w14:textId="59560F2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a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6EC5FEA" w14:textId="2B2F26B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ix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5284948" w14:textId="14B5679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landford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5902E9E" w14:textId="3533DAA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ory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759269D" w14:textId="13635F3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retschneide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22B05E4" w14:textId="702E177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runell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78DBFCA" w14:textId="7C02761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utom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403788F" w14:textId="389DAF2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Bybli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434DE11" w14:textId="15AA834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abomb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B37FD07" w14:textId="709F72F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allitrich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DF2E0FD" w14:textId="7021567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alycanth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9AE3608" w14:textId="527F7D8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ampynema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B5BAEDE" w14:textId="0D3AB83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anel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7504BF2" w14:textId="06FCFC4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ardiopteri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E7E5FD3" w14:textId="54C63D4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aryoca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12F047D" w14:textId="3EFDD29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asuari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3CBD301" w14:textId="086DBFD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entrolepi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D6A8B8E" w14:textId="25B24E8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entroplac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B78A2C8" w14:textId="442BCBC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ephalo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E09A53B" w14:textId="4648BED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ercidiphyl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314825A" w14:textId="66AFC19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ircaeaste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4D9A031" w14:textId="06B83D5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leth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BE36E69" w14:textId="4BA4847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ochlosperm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F0FA0AA" w14:textId="03A029C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olumell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5937086" w14:textId="163178E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oria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450AB8F" w14:textId="113E4AB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or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5D24F7C" w14:textId="226BCC5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ors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0402D47" w14:textId="58468DA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orynocarp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915BF8E" w14:textId="21A4EAB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rypteron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2627E5B" w14:textId="27B4AC4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tenolopho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79645C0" w14:textId="383D0E7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urtis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AFE7E50" w14:textId="724E1B4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ymodoce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040994F" w14:textId="61E9BF4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Cynomo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94621CC" w14:textId="2C0C5DC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Daphniphyl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28B6E7F" w14:textId="7C53950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Dasypogo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A1AC8C4" w14:textId="2E852EA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Degene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094DDBF" w14:textId="2B41C5C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Didiere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A0BBA5B" w14:textId="3C3F84C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Didyme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EF92A53" w14:textId="4C90DE8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Dipentodon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7D96FF8" w14:textId="269FF19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Dipentodon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BA95150" w14:textId="4337235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Doryanth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9A14A33" w14:textId="55CF320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Ebe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BA83BBB" w14:textId="435DF46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Ecdeiocole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008270F" w14:textId="5F4CC72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Ephed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3CF5824" w14:textId="2EB9558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Eriocau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4755A49" w14:textId="78A0DD2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Eupomat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5156A00" w14:textId="56C1DF1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Flagella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19066C7" w14:textId="658E253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Garry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BC3C5E4" w14:textId="5C1909F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Ginkgo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08BC7B9" w14:textId="55AEBA2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Gne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D79BC7B" w14:textId="290ADFB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Gomorteg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2407DF8" w14:textId="1AA7481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Gunne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F2D7147" w14:textId="3FB8E07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Hangua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D5F96FF" w14:textId="2D2AE9B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Helwing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7308530" w14:textId="5B684A6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Himantand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B724007" w14:textId="67A2A81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Hydatell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90F3239" w14:textId="6669C6B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Hydrochari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7067AD7" w14:textId="287EE94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Hypoxi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EA3648B" w14:textId="027449E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Irid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D550B8D" w14:textId="1D6B4E2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Irving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2A8FF03" w14:textId="4AABBB9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Ixioli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84BC0F3" w14:textId="75F8BCA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Joinville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D360038" w14:textId="62AAE6F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Juncaceae (provided by I.O.P.I.)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BB3624D" w14:textId="557EA5F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Juncagi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BCEE47C" w14:textId="45DA2B9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Lana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B2051F2" w14:textId="0AF38C1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Lil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01F49625" w14:textId="2646ABD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Limnochari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F30CC21" w14:textId="06A8218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Low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E13DACB" w14:textId="7E26B5F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Luzuriag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ABD6F31" w14:textId="43B5418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Melanth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05F95A6" w14:textId="690063B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Narthec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DFCDBE4" w14:textId="7D4639F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Nothofag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88CAAD1" w14:textId="39DC1B4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Opil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78210D5" w14:textId="2CE9BB4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anda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3CC8D6C" w14:textId="53C3360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aracryph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95A6477" w14:textId="79378CD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hiles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BCD0936" w14:textId="2A85D5E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hilyd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3E7509B" w14:textId="3E2DA81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hrym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C0C2B0B" w14:textId="3185DF3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hyllanth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9DC0B94" w14:textId="1F37B1F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icrodend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9B50AA7" w14:textId="68E8DC3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o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416672FF" w14:textId="1FD94F8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ontede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25681AC" w14:textId="421B555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osidon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BB95F94" w14:textId="275A36B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otamogetonaceae (incomplete)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1947E2B" w14:textId="1727178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Putranjiv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8B90373" w14:textId="3346264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Ripogo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CC625B9" w14:textId="4378804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Rupp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8A206F8" w14:textId="790980A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Sauru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AF22CFD" w14:textId="06C67CC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Scheuchzer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7B4B807" w14:textId="0CD4DB2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Schisand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B04E7BD" w14:textId="4631CC9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Smilac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63B3FF6" w14:textId="7AEEA76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Stemon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A11956A" w14:textId="1BD3742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Stilb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F9DBD34" w14:textId="5E41DA1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Strelitz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170487C" w14:textId="56A8B24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Tecophilae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B9999A8" w14:textId="39E477F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Tetrachond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2EA8AF5A" w14:textId="14C6DCF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Thurn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85BEA10" w14:textId="104D8BA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Ticodend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92F1D8A" w14:textId="24A6A07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Tofield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3F8CF3AD" w14:textId="4DDDAA0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Typh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D6D04B3" w14:textId="7190F11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Velloz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7A59FA20" w14:textId="3C39226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Welwitschi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68DD992E" w14:textId="490FBA0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Xeronemat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184A67C9" w14:textId="03E8583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va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(2014). World Checklist of Zosteraceae. Facilitated by the Royal Botanic Gard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w. Published on the Internet; http //apps.kew.org/wcsp/ Retrieved 2014_8_1.</w:t>
      </w:r>
    </w:p>
    <w:p w14:paraId="549A9C2D" w14:textId="303A1D5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ga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88. Catalogue of the world collection of VIR. N. 468. Leningrad: VIR. 11-13 p. (In Russian)</w:t>
      </w:r>
    </w:p>
    <w:p w14:paraId="4A66454F" w14:textId="399BB8A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ga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88. Main agricultural weeds in crops of the Leningrad Region. In: Catalogue of VIR world collection. N 468. Leningrad: VIR. 112 p. (In Russian)</w:t>
      </w:r>
    </w:p>
    <w:p w14:paraId="507DD52B" w14:textId="5ECCB32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ga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93. Useful weed plants in 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In: Catalogue of VIR world collection. N. 643. Leningrad: VIR. 160 p. (In Russian)</w:t>
      </w:r>
    </w:p>
    <w:p w14:paraId="0667BAED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nonymous. 1996. Weeds on sugar beet. Berlin: Hoehst Shering AgrEvo Gmbh. 479 p. (In Russian)</w:t>
      </w:r>
    </w:p>
    <w:p w14:paraId="547AC394" w14:textId="5BF6ADB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rtokh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K. S. 2004. Atlas Weed plants. Rostov-na-Donu. 144 p. (In Russian)</w:t>
      </w:r>
    </w:p>
    <w:p w14:paraId="04ADE86D" w14:textId="0427205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Basset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.J. &amp; Munro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D.B. 1986. </w:t>
      </w:r>
      <w:r w:rsidRPr="00D22DB5">
        <w:rPr>
          <w:rFonts w:ascii="Times New Roman" w:eastAsia="宋体" w:hAnsi="Times New Roman" w:cs="Times New Roman"/>
          <w:sz w:val="24"/>
          <w:szCs w:val="24"/>
        </w:rPr>
        <w:t>The biology of Canadian weeds. 78. Solanum carolinense L. and Solanum rostratum Dunal. Canadian Journal of Plant Sciences. 66(10): 977-91.</w:t>
      </w:r>
    </w:p>
    <w:p w14:paraId="1EBA410B" w14:textId="2A44681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Basset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. J. &amp; Cromp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 W. 1975. The biology of Canadian weeds. 11. Ambrosia artemisiifolia L. and A. psilostachya DC. Can. J. Plant Sci. 55: 463-476.</w:t>
      </w:r>
    </w:p>
    <w:p w14:paraId="6A5DF33F" w14:textId="5FF4BED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Bazdyre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. I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Zoto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L. I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Poli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V. D. 2004. </w:t>
      </w:r>
      <w:r w:rsidRPr="00D22DB5">
        <w:rPr>
          <w:rFonts w:ascii="Times New Roman" w:eastAsia="宋体" w:hAnsi="Times New Roman" w:cs="Times New Roman"/>
          <w:sz w:val="24"/>
          <w:szCs w:val="24"/>
        </w:rPr>
        <w:t>Weed plants and their control in modern agriculture. Moscow: MSKHA. 288 p. (In Russian)</w:t>
      </w:r>
    </w:p>
    <w:p w14:paraId="3149B731" w14:textId="167709A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eil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I. G. 1967. Control of dodders and broomrapes. Moscow: Kolos. 88 p. (In Russian)</w:t>
      </w:r>
    </w:p>
    <w:p w14:paraId="74059D94" w14:textId="37F1D84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elyk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.G. 1974. Weed plants of Eastern Siberia and their control measures. Irkutsk: Irkutsk Agricultural Institute.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p.25-7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(in Russian).</w:t>
      </w:r>
    </w:p>
    <w:p w14:paraId="167B1B3F" w14:textId="00240DC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esha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il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G. E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ydr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O. S. Weed control on fields of Non-Black Earth Region. Leningrad. 1983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p. 18-19 (in Russian).</w:t>
      </w:r>
    </w:p>
    <w:p w14:paraId="21E98D50" w14:textId="57F7AD0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ronshte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.G. &amp; Kabul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T. 1961. Perspectives of biological method of Egyptian Broomrape control. In: Works of Samarkand State University. Samarkand: Samarkand State Univers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 73-89 (in Russian).</w:t>
      </w:r>
    </w:p>
    <w:p w14:paraId="17DF00EB" w14:textId="6F72226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u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T. 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achu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N. N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hvydkay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dree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E. R. 1981. Weeds of the Primorskii Territory and their control. Vladivostok: Dalnevostochnoe knizhnoe izdatelstvo. 256 pp. (In Russian)</w:t>
      </w:r>
    </w:p>
    <w:p w14:paraId="6132FC74" w14:textId="15CCB5F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udants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esiovskay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E. E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s. 2001. Wild-growing useful plants of Russia. Saint Petersburg: SPHFA. 663 p. (In Russian)</w:t>
      </w:r>
    </w:p>
    <w:p w14:paraId="7C0BDA1C" w14:textId="701EE36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uryg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zhanguraz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F. H. 1975. Weed vegetation of the irrigated lands of Uzbekistan and biological bases of it control.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n: Belov A.I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Burygi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. A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Kamilov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F. G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eds. </w:t>
      </w:r>
      <w:r w:rsidRPr="00D22DB5">
        <w:rPr>
          <w:rFonts w:ascii="Times New Roman" w:eastAsia="宋体" w:hAnsi="Times New Roman" w:cs="Times New Roman"/>
          <w:sz w:val="24"/>
          <w:szCs w:val="24"/>
        </w:rPr>
        <w:t>Weed vegetation of the irrigated lands of Central Asia. Proceedings of Tashkent agricultural institute. Tashkent: Tashkent agricultural institute. 1-7 p. (In Russian)</w:t>
      </w:r>
    </w:p>
    <w:p w14:paraId="478DF97D" w14:textId="2FB0535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ut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Ya. 1958. Some regularity in distribution of species of the genus Cuscut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L. in Middle Asia. Works of V.I. Lenin Middle-Asian State University. Botany. Tashkent: SAGU. 57-61 p. (In Russian)</w:t>
      </w:r>
    </w:p>
    <w:p w14:paraId="2CA90CA6" w14:textId="5ED23D9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ebota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89. Plants of steppes and limestone slop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d weeds. Kishinev: Shtiintsa. 304 p. (in Russian).</w:t>
      </w:r>
    </w:p>
    <w:p w14:paraId="6C5706C8" w14:textId="6DC7F5B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epel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R. D. 1977. Weeds of Amur Region. Blagoveshchensk: Khabarovsk Publishing House. 72 p. (In Russian)</w:t>
      </w:r>
    </w:p>
    <w:p w14:paraId="61AC15A0" w14:textId="0548A1E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erepa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S. K. 1995. Vascular plants of Russia and adjacent states (of the former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). St. Petersburg: Mir I semya. 991 pp. (In Russian)</w:t>
      </w:r>
    </w:p>
    <w:p w14:paraId="21C6756A" w14:textId="7A3238A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esal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G. A. 1975. Weeds and their control. Moscow: Kolos. 256 p. (In Russian)</w:t>
      </w:r>
    </w:p>
    <w:p w14:paraId="559338A0" w14:textId="5AA4604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i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P. 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76. Atlas of areas and resources of herb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. 340 pp. (In Russian)</w:t>
      </w:r>
    </w:p>
    <w:p w14:paraId="0BF03928" w14:textId="77D83D7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z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I. 1989. Keys to weed plants of Kirghizia. Frunz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204 pp. (in Russian). Diseas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eeds and pests of grain crops under Siberian condinion. Instruction manual. Krasnoobsk: SD RAAC. 1997. p. 46.</w:t>
      </w:r>
    </w:p>
    <w:p w14:paraId="19CD5DA5" w14:textId="43B6C63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obrokhot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N. 1961. Seeds of weed plants. Moscow: Selkhozisda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414 p. (in Russian).</w:t>
      </w:r>
    </w:p>
    <w:p w14:paraId="768E3990" w14:textId="4B1F727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okucha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73. Green enemies. Weed plants of Stavropol’ Territory and their control. Stavropol’: Stavropol’ Publishing House. 167 p. (In Russian)</w:t>
      </w:r>
    </w:p>
    <w:p w14:paraId="4943331C" w14:textId="709A77E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orogostaiskay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. V. 1972. Weed plants of the Far North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Leningrad: Nauka. 172 pp. (In Russian)</w:t>
      </w:r>
    </w:p>
    <w:p w14:paraId="320CA54B" w14:textId="58143DE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Filat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M. 1983. Weed plants of Buryatia and their control. Irkutsk: Irkutsk SKHI. 62 p. (In Russian)</w:t>
      </w:r>
    </w:p>
    <w:p w14:paraId="2A2E0C35" w14:textId="044665F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isyu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V. 1973. Dangerous weed. Zashchita rastenyi N.7: 45-46.</w:t>
      </w:r>
    </w:p>
    <w:p w14:paraId="43971E8D" w14:textId="2E07C49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isyu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V. 1984. Handbook of weed control. Moscow: Kolos. 225 p.</w:t>
      </w:r>
    </w:p>
    <w:p w14:paraId="177BE423" w14:textId="03BB309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isyu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V. 1984. Weed control reference book. Moscow: Kolos. 254 p. (In Russian)</w:t>
      </w:r>
    </w:p>
    <w:p w14:paraId="06EBCF30" w14:textId="2379DD7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isyu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V. 1984. Weeds. Moscow: Kolos. 320 pp. (In Russian)</w:t>
      </w:r>
    </w:p>
    <w:p w14:paraId="1F7807F5" w14:textId="66F6C72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isyu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V. 1984. Reference book on weed control. Moscow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olos. 255 p.</w:t>
      </w:r>
    </w:p>
    <w:p w14:paraId="5AD5F93A" w14:textId="4898874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isyu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84. Weed control reference book. Moscow: Kolos. 254 p. (In Russian)</w:t>
      </w:r>
    </w:p>
    <w:p w14:paraId="5DC6FAE3" w14:textId="694130B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Flora of the European part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ol. 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eningr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974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 335 (in Russian).</w:t>
      </w:r>
    </w:p>
    <w:p w14:paraId="3593C7FB" w14:textId="0CC4FF8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1961. V.26. Ed.V.L.Komarov. Moscow-Leningr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.Sc.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P.35-36.</w:t>
      </w:r>
    </w:p>
    <w:p w14:paraId="016BC925" w14:textId="1091360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om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Z. V. 1962. Weed plants of Buryatia and their control measures. Ulan-Ude: Buryatskoye knizhnoye izdatelstvo. 17 p. (In Russian)</w:t>
      </w:r>
    </w:p>
    <w:p w14:paraId="1F104591" w14:textId="3A933B6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aidasha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kashvill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abr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aroshenk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P. D. 1936. Weed plants of wet subtropic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and their control. N. 31. Sukhumi. 30p.</w:t>
      </w:r>
    </w:p>
    <w:p w14:paraId="4E499D33" w14:textId="7E61A6C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idem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S. &amp; Nikolae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L.P. 1954. On Distribution of some quarantine weeds in Moldavian SSR. In: News of Moldavian branch of AS 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Kishinev: State publishing House of Moldova 1(15): p. 59-64 (in Russian).</w:t>
      </w:r>
    </w:p>
    <w:p w14:paraId="7920847A" w14:textId="6D7F609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ismat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F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. M. Kha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R. V. Urazmetov. 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967.Toward ecology of wild oats/ Scientific Conference on issues of biolog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voted to a 50-anniversary of the Great October Socialist revolution. — Uf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 88-90.</w:t>
      </w:r>
    </w:p>
    <w:p w14:paraId="6F8747D6" w14:textId="12C8750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losko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72. Illustrated keys to plants of Kazakhstan. V. 2. Alma-Ata: Nauka. 572 pp. (In Russian)</w:t>
      </w:r>
    </w:p>
    <w:p w14:paraId="33DBBEF9" w14:textId="063DF01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lubintse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P. 1936. The specific weeds of Siberia. In: Reverdatto V.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Transactions of Biological Institute of Tomsk State University. V. 2. Tomsk: Tomsk State University. 170-227 p.</w:t>
      </w:r>
    </w:p>
    <w:p w14:paraId="103A3565" w14:textId="6978DF1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rin’ko N.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it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Kh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vart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N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emernik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apchen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G. Y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yatlenk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A. 1987. Weed plants and its control in the Rostov Region. Manual. Persianovka: Donskoi SKHI. 102 p. (In Russian)</w:t>
      </w:r>
    </w:p>
    <w:p w14:paraId="241F1C7D" w14:textId="7C9B2E6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rossgei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A. 1949. Keys to plants of the Caucasus. Moscow: Sovetskaya nauka. 747 pp. (In Russian)</w:t>
      </w:r>
    </w:p>
    <w:p w14:paraId="5894B51C" w14:textId="7CF4C4B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rossgei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A. 1939. Flora of the Caucasus. V.1. Baku: AzF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 127 (in Russian).</w:t>
      </w:r>
    </w:p>
    <w:p w14:paraId="5BF4DADF" w14:textId="76AEEAE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rossgei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A. 1949. Keys to plants of the Caucasus. Moscow: Sovetskaya nauk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747 pp. (in Russian).</w:t>
      </w:r>
    </w:p>
    <w:p w14:paraId="5B7D85D6" w14:textId="190BB6D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rossgei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A. 1945. Flora of the Caucasus. Baku: AN Azerb. SSR. V. 3: 32. (In Russian).</w:t>
      </w:r>
    </w:p>
    <w:p w14:paraId="79844100" w14:textId="2E30149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uba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I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uba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I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isele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K. 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ovi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ikhomi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N. 2002. The illustrated keys to plants of Middle Russia. Moscow: KMK. V. 1: 526. (In Russian)</w:t>
      </w:r>
    </w:p>
    <w:p w14:paraId="61BE8A2B" w14:textId="6419F67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ult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E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ri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1986. Atlas of North European Vascular Plan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orth of the Tropic of Cancer. Konigstein. V. 1-3: 1172.</w:t>
      </w:r>
    </w:p>
    <w:p w14:paraId="65C7867C" w14:textId="78368C4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Jonsel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2000. Flora Nordica. Stockholm: Royal Swedish Academy of Sciences. V. 1: 254.</w:t>
      </w:r>
    </w:p>
    <w:p w14:paraId="327F2E58" w14:textId="50FCA4A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onsel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2000. Flora Nordica. V. 1. Lycopodiaceae-Polygonaceae. Stockholm: BTJ AB. 344 p.</w:t>
      </w:r>
    </w:p>
    <w:p w14:paraId="5421C401" w14:textId="16617F2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onsel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2000. Flora Nordica. V. 1. Stockholm. 262-272 p. (In English)</w:t>
      </w:r>
    </w:p>
    <w:p w14:paraId="2E6932A1" w14:textId="0E7B718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Kabulo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D.T. &amp; Mukumov Kh.M. 1965.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bout species composition of host-plants of Egyptian Broomrape (Orobanche aegyptiaca Pers.)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in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 Middle Asia. Nauchnye doklady vysshei shkol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iologicheskie nauki (Moscow: Vysshaya shkola) 2: 111-116 (in Russian).</w:t>
      </w:r>
    </w:p>
    <w:p w14:paraId="14C82348" w14:textId="1069530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aryag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I. I. ed. 1961. Flora of Azerbaijan. Baku: AN AzSSR. V.8. 690 pp. (in Russian).</w:t>
      </w:r>
    </w:p>
    <w:p w14:paraId="5CFE3DFF" w14:textId="624C58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ell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B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4. Weed plant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Leningrad: AN SSSR. V. 3: 67-69. (In Russian)</w:t>
      </w:r>
    </w:p>
    <w:p w14:paraId="209D4C5C" w14:textId="3168BAB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ell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B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4. Weed plant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Leningrad: AN SSSR. V. 2: 74-76. (In Russian)</w:t>
      </w:r>
    </w:p>
    <w:p w14:paraId="4D872E67" w14:textId="4C4B9D6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ell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B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4. Weed plant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. Leningrad: AN SSSR. 324 p. (In Russian)</w:t>
      </w:r>
    </w:p>
    <w:p w14:paraId="560BFC1C" w14:textId="1B111B5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ell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B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5. Weed plant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4. Moscow-Leningrad: AN SSSR. 416 p. (In Russian)</w:t>
      </w:r>
    </w:p>
    <w:p w14:paraId="24D39E15" w14:textId="54AF1AE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ell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4. Weed plant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2. Leningrad: AN SSSR. p.120. (in Russian).</w:t>
      </w:r>
    </w:p>
    <w:p w14:paraId="65645249" w14:textId="74D8200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ell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4. Weed plant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3. Leningrad: AN SSSR. 448 p. (in Russian).</w:t>
      </w:r>
    </w:p>
    <w:p w14:paraId="54B59F5F" w14:textId="3A10D46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harkevi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S. S. (Ed.) 1992. Vascular plants of the Soviet Far East. Saint-Petersburg: Nauka. Vol. 6. 428 pp. (in Russian).</w:t>
      </w:r>
    </w:p>
    <w:p w14:paraId="56AFEC15" w14:textId="0F4F472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harkevi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S. 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91. Vascular plants of the Soviet Far East. V. 5. Saint Petersburg: Nauka. 392 pp. (In Russian)</w:t>
      </w:r>
    </w:p>
    <w:p w14:paraId="3600C309" w14:textId="1B81991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harkevi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87. Vascular plants of the Soviet Far East. V. 2. Leningrad: Nauk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424 p. (in Russian).</w:t>
      </w:r>
    </w:p>
    <w:p w14:paraId="56470F34" w14:textId="02A9F50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harkhevi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S. 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88. Vascular plants of the Soviet Far East. Leningrad: Nauka. V. 3: 421. (In Russian)</w:t>
      </w:r>
    </w:p>
    <w:p w14:paraId="7F1F1D0C" w14:textId="410337A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Kolmako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P. P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Taskaev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A. G. 1985. </w:t>
      </w:r>
      <w:r w:rsidRPr="00D22DB5">
        <w:rPr>
          <w:rFonts w:ascii="Times New Roman" w:eastAsia="宋体" w:hAnsi="Times New Roman" w:cs="Times New Roman"/>
          <w:sz w:val="24"/>
          <w:szCs w:val="24"/>
        </w:rPr>
        <w:t>Weed plants of Ural and their control measures. Chelyabinsk: uzhno-Uralskoye knizhnoye izdatelstvo. 19 p. (In Russian)</w:t>
      </w:r>
    </w:p>
    <w:p w14:paraId="67AA496C" w14:textId="31E13F2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B. M. 1967. Keys to plants of Northern Tajikistan. Dushanbe: Donish. 400 pp. (In Russian)</w:t>
      </w:r>
    </w:p>
    <w:p w14:paraId="0ACF9C03" w14:textId="09656F9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L. &amp; B. K. 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s. 1936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 &amp; Leningrad: AN SSSR. V. 6: 954. (In Russian)</w:t>
      </w:r>
    </w:p>
    <w:p w14:paraId="59A0E885" w14:textId="67555E9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V. L. (Ed.). 1934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2. Leningrad: AN SSSR. P. 33 (in Russian).</w:t>
      </w:r>
    </w:p>
    <w:p w14:paraId="0D051075" w14:textId="7CFAB5A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5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. Moscow-Leningrad: Publishing House Acad. Sci.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3: 501.</w:t>
      </w:r>
    </w:p>
    <w:p w14:paraId="16551FB0" w14:textId="7565473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6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. Moscow-Leningrad. V. 6: 386. Mal’tsev A.I. 1962. Weed vegetation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and its control. Leningrad-Moscow: Izd-vo sel’skokhozyaistvennoi literatu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hurnalov i plakatov. 173 p. (In Russian)</w:t>
      </w:r>
    </w:p>
    <w:p w14:paraId="5AAD6BD7" w14:textId="2EB00E1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48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3. Moscow &amp; Leningrad: AN SSS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88 p. (in Russian).</w:t>
      </w:r>
    </w:p>
    <w:p w14:paraId="4A0F0D31" w14:textId="1C38DB7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58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 &amp; Leningrad: AN SSSR. V. 23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776 p. (in Russian).</w:t>
      </w:r>
    </w:p>
    <w:p w14:paraId="3E79F4D5" w14:textId="458AB9D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59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 &amp; Leningrad: AN SSSR. V. 25: 631 p. (in Russian).</w:t>
      </w:r>
    </w:p>
    <w:p w14:paraId="67B255A9" w14:textId="416B0AC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 &amp; B. K. 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6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-Leningrad: Ac.Sc.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6: 48.</w:t>
      </w:r>
    </w:p>
    <w:p w14:paraId="3F8D1CC5" w14:textId="0769A7A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 &amp; Bus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s. 1939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8. Moscow-Leningrad: AN SSSR. 696 p. (in Russian).</w:t>
      </w:r>
    </w:p>
    <w:p w14:paraId="23958C62" w14:textId="591DBF1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.L. &amp; Il’i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.M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eds. 1934.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. Leningrad: AN SSSR. 302 p. (in Russian).</w:t>
      </w:r>
    </w:p>
    <w:p w14:paraId="3B3744C6" w14:textId="26E61EB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 &amp; N. A. Bus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s. 1939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8. Moscow-Leningrad: AN SSSR. 696 p. (In Russian)</w:t>
      </w:r>
    </w:p>
    <w:p w14:paraId="52562A1C" w14:textId="6B66575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 &amp; 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s. 1936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. V.6. Moscow-Leningrad: AN SSSR.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p.95-6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(in Russian).</w:t>
      </w:r>
    </w:p>
    <w:p w14:paraId="4E9A4744" w14:textId="0045624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4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. Moscow &amp; Leningrad: AN SSSR. 302 p. (In Russian)</w:t>
      </w:r>
    </w:p>
    <w:p w14:paraId="0FACE667" w14:textId="1E12E13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5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. Leningrad: Acad. Sci.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5: 462.</w:t>
      </w:r>
    </w:p>
    <w:p w14:paraId="770FCA11" w14:textId="5012E3B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5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3. Leningrad: AN SSSR. 636 p. (In Russian)</w:t>
      </w:r>
    </w:p>
    <w:p w14:paraId="33C7E769" w14:textId="058F7BB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6. Flora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-Leningrad. V. 5: 649-650.</w:t>
      </w:r>
    </w:p>
    <w:p w14:paraId="17057D17" w14:textId="2F8A733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59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25. Moscow-Leningrad: AN SSSR. 557-558 p. (In Russian)</w:t>
      </w:r>
    </w:p>
    <w:p w14:paraId="489C9BF2" w14:textId="3A0083E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4-1964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(in Russian).</w:t>
      </w:r>
    </w:p>
    <w:p w14:paraId="3B175C6B" w14:textId="38D6402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6. Flora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5. Moscow; Leningrad: AN SSSR. 762 p. (in Russian).</w:t>
      </w:r>
    </w:p>
    <w:p w14:paraId="0A4155FB" w14:textId="7E6976D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59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 &amp; Leningrad: AN SSSR. V. 25: 231. (In Russian)</w:t>
      </w:r>
    </w:p>
    <w:p w14:paraId="078C4140" w14:textId="67AD1DB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ma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59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 &amp; Leningrad: AN SSSR. V. 26. (In Russian)</w:t>
      </w:r>
    </w:p>
    <w:p w14:paraId="2AAFD72B" w14:textId="0C7B450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rchag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enchu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M. Morozov N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mashevskay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G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olomiits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F. B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rubee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ran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M. M. 1972. Control of weeds in the Far East. Khabarovsk: Khabarovskoe Publishing House. 18 p. (In Russian)</w:t>
      </w:r>
    </w:p>
    <w:p w14:paraId="36DE58D3" w14:textId="5195E03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roljeva I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ilchevskaya 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uhovich DI. 2003. Digital Arable Land Map. Laboratory of Soil Information of the Dokuchaev Soil Institut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scow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ussia [Based on: Yanvareva LF. (ed.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rtynjuk KN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</w:p>
    <w:p w14:paraId="0B026614" w14:textId="2CAAABE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isileva NM. 1989. Map of Land Us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aculty of Geograph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scow State Univers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scow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ussia.].</w:t>
      </w:r>
    </w:p>
    <w:p w14:paraId="7612D56B" w14:textId="06728D9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rov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O. N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82. Weed plants of the Non-Chernozem Zone of Russia. In: Katalog mirovoi kollektsii VIR. Issue 338. Leningrad: VIR. 117 pp. (In Russian)</w:t>
      </w:r>
    </w:p>
    <w:p w14:paraId="4B926700" w14:textId="70A330B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Korsm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E. 1933. Weed plants of modern farming. Moscow-Leningrad: State Publishing House of Kolchoz &amp; Sovchoz Literature. 416 p. (In Russian)</w:t>
      </w:r>
    </w:p>
    <w:p w14:paraId="4A865207" w14:textId="52D70B9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st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A. 2001. Additions to the flora of Murmansk Region. Botanicheskii zhurna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86(10): 101-105. (In Russian)</w:t>
      </w:r>
    </w:p>
    <w:p w14:paraId="1E05A705" w14:textId="3849967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t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S. A. 1955. Weed plants and their control. Edition 2. Moscow: Selkhozgiz. 384 pp. (In Russian)</w:t>
      </w:r>
    </w:p>
    <w:p w14:paraId="59E52170" w14:textId="61EC923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rasav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D. 1989. Control of field-weed forms of millet. Vestnik sel’skokhozyaistvennoi nauk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1: 154-155. (In Russian)</w:t>
      </w:r>
    </w:p>
    <w:p w14:paraId="4640AF7C" w14:textId="23E028C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Krasnoboro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. M. &amp; L. I. Malyshe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eds. 1992. </w:t>
      </w:r>
      <w:r w:rsidRPr="00D22DB5">
        <w:rPr>
          <w:rFonts w:ascii="Times New Roman" w:eastAsia="宋体" w:hAnsi="Times New Roman" w:cs="Times New Roman"/>
          <w:sz w:val="24"/>
          <w:szCs w:val="24"/>
        </w:rPr>
        <w:t>Flora of Siberia. Novisibirsk: Nauka. V. 5: 312. (In Russian)</w:t>
      </w:r>
    </w:p>
    <w:p w14:paraId="3A99142B" w14:textId="338F915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rasnobo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I. M. (Ed.) 1997. Flora of Siberia. Novosibirsk: Nauka. Vol. 13. 472 pp. (in Russian).</w:t>
      </w:r>
    </w:p>
    <w:p w14:paraId="1DA79395" w14:textId="5E20CE7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rasnobo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I. 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84. Keys to plants of Tuva ASSR. Novosibirsk: Nauka. 336 pp. (In Russian)</w:t>
      </w:r>
    </w:p>
    <w:p w14:paraId="40D58C6D" w14:textId="6E2EFC1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umi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73. Keys to plants of the Novosibirsk Region. Novosibirsk: Nauka. 368 pp. (In Russian)</w:t>
      </w:r>
    </w:p>
    <w:p w14:paraId="5B790E82" w14:textId="3EE5656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en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P.V. 1932. Seeds of field weeds from European part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-Leningrad: State Publishing House of Kolkhoz &amp; Sovkhoz Literature. 320 p. (in Russian).</w:t>
      </w:r>
    </w:p>
    <w:p w14:paraId="4E2E740E" w14:textId="39AAEF2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evski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P. F. 1954. Flora of middle belt of the European part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 &amp; Leningrad: Selkhozgiz. 912 pp. (In Russian)</w:t>
      </w:r>
    </w:p>
    <w:p w14:paraId="67272D54" w14:textId="0A9E3FC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isury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N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tabek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I. 1978. Keys to seeds and fruits of weed plants. Moscow: Kolos. Edition 2. 288 pp. (in Russian)</w:t>
      </w:r>
    </w:p>
    <w:p w14:paraId="6502CD19" w14:textId="1C52EA0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Vasilchenko I.T. 1979. Keys to shoots of weed plants. Leningrad: Kolo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it. 2. 344 p. (in Russian).</w:t>
      </w:r>
    </w:p>
    <w:p w14:paraId="37833344" w14:textId="6E6E7D1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kar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A. 1955. Control of weeds. Rostov-na-Donu: Rostovskoe knizhnoe izdatel’stvo. P. 25-26 (in Russian).</w:t>
      </w:r>
    </w:p>
    <w:p w14:paraId="3F5282DB" w14:textId="362FA76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Mal’tsev A.I. 1939. Atlas of major species of weed plant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2. Moscow-Leningrad: Selkhozgiz. 88 p. (In Russian)</w:t>
      </w:r>
    </w:p>
    <w:p w14:paraId="5B72EC84" w14:textId="4692B30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lts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. I. 1933. Weed vegetation in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: A manual. 2 edition. Moscow: Kolhoz i sovkhoz literature. 296 p. (In Russian)</w:t>
      </w:r>
    </w:p>
    <w:p w14:paraId="62E85F70" w14:textId="22CF744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lts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. I. 1937. Atlas of the main weed specie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. Moscow &amp; Leningrad: Selkhozgiz. 168 p. (In Russian)</w:t>
      </w:r>
    </w:p>
    <w:p w14:paraId="07A24394" w14:textId="0FA6ADD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lts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. I. 1939. Atlas of main weed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-Leningrad: Selkhozgiz. Part 2. 88 pp. (In Russian)</w:t>
      </w:r>
    </w:p>
    <w:p w14:paraId="770729DA" w14:textId="177B763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lts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. I. 1962. Weed vegetation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and it control. Leningrad-Moscow: Publishing Office on Agricultural Literatur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ournals and Posters. 172 p.</w:t>
      </w:r>
    </w:p>
    <w:p w14:paraId="68DD8D06" w14:textId="5003D3E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lts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. I. Weed of a plant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/ under educ. acad.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B. A. Kell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etc. M. — L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1935. </w:t>
      </w:r>
      <w:r w:rsidRPr="00D22DB5">
        <w:rPr>
          <w:rFonts w:ascii="Times New Roman" w:eastAsia="宋体" w:hAnsi="Times New Roman" w:cs="Times New Roman"/>
          <w:sz w:val="24"/>
          <w:szCs w:val="24"/>
        </w:rPr>
        <w:t>Т. 4. 414 p.</w:t>
      </w:r>
    </w:p>
    <w:p w14:paraId="167810B3" w14:textId="675116E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l’tsev A.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930. Wild oats and cultivated oats. Leningr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22 pp.</w:t>
      </w:r>
    </w:p>
    <w:p w14:paraId="17255DA0" w14:textId="2231F4E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alyshe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L.I. &amp; G. A. Peshkov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eds. 1979. </w:t>
      </w:r>
      <w:r w:rsidRPr="00D22DB5">
        <w:rPr>
          <w:rFonts w:ascii="Times New Roman" w:eastAsia="宋体" w:hAnsi="Times New Roman" w:cs="Times New Roman"/>
          <w:sz w:val="24"/>
          <w:szCs w:val="24"/>
        </w:rPr>
        <w:t>Flora of the Central Siberia. V. 1. Novosibirsk. 536 pp. (In Russian)</w:t>
      </w:r>
    </w:p>
    <w:p w14:paraId="0F857841" w14:textId="5AA8DAC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Mark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A. 1971. Effect of physiological medium on growth and development of wormseed wallflower (Erysimum cheiranthoides L.). Bulletin MOIP. Sect. biol. 76(5): 86-95. (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in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 Russian).</w:t>
      </w:r>
    </w:p>
    <w:p w14:paraId="0E6300C6" w14:textId="71AD653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ryushk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J. 1986. Ambrosia artemisiifolia and bases of its biological control. Kiev: Naukova dumka. 120 p. (in Russian).</w:t>
      </w:r>
    </w:p>
    <w:p w14:paraId="07217763" w14:textId="63CCFF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cVe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D. N. 1966. Ecology of Chondrilla juncea L. in south-eastern Australia. Journal of Ecology 54(2): 345-365. (In English)</w:t>
      </w:r>
    </w:p>
    <w:p w14:paraId="29EDC112" w14:textId="5447601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elnichuk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O. S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Kovalivsk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G. M. 1972. </w:t>
      </w:r>
      <w:r w:rsidRPr="00D22DB5">
        <w:rPr>
          <w:rFonts w:ascii="Times New Roman" w:eastAsia="宋体" w:hAnsi="Times New Roman" w:cs="Times New Roman"/>
          <w:sz w:val="24"/>
          <w:szCs w:val="24"/>
        </w:rPr>
        <w:t>Atlas of the most widespread weeds of the Ukraine. Kiev: Urozhay. 31 p. (In Ukrainian)</w:t>
      </w:r>
    </w:p>
    <w:p w14:paraId="21149A8B" w14:textId="508E6B2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inya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N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70. Synopsis of flora of Pskov Region. Leningrad: Leningrad University. 176 p. (in Russian).</w:t>
      </w:r>
    </w:p>
    <w:p w14:paraId="2E799985" w14:textId="73ACB30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ordove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. A. 1964. Heart-podded hoary cress (Cardaria draba (L.) Desv.) —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dangerous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agricultural weed in arid steppe. Botanicheskii zhurna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49(7): 1057-60. (In Russian)</w:t>
      </w:r>
    </w:p>
    <w:p w14:paraId="0A0340B0" w14:textId="7EE3AB9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oskalenk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.P. 2001. Quarantine weeds of Russia. Moscow: Rosgoskarantin. 280 pp. (in Russian).</w:t>
      </w:r>
    </w:p>
    <w:p w14:paraId="39D54A59" w14:textId="77E7579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ikit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V. 1957. Weed vegetation of Turkmenia. Ashkhabad: АN Turkmen SSR. 581 pp. (In Russian)</w:t>
      </w:r>
    </w:p>
    <w:p w14:paraId="46920AD4" w14:textId="23616E7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ikit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V. V. 1983. Weed plant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flora. Leningrad: Nauka. 454 pp. (In Russian)</w:t>
      </w:r>
    </w:p>
    <w:p w14:paraId="6BB64054" w14:textId="7461C2D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Oves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S. A. 1997. Synopsis of flora of the Perm Region. Perm: Publishing house of the Perm University. 252 pp. (In Russian)</w:t>
      </w:r>
    </w:p>
    <w:p w14:paraId="49CEC423" w14:textId="7E1EB74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Peshk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.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96. Flora of Siberia. V. 10. Novosibirsk: Nauka. 254 pp. (In Russian)</w:t>
      </w:r>
    </w:p>
    <w:p w14:paraId="1C4742AA" w14:textId="50FDA05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Pilyug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N. 1953. Dodder and its control.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Yaroslavl: Kolhoz i sovkhoz literature. </w:t>
      </w:r>
      <w:r w:rsidRPr="00D22DB5">
        <w:rPr>
          <w:rFonts w:ascii="Times New Roman" w:eastAsia="宋体" w:hAnsi="Times New Roman" w:cs="Times New Roman"/>
          <w:sz w:val="24"/>
          <w:szCs w:val="24"/>
        </w:rPr>
        <w:t>19 p. (In Russian)</w:t>
      </w:r>
    </w:p>
    <w:p w14:paraId="74D54653" w14:textId="4EE4DFB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Popo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. G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Busik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V. V. 1966. </w:t>
      </w:r>
      <w:r w:rsidRPr="00D22DB5">
        <w:rPr>
          <w:rFonts w:ascii="Times New Roman" w:eastAsia="宋体" w:hAnsi="Times New Roman" w:cs="Times New Roman"/>
          <w:sz w:val="24"/>
          <w:szCs w:val="24"/>
        </w:rPr>
        <w:t>Abstract of flora of coasts of Lake Baikal. Moscow-Leningrad: Nauka. 336 pp. (In Russian)</w:t>
      </w:r>
    </w:p>
    <w:p w14:paraId="34F7E4CD" w14:textId="32A6F02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Pop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M.G. 1957. Flora of Central Siberia. Moscow-Leningrad: Acad. Sci.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: 454. Prokud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Yu.N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87. Keys to vascular plants of Ukraine. Kiev: Naukova dumk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47 pp. (In Russian)</w:t>
      </w:r>
    </w:p>
    <w:p w14:paraId="25114FAF" w14:textId="2D4CF5C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amenskii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L. G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Tsatsenki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. A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Chizhiko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O. N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Antipi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N. A. 1956. </w:t>
      </w:r>
      <w:r w:rsidRPr="00D22DB5">
        <w:rPr>
          <w:rFonts w:ascii="Times New Roman" w:eastAsia="宋体" w:hAnsi="Times New Roman" w:cs="Times New Roman"/>
          <w:sz w:val="24"/>
          <w:szCs w:val="24"/>
        </w:rPr>
        <w:t>Ecological evaluation of the fodder lands by vegetation cover. Moscow: Selkohzgiz. 472 pp. (In Russian)</w:t>
      </w:r>
    </w:p>
    <w:p w14:paraId="242AC3CB" w14:textId="71D168B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ubts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N. 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71. Wild useful plants of Crimea (short guide). Transactions of Nikitskii Botanical Garden. V. XLIX. Yalta: Nikitskii Botanical Garden. 280 p. (In Russian)</w:t>
      </w:r>
    </w:p>
    <w:p w14:paraId="17A606B5" w14:textId="0D84C03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ubts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N. 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72. Keys to vascular plants of the Crimea. Leningrad: Nauka. 552 pp. (In Russian)</w:t>
      </w:r>
    </w:p>
    <w:p w14:paraId="575C1DED" w14:textId="006AECB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al’nikova A.F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akhar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F. G. 1953. Main weed plants in the Far East and their control. Khabarovsk: Khabarovsk Publishing House. 56 p. (In Russian)</w:t>
      </w:r>
    </w:p>
    <w:p w14:paraId="03F4F494" w14:textId="785CFCB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Samerso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. F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Padeno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K. P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Sorok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S. V. 2000. </w:t>
      </w:r>
      <w:r w:rsidRPr="00D22DB5">
        <w:rPr>
          <w:rFonts w:ascii="Times New Roman" w:eastAsia="宋体" w:hAnsi="Times New Roman" w:cs="Times New Roman"/>
          <w:sz w:val="24"/>
          <w:szCs w:val="24"/>
        </w:rPr>
        <w:t>Weediness of crops in Byelorussia and methods of its reduction. Zashchita i karantin rasteni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3: 20-22. (In Russian)</w:t>
      </w:r>
    </w:p>
    <w:p w14:paraId="67577F52" w14:textId="02E2D0D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Shatal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T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87. Weed plants and their control in Rostov Region. Rostov-na-Donu: Persianovka. 102 p. (In Russian)</w:t>
      </w:r>
    </w:p>
    <w:p w14:paraId="22BC576A" w14:textId="7E93DAB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B. K. 1936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-Leningrad: Ac. Sc. 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6: 364.</w:t>
      </w:r>
    </w:p>
    <w:p w14:paraId="2E724331" w14:textId="22A9112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B. K. 1963. Botanical atlas. Moscow-Leningrad: publishing house of agricultural literatur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ournals and posters. 148 p.</w:t>
      </w:r>
    </w:p>
    <w:p w14:paraId="708885CA" w14:textId="5DDB7E0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B. K. (Ed.). 1963. The botanical atlas. Moscow &amp; Leningrad: Izdatel’stvo sel’skokhozyaistvennoi literatury i plakat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 313 (in Russian).</w:t>
      </w:r>
    </w:p>
    <w:p w14:paraId="4081922A" w14:textId="3ACF277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B. 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ob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E. 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s. 1949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 &amp; Leningrad: AN SSSR. V. 15: 742. (In Russian)</w:t>
      </w:r>
    </w:p>
    <w:p w14:paraId="45D131CB" w14:textId="55AAEBE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B. 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37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Moscow-Leningrad: AN SSSR. V. 7: 713. (In Russian)</w:t>
      </w:r>
    </w:p>
    <w:p w14:paraId="05701F1A" w14:textId="5E45796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 &amp; Bob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E. 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s. 1961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26. Moscow &amp; Leningrad: AN SSSR. 940 p. (In Russian)</w:t>
      </w:r>
    </w:p>
    <w:p w14:paraId="3965E091" w14:textId="26E20BD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 &amp; Bob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55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22. Moscow-Leningrad: AN SSSR. 861 p. (in Russian).</w:t>
      </w:r>
    </w:p>
    <w:p w14:paraId="1464F664" w14:textId="7DFCBBC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 &amp; Bob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G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s. 1948. Flora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3. Moscow; Leningrad: AN SSSR. 588 p. (in Russian).</w:t>
      </w:r>
    </w:p>
    <w:p w14:paraId="004D1A65" w14:textId="5902D74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 &amp; E. G. Bob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s. 1949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4. Leningrad -Moscow: AN SSSR. 790 pp. (In Russian)</w:t>
      </w:r>
    </w:p>
    <w:p w14:paraId="28FA53C8" w14:textId="64933CC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 &amp; S. V. Yusepchu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s. 1954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20. Moscow-Leningrad: AN SSSR. 556 p. (In Russian)</w:t>
      </w:r>
    </w:p>
    <w:p w14:paraId="266CF740" w14:textId="363F277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50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6. Moscow-Leningrad: AN SSSR. 648 p. (In Russian)</w:t>
      </w:r>
    </w:p>
    <w:p w14:paraId="3D562113" w14:textId="4D01F0D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53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9. Moscow-Leningrad: AN SSSR. 752 p. (In Russian)</w:t>
      </w:r>
    </w:p>
    <w:p w14:paraId="2C3FB30A" w14:textId="34E827EA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54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21. Moscow-Leningrad: AN SSSR. 704 p. (In Russian)</w:t>
      </w:r>
    </w:p>
    <w:p w14:paraId="22C45802" w14:textId="4E3736E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57. Flora of the Leningrad Region. V. 2. Leningrad: Leningrad University. 240 p. (In Russian)</w:t>
      </w:r>
    </w:p>
    <w:p w14:paraId="6171023E" w14:textId="4739573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65. Flora of the Leningrad Region. V. 4. Leningrad: LGU. 356 p. (In Russian)</w:t>
      </w:r>
    </w:p>
    <w:p w14:paraId="476FE33C" w14:textId="79D4027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58. Flora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23. Moscow; Leningrad: AN SSSR. 776 p. (in Russian).</w:t>
      </w:r>
    </w:p>
    <w:p w14:paraId="2A6D3F0D" w14:textId="7EF57B9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ish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.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45. Flora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1. Moscow; Leningrad: AN SSSR. 432 p. (in Russian).</w:t>
      </w:r>
    </w:p>
    <w:p w14:paraId="3C18AFC9" w14:textId="5432E694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hlyak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E. V. 1982. Keys to field weed plants of Non-Chernozem zone. Leningrad: Kolos. 208 pp. (In Russian)</w:t>
      </w:r>
    </w:p>
    <w:p w14:paraId="1A1C9899" w14:textId="7638AF9F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imo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. 1969. Weeds and their control. Sverdlovsk: Sredne-Ural`skoe Publishing House. 132 p. (in Russian).</w:t>
      </w:r>
    </w:p>
    <w:p w14:paraId="5616F29B" w14:textId="29515DA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korokho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1951. Weeds of Donets Basin and their control. Makeevka: Stalin Publishing House. 72 pp. (In Russian)</w:t>
      </w:r>
    </w:p>
    <w:p w14:paraId="49661A05" w14:textId="71EDEDD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Takhtadzhy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L. &amp; Fedor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A. 1972. Flora of Erevan. Leningrad: Nauka. 396 pp. (in Russian).</w:t>
      </w:r>
    </w:p>
    <w:p w14:paraId="6D01195D" w14:textId="3066BEC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Tanskii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. I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Leviti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. M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shkov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T. I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Kondratenko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V. I. 1998. </w:t>
      </w:r>
      <w:r w:rsidRPr="00D22DB5">
        <w:rPr>
          <w:rFonts w:ascii="Times New Roman" w:eastAsia="宋体" w:hAnsi="Times New Roman" w:cs="Times New Roman"/>
          <w:sz w:val="24"/>
          <w:szCs w:val="24"/>
        </w:rPr>
        <w:t>Phytosanitary diagnostics in integrated managemant of cereals. Novozhil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K. 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itor. Compendium of Methodical Recommendations in Plant Protection. Saint Petersburg: VIZR. 5-55 p. (In Russian)</w:t>
      </w:r>
    </w:p>
    <w:p w14:paraId="5E370609" w14:textId="36C1911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vozhil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K. 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Compendium of methodical recommendations in plant protection. St. Petersburg: VIZR. 5-55 p. (In Russian)</w:t>
      </w:r>
    </w:p>
    <w:p w14:paraId="7FEF6DD8" w14:textId="5050D2E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cherepan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S. K. Vascular of a plant of Russia and the adjacent states (within the limits of the former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). SPb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995. 991 p.</w:t>
      </w:r>
    </w:p>
    <w:p w14:paraId="1F55EADC" w14:textId="6A94BA9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ikhon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Z. E. 1937. Weeds and their control measures. Gorkii: Gorkovskij Region Publishing House. 97 p.</w:t>
      </w:r>
    </w:p>
    <w:p w14:paraId="3E1FC945" w14:textId="1744C32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olmach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74. Keys to higher plants of Sakhalin and Kurile islands. Leningrad: Nauka. 372 p. (In Russian)</w:t>
      </w:r>
    </w:p>
    <w:p w14:paraId="6479439E" w14:textId="73827D5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olmach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74. Keys to higher plants of Yakutia. Novosibirsk: Nauka. 544 pp. (In Russian)</w:t>
      </w:r>
    </w:p>
    <w:p w14:paraId="1B23DF4A" w14:textId="718FE74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olmach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74. Flora of North-East of the European part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V. 1. Leningrad: Nauka. 276 pp. (In Russian)</w:t>
      </w:r>
    </w:p>
    <w:p w14:paraId="4A39DA05" w14:textId="3E1E6A2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olmach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76. Flora of North East of the European part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Leningrad: Nauka. V. 2: 316 pp. (In Russian)</w:t>
      </w:r>
    </w:p>
    <w:p w14:paraId="286DDE3D" w14:textId="063CBFBB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olmach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ed. 1977. Flora of North-East of the European part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Leningrad: Nauka. V. 4: 312. (In Russian)</w:t>
      </w:r>
    </w:p>
    <w:p w14:paraId="19F39DA2" w14:textId="46713E8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shesal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G. A. 1975. Weeds and their control measures. Moscow: Kolos. 256 p.</w:t>
      </w:r>
    </w:p>
    <w:p w14:paraId="31F310AA" w14:textId="76FE8EF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svel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N. N. 2000. A key to vascular plants of Northwestern Russia (Leningr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skov and Novgorod Regions). Saint Petersburg. 352 p. (In Russian)</w:t>
      </w:r>
    </w:p>
    <w:p w14:paraId="54D3282B" w14:textId="1436FF9D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svel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N. N. 1976. Cereals of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Pr="00D22DB5">
        <w:rPr>
          <w:rFonts w:ascii="Times New Roman" w:eastAsia="宋体" w:hAnsi="Times New Roman" w:cs="Times New Roman"/>
          <w:sz w:val="24"/>
          <w:szCs w:val="24"/>
        </w:rPr>
        <w:t>. Leningrad: Nauk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788 p. (In Russian) Tsvel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.N. 2000. Keys to the vascular plants of North-West Russia (Leningr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skov and Novgorod Regions). Saint-Petersburg. 781 pp. (in Russian).</w:t>
      </w:r>
    </w:p>
    <w:p w14:paraId="43B8CE5D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l’yanova T.N. 1998. Weed plants in flora of Russia and other countries of CIS. Saint Petersburg. 343 p. (In Russian)</w:t>
      </w:r>
    </w:p>
    <w:p w14:paraId="23D1B056" w14:textId="0AC53AD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Vasilchenk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I. T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idott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O. A. 1975. Identification book on weed plants of regions of irrigated agriculture. Leningrad: Kolos. 376 p. (In Russian)</w:t>
      </w:r>
    </w:p>
    <w:p w14:paraId="3E6691F5" w14:textId="29754820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asilev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L. I. &amp; Matsenko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A. E. 1964. </w:t>
      </w:r>
      <w:r w:rsidRPr="00D22DB5">
        <w:rPr>
          <w:rFonts w:ascii="Times New Roman" w:eastAsia="宋体" w:hAnsi="Times New Roman" w:cs="Times New Roman"/>
          <w:sz w:val="24"/>
          <w:szCs w:val="24"/>
        </w:rPr>
        <w:t>Keys to weed plants of the Virgin Lands. Moscow &amp; Leningrad: Nauk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32 p. (In Russian)</w:t>
      </w:r>
    </w:p>
    <w:p w14:paraId="7FFA3F1D" w14:textId="60C0568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Vershinin Yu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adee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E. F. 2002. Common Millet in crops of grain cultures. Zashchita i karantin rasteni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2: 47. (In Russian)</w:t>
      </w:r>
    </w:p>
    <w:p w14:paraId="3E5436F1" w14:textId="0F67A85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Veselovs’kii I.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isenk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n’ko Yu.P. 1988. Atlas-synopsis of weeds. Kyiv: Urozhai. 72 p. (In Ukrainian)</w:t>
      </w:r>
    </w:p>
    <w:p w14:paraId="3FCC9BAF" w14:textId="7B6434D9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eselovskii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I.V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Lysenko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A. K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&amp; Man’ko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Yu. P. 1988. </w:t>
      </w:r>
      <w:r w:rsidRPr="00D22DB5">
        <w:rPr>
          <w:rFonts w:ascii="Times New Roman" w:eastAsia="宋体" w:hAnsi="Times New Roman" w:cs="Times New Roman"/>
          <w:sz w:val="24"/>
          <w:szCs w:val="24"/>
        </w:rPr>
        <w:t>The atlas and identification book on weeds. Kiev: Urozha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72 p. (in Ukrainian).</w:t>
      </w:r>
    </w:p>
    <w:p w14:paraId="277D6423" w14:textId="550330E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Visyul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O. D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70. Weeds of Ukraine (reference-identification guide). Kiev: Naukova Dumka. 508 p. (In Ukrainian)</w:t>
      </w:r>
    </w:p>
    <w:p w14:paraId="10776B35" w14:textId="64990C02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Vizg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.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. 1961. Instructions on the Showy Sunflower control. Moscow: Sel’khozizdat. 16 pp. (In Russian)</w:t>
      </w:r>
    </w:p>
    <w:p w14:paraId="50589796" w14:textId="0951C936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Vol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. N. 1935. Areas of distribution of the major weed plants in the </w:t>
      </w:r>
      <w:r w:rsidR="00FA3AED" w:rsidRPr="00D22DB5">
        <w:rPr>
          <w:rFonts w:ascii="Times New Roman" w:eastAsia="宋体" w:hAnsi="Times New Roman" w:cs="Times New Roman"/>
          <w:sz w:val="24"/>
          <w:szCs w:val="24"/>
        </w:rPr>
        <w:t>U.S.S.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scow &amp; Leningrad. 152 p. (in Russian).</w:t>
      </w:r>
    </w:p>
    <w:p w14:paraId="71BC2C55" w14:textId="4DF0C4C5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orobev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D. P. et al. 1966. </w:t>
      </w:r>
      <w:r w:rsidRPr="00D22DB5">
        <w:rPr>
          <w:rFonts w:ascii="Times New Roman" w:eastAsia="宋体" w:hAnsi="Times New Roman" w:cs="Times New Roman"/>
          <w:sz w:val="24"/>
          <w:szCs w:val="24"/>
        </w:rPr>
        <w:t>Keys to plants of Primorskii Territory and Amur Region. Moscow &amp; Leningrad: Nauk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492 pp. (in Russian).</w:t>
      </w:r>
    </w:p>
    <w:p w14:paraId="5AFDA6B9" w14:textId="7F304F3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apsher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as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hb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W. K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resch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L. 1974. The ecology of Chondrilla juncea in the western Mediterranean. Journal of Applied Ecology. 11(2): 783-799. (In English)</w:t>
      </w:r>
    </w:p>
    <w:p w14:paraId="4FF1EC23" w14:textId="6C12F5F1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eds and their control in the Rostov region. The textbook. 1987. Persianovk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 7-8.</w:t>
      </w:r>
    </w:p>
    <w:p w14:paraId="0EFCC7E5" w14:textId="02822463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eds in sugar beet. 1996. Berl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oehst Schering AgrEvo Gmb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 374.</w:t>
      </w:r>
    </w:p>
    <w:p w14:paraId="128D531E" w14:textId="77777777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ild bishop. 1999-2004. Weed database. Agricultural portal «Agro Mage»:</w:t>
      </w:r>
    </w:p>
    <w:p w14:paraId="52BA5ED8" w14:textId="3A494BFE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Yanchurkin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A. 1975. New species of weeds in Kuibyshev region. In: Suburov V.V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itor. Species and introspecific classification of plants. Proc. of Leningrad Agricultural Institute. Leningrad-Pushkin: Leningrad Agricultural Institute. V. 267: 7-13.</w:t>
      </w:r>
    </w:p>
    <w:p w14:paraId="52D5601B" w14:textId="5617768C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akharenk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V. 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Zakharenk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V. 2004. Weed control. Zashchita i karantin rasteni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4: 62-142. (In Russian)</w:t>
      </w:r>
    </w:p>
    <w:p w14:paraId="5ED4CB44" w14:textId="22A0FB6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hukovski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P. M. 1950. Cultural plants and their relatives. Moscow: Sovetskaya nauk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. 500 (in Russian).</w:t>
      </w:r>
    </w:p>
    <w:p w14:paraId="2486D947" w14:textId="5F52E4E8" w:rsidR="002F2826" w:rsidRPr="00D22DB5" w:rsidRDefault="002F2826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Zot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. P. 1971. Weed plants and their control. Leningrad: Lenizdat. 86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88 p. (In Russian)</w:t>
      </w:r>
    </w:p>
    <w:p w14:paraId="201DB31C" w14:textId="5069D918" w:rsidR="00817217" w:rsidRPr="00D22DB5" w:rsidRDefault="00817217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uro+Med (2006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-)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: Euro+Med PlantBase - the information resource for Euro-Mediterranean plant diversity. Published on the Internet http://ww2.bgbm.org/EuroPlusMed/ [accessed 05-2016].</w:t>
      </w:r>
    </w:p>
    <w:p w14:paraId="11EAB3F1" w14:textId="2361E508" w:rsidR="005D320A" w:rsidRPr="00D22DB5" w:rsidRDefault="005D320A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hAnsi="Times New Roman" w:cs="Times New Roman"/>
          <w:sz w:val="23"/>
          <w:szCs w:val="23"/>
        </w:rPr>
        <w:t xml:space="preserve">Complete PLANTS Checklist: </w:t>
      </w:r>
      <w:hyperlink r:id="rId68" w:history="1">
        <w:r w:rsidRPr="00D22DB5">
          <w:rPr>
            <w:rStyle w:val="aa"/>
            <w:rFonts w:ascii="Times New Roman" w:hAnsi="Times New Roman" w:cs="Times New Roman"/>
            <w:color w:val="auto"/>
          </w:rPr>
          <w:t>https://plants.usda.gov/dl_all.html</w:t>
        </w:r>
      </w:hyperlink>
      <w:r w:rsidRPr="00D22DB5">
        <w:rPr>
          <w:rFonts w:ascii="Times New Roman" w:hAnsi="Times New Roman" w:cs="Times New Roman"/>
        </w:rPr>
        <w:t>. Retrieved 03-2016.</w:t>
      </w:r>
    </w:p>
    <w:p w14:paraId="2440B3C1" w14:textId="2ADF9D60" w:rsidR="005D320A" w:rsidRPr="00D22DB5" w:rsidRDefault="005D320A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hAnsi="Times New Roman" w:cs="Times New Roman"/>
          <w:sz w:val="23"/>
          <w:szCs w:val="23"/>
        </w:rPr>
      </w:pPr>
      <w:r w:rsidRPr="00D22DB5">
        <w:rPr>
          <w:rFonts w:ascii="Times New Roman" w:hAnsi="Times New Roman" w:cs="Times New Roman"/>
          <w:sz w:val="23"/>
          <w:szCs w:val="23"/>
        </w:rPr>
        <w:t xml:space="preserve">India Biodiversity Portal. </w:t>
      </w:r>
      <w:hyperlink r:id="rId69" w:history="1">
        <w:r w:rsidRPr="00D22DB5">
          <w:rPr>
            <w:rFonts w:ascii="Times New Roman" w:hAnsi="Times New Roman" w:cs="Times New Roman"/>
          </w:rPr>
          <w:t>https://indiabiodiversity.org/</w:t>
        </w:r>
      </w:hyperlink>
      <w:r w:rsidRPr="00D22DB5">
        <w:rPr>
          <w:rFonts w:ascii="Times New Roman" w:hAnsi="Times New Roman" w:cs="Times New Roman"/>
          <w:sz w:val="23"/>
          <w:szCs w:val="23"/>
        </w:rPr>
        <w:t>. Retrieved 04-2016.</w:t>
      </w:r>
    </w:p>
    <w:p w14:paraId="3BBEB416" w14:textId="5DAA3968" w:rsidR="005D320A" w:rsidRPr="00D22DB5" w:rsidRDefault="005D320A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hAnsi="Times New Roman" w:cs="Times New Roman"/>
          <w:sz w:val="23"/>
          <w:szCs w:val="23"/>
        </w:rPr>
      </w:pPr>
      <w:r w:rsidRPr="00D22DB5">
        <w:rPr>
          <w:rFonts w:ascii="Times New Roman" w:hAnsi="Times New Roman" w:cs="Times New Roman"/>
          <w:sz w:val="23"/>
          <w:szCs w:val="23"/>
        </w:rPr>
        <w:t xml:space="preserve">IBIS-Flora Angiosperm Flora of India. </w:t>
      </w:r>
      <w:hyperlink r:id="rId70" w:history="1">
        <w:r w:rsidRPr="00D22DB5">
          <w:rPr>
            <w:rStyle w:val="aa"/>
            <w:rFonts w:ascii="Times New Roman" w:hAnsi="Times New Roman" w:cs="Times New Roman"/>
            <w:color w:val="auto"/>
            <w:sz w:val="23"/>
            <w:szCs w:val="23"/>
          </w:rPr>
          <w:t>https://flora.indianbiodiversity.org/</w:t>
        </w:r>
      </w:hyperlink>
      <w:r w:rsidRPr="00D22DB5">
        <w:rPr>
          <w:rFonts w:ascii="Times New Roman" w:hAnsi="Times New Roman" w:cs="Times New Roman"/>
          <w:sz w:val="23"/>
          <w:szCs w:val="23"/>
        </w:rPr>
        <w:t>. Retrieved 04-2016.</w:t>
      </w:r>
    </w:p>
    <w:p w14:paraId="69ACBCAB" w14:textId="13491EA5" w:rsidR="005D320A" w:rsidRPr="00D22DB5" w:rsidRDefault="005D320A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hAnsi="Times New Roman" w:cs="Times New Roman"/>
          <w:sz w:val="23"/>
          <w:szCs w:val="23"/>
        </w:rPr>
      </w:pPr>
      <w:r w:rsidRPr="00D22DB5">
        <w:rPr>
          <w:rFonts w:ascii="Times New Roman" w:hAnsi="Times New Roman" w:cs="Times New Roman"/>
          <w:sz w:val="23"/>
          <w:szCs w:val="23"/>
        </w:rPr>
        <w:t xml:space="preserve">ILDIS: </w:t>
      </w:r>
      <w:hyperlink r:id="rId71" w:history="1">
        <w:r w:rsidRPr="00D22DB5">
          <w:rPr>
            <w:rFonts w:ascii="Times New Roman" w:hAnsi="Times New Roman" w:cs="Times New Roman"/>
            <w:sz w:val="23"/>
            <w:szCs w:val="23"/>
          </w:rPr>
          <w:t>https://www.ildis.org/</w:t>
        </w:r>
      </w:hyperlink>
      <w:r w:rsidRPr="00D22DB5">
        <w:rPr>
          <w:rFonts w:ascii="Times New Roman" w:hAnsi="Times New Roman" w:cs="Times New Roman"/>
          <w:sz w:val="23"/>
          <w:szCs w:val="23"/>
        </w:rPr>
        <w:t>. Retrieved 12-2015.</w:t>
      </w:r>
    </w:p>
    <w:p w14:paraId="48F86C81" w14:textId="6E9479F4" w:rsidR="00142472" w:rsidRPr="00D22DB5" w:rsidRDefault="005D320A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NSII: </w:t>
      </w:r>
      <w:hyperlink r:id="rId72" w:history="1">
        <w:r w:rsidR="00760066" w:rsidRPr="00D22DB5">
          <w:rPr>
            <w:rFonts w:ascii="Times New Roman" w:eastAsia="宋体" w:hAnsi="Times New Roman" w:cs="Times New Roman"/>
            <w:sz w:val="24"/>
            <w:szCs w:val="24"/>
          </w:rPr>
          <w:t>http://www.nsii.org.cn/2017/</w:t>
        </w:r>
      </w:hyperlink>
    </w:p>
    <w:p w14:paraId="34B2347B" w14:textId="7777777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Council of Heads of Australasian Herbaria (1999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-)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Australia's Virtual Herbarium www.chah.gov.au/avh For more information: http://collections.ala.org.au/public/show/dr376.</w:t>
      </w:r>
    </w:p>
    <w:p w14:paraId="339422A2" w14:textId="13ADD52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Queensland Herbarium Records provided by Queensland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Herbarium 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9</w:t>
      </w:r>
    </w:p>
    <w:p w14:paraId="5501736C" w14:textId="47E7852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te Herbarium of South Australia Records provided by State Herbarium of South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8</w:t>
      </w:r>
    </w:p>
    <w:p w14:paraId="33B5D685" w14:textId="7E7CEEB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7</w:t>
      </w:r>
    </w:p>
    <w:p w14:paraId="61F36F73" w14:textId="3D87C5A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7</w:t>
      </w:r>
    </w:p>
    <w:p w14:paraId="53078563" w14:textId="1995AEC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University of New England Records provided by University of New Eng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5</w:t>
      </w:r>
    </w:p>
    <w:p w14:paraId="62951568" w14:textId="4FA4E03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oyal Botanic Gardens &amp; Domain Trust Records provided by The Royal Botanic Gardens &amp; Domain Tru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0</w:t>
      </w:r>
    </w:p>
    <w:p w14:paraId="0C632CF2" w14:textId="6A999D9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Land Resource Management Records provided by Department of L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87</w:t>
      </w:r>
    </w:p>
    <w:p w14:paraId="53C0048C" w14:textId="28E36C8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's Virtual Herbarium Records provided by Australia's Virtu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dp36</w:t>
      </w:r>
    </w:p>
    <w:p w14:paraId="087B5763" w14:textId="6EF63F2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Museum and Art Gallery Records provided by Tasmanian Museum and Art Galle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5</w:t>
      </w:r>
    </w:p>
    <w:p w14:paraId="7ED43359" w14:textId="1676DCB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Herbarium Records provided by Tasman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0</w:t>
      </w:r>
    </w:p>
    <w:p w14:paraId="2DC2DAFD" w14:textId="167107D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New South Wales Records provided by National Herbarium of New South Wa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4</w:t>
      </w:r>
    </w:p>
    <w:p w14:paraId="2757E6EA" w14:textId="702BB932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 and Resource Management Records provided by Department of Environment 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2</w:t>
      </w:r>
    </w:p>
    <w:p w14:paraId="72427207" w14:textId="5872A53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National Herbarium Records provided by Australian Nation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2</w:t>
      </w:r>
    </w:p>
    <w:p w14:paraId="7A1D5A45" w14:textId="3891F292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 Records provided by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1</w:t>
      </w:r>
    </w:p>
    <w:p w14:paraId="531D0047" w14:textId="52FD27B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ern Territory Herbarium Records provided by Northern Territory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25</w:t>
      </w:r>
    </w:p>
    <w:p w14:paraId="19F5020B" w14:textId="5F94B8B1" w:rsidR="0016467B" w:rsidRPr="00E36EE0" w:rsidRDefault="0016467B" w:rsidP="001D114C">
      <w:pPr>
        <w:pStyle w:val="a3"/>
        <w:numPr>
          <w:ilvl w:val="0"/>
          <w:numId w:val="5"/>
        </w:numPr>
        <w:spacing w:after="0" w:line="276" w:lineRule="auto"/>
        <w:ind w:left="480" w:hangingChars="200" w:hanging="48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E36EE0">
        <w:rPr>
          <w:rFonts w:ascii="Times New Roman" w:eastAsia="宋体" w:hAnsi="Times New Roman" w:cs="Times New Roman"/>
          <w:sz w:val="24"/>
          <w:szCs w:val="24"/>
        </w:rPr>
        <w:t>N.C.W. Beadle Herbarium Records provided by N.C.W. Beadle Herbarium</w:t>
      </w:r>
      <w:r w:rsidR="00EC6E78" w:rsidRPr="00E36EE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36EE0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5</w:t>
      </w:r>
    </w:p>
    <w:p w14:paraId="675C2381" w14:textId="7777777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Council of Heads of Australasian Herbaria (1999-) Australia's Virtual Herbarium www.chah.gov.au/avh [Accessed &lt;date of access&gt;] For more information: http://collections.ala.org.au/public/show/dr376"</w:t>
      </w:r>
    </w:p>
    <w:p w14:paraId="54CAFEF4" w14:textId="7DEF5EE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oyal Botanic Gardens Melbourne Records provided by Royal Botanic Gardens Melbour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1</w:t>
      </w:r>
    </w:p>
    <w:p w14:paraId="0AA3B07C" w14:textId="3DE8412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Centre for Australian National Biodiversity Research Records provided by Centre for Australian National Biodiversity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</w:t>
      </w:r>
    </w:p>
    <w:p w14:paraId="44B6305B" w14:textId="693F9E7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 Records provided by 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33</w:t>
      </w:r>
    </w:p>
    <w:p w14:paraId="1C69EC73" w14:textId="7F130D5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n Herbarium Records provided by Western Austral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75</w:t>
      </w:r>
    </w:p>
    <w:p w14:paraId="26A0C601" w14:textId="701CF85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Victoria Records provided by National Herbarium of Vic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5</w:t>
      </w:r>
    </w:p>
    <w:p w14:paraId="00D8E01F" w14:textId="33C06A3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ueensland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Records provided by Queensland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Herbarium 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9</w:t>
      </w:r>
    </w:p>
    <w:p w14:paraId="1B1AAAE1" w14:textId="07B82B9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te Herbarium of South Australia Records provided by State Herbarium of South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8</w:t>
      </w:r>
    </w:p>
    <w:p w14:paraId="691A3442" w14:textId="2CEB7DB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7</w:t>
      </w:r>
    </w:p>
    <w:p w14:paraId="2D53A800" w14:textId="7AB3CB2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7</w:t>
      </w:r>
    </w:p>
    <w:p w14:paraId="7D60C5E3" w14:textId="727869A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New England Records provided by University of New Eng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5</w:t>
      </w:r>
    </w:p>
    <w:p w14:paraId="04949705" w14:textId="29E634A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oyal Botanic Gardens &amp; Domain Trust Records provided by The Royal Botanic Gardens &amp; Domain Tru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0</w:t>
      </w:r>
    </w:p>
    <w:p w14:paraId="5372508A" w14:textId="2B3470F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Land Resource Management Records provided by Department of L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87</w:t>
      </w:r>
    </w:p>
    <w:p w14:paraId="6388A109" w14:textId="31B16BC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's Virtual Herbarium Records provided by Australia's Virtu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dp36</w:t>
      </w:r>
    </w:p>
    <w:p w14:paraId="0B96CD7C" w14:textId="08F5251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Museum and Art Gallery Records provided by Tasmanian Museum and Art Galle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5</w:t>
      </w:r>
    </w:p>
    <w:p w14:paraId="3355C126" w14:textId="03E0937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Herbarium Records provided by Tasman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0</w:t>
      </w:r>
    </w:p>
    <w:p w14:paraId="7BDFA3FF" w14:textId="69F79C8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National Herbarium of New South Wales Records provided by National Herbarium of New South Wa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4</w:t>
      </w:r>
    </w:p>
    <w:p w14:paraId="4DA35BA2" w14:textId="5F90BAF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 and Resource Management Records provided by Department of Environment 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2</w:t>
      </w:r>
    </w:p>
    <w:p w14:paraId="0EFF2235" w14:textId="6B2FB43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National Herbarium Records provided by Australian Nation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2</w:t>
      </w:r>
    </w:p>
    <w:p w14:paraId="6CD00240" w14:textId="1774E9A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 Records provided by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1</w:t>
      </w:r>
    </w:p>
    <w:p w14:paraId="02F33788" w14:textId="4C8DA3C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ern Territory Herbarium Records provided by Northern Territory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25</w:t>
      </w:r>
    </w:p>
    <w:p w14:paraId="47A60DA2" w14:textId="42EFB9F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.C.W. Beadle Herbarium Records provided by N.C.W. Beadle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5</w:t>
      </w:r>
    </w:p>
    <w:p w14:paraId="4865E6A8" w14:textId="0D5E16E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oyal Botanic Gardens Melbourne Records provided by Royal Botanic Gardens Melbour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1</w:t>
      </w:r>
    </w:p>
    <w:p w14:paraId="084E8D9B" w14:textId="7290092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 Records provided by 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33</w:t>
      </w:r>
    </w:p>
    <w:p w14:paraId="489B2D3A" w14:textId="3FB9807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entre for Australian National Biodiversity Research Records provided by Centre for Australian National Biodiversity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</w:t>
      </w:r>
    </w:p>
    <w:p w14:paraId="0422F393" w14:textId="2ED6940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n Herbarium Records provided by Western Austral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75</w:t>
      </w:r>
    </w:p>
    <w:p w14:paraId="4BE6F849" w14:textId="2595C0D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Victoria Records provided by National Herbarium of Vic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5</w:t>
      </w:r>
    </w:p>
    <w:p w14:paraId="76CFF6F6" w14:textId="14CD69B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ueensland Herbarium Records provided by Queensland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9</w:t>
      </w:r>
    </w:p>
    <w:p w14:paraId="23423188" w14:textId="21899D7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te Herbarium of South Australia Records provided by State Herbarium of South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8</w:t>
      </w:r>
    </w:p>
    <w:p w14:paraId="3D72F31E" w14:textId="2597533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7</w:t>
      </w:r>
    </w:p>
    <w:p w14:paraId="7DE58F06" w14:textId="5F25BF0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7</w:t>
      </w:r>
    </w:p>
    <w:p w14:paraId="6AACE42B" w14:textId="3553BA4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New England Records provided by University of New Eng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5</w:t>
      </w:r>
    </w:p>
    <w:p w14:paraId="05BA43BB" w14:textId="64A68762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oyal Botanic Gardens &amp; Domain Trust Records provided by The Royal Botanic Gardens &amp; Domain Tru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0</w:t>
      </w:r>
    </w:p>
    <w:p w14:paraId="55C504F2" w14:textId="3F0A204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Land Resource Management Records provided by Department of L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87</w:t>
      </w:r>
    </w:p>
    <w:p w14:paraId="025B919B" w14:textId="238FC2F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's Virtual Herbarium Records provided by Australia's Virtu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dp36</w:t>
      </w:r>
    </w:p>
    <w:p w14:paraId="0DEDAB0C" w14:textId="5030283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Museum and Art Gallery Records provided by Tasmanian Museum and Art Galle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5</w:t>
      </w:r>
    </w:p>
    <w:p w14:paraId="71C7A6A1" w14:textId="0F74B26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Herbarium Records provided by Tasman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0</w:t>
      </w:r>
    </w:p>
    <w:p w14:paraId="135052F8" w14:textId="5F3A6C3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New South Wales Records provided by National Herbarium of New South Wa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4</w:t>
      </w:r>
    </w:p>
    <w:p w14:paraId="0B8BBDE7" w14:textId="76881D9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 and Resource Management Records provided by Department of Environment 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2</w:t>
      </w:r>
    </w:p>
    <w:p w14:paraId="0B00F72D" w14:textId="5048398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National Herbarium Records provided by Australian Nation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2</w:t>
      </w:r>
    </w:p>
    <w:p w14:paraId="3F172BED" w14:textId="39DB94C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 Records provided by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1</w:t>
      </w:r>
    </w:p>
    <w:p w14:paraId="76FCEDE0" w14:textId="1EA3D13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ern Territory Herbarium Records provided by Northern Territory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25</w:t>
      </w:r>
    </w:p>
    <w:p w14:paraId="603E8EDA" w14:textId="00FB0BA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.C.W. Beadle Herbarium Records provided by N.C.W. Beadle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5</w:t>
      </w:r>
    </w:p>
    <w:p w14:paraId="5AFB315D" w14:textId="01842E3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oyal Botanic Gardens Melbourne Records provided by Royal Botanic Gardens Melbour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1</w:t>
      </w:r>
    </w:p>
    <w:p w14:paraId="71A19366" w14:textId="2060A08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 Records provided by 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33</w:t>
      </w:r>
    </w:p>
    <w:p w14:paraId="5EA0AF5B" w14:textId="052225F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entre for Australian National Biodiversity Research Records provided by Centre for Australian National Biodiversity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</w:t>
      </w:r>
    </w:p>
    <w:p w14:paraId="55742746" w14:textId="6332BBC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n Herbarium Records provided by Western Austral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75</w:t>
      </w:r>
    </w:p>
    <w:p w14:paraId="641393E0" w14:textId="42C6671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Victoria Records provided by National Herbarium of Vic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5</w:t>
      </w:r>
    </w:p>
    <w:p w14:paraId="5E1CE458" w14:textId="0854175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ueensland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Records provided by Queensland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Herbarium 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9</w:t>
      </w:r>
    </w:p>
    <w:p w14:paraId="1570FA5C" w14:textId="79EF105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te Herbarium of South Australia Records provided by State Herbarium of South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8</w:t>
      </w:r>
    </w:p>
    <w:p w14:paraId="2A414E99" w14:textId="64EBFB4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7</w:t>
      </w:r>
    </w:p>
    <w:p w14:paraId="26711FBF" w14:textId="216F5522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7</w:t>
      </w:r>
    </w:p>
    <w:p w14:paraId="5CDBA5E5" w14:textId="7346234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New England Records provided by University of New Eng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5</w:t>
      </w:r>
    </w:p>
    <w:p w14:paraId="71783547" w14:textId="741083D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oyal Botanic Gardens &amp; Domain Trust Records provided by The Royal Botanic Gardens &amp; Domain Tru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0</w:t>
      </w:r>
    </w:p>
    <w:p w14:paraId="2BA0E4FF" w14:textId="6615BF4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Land Resource Management Records provided by Department of L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87</w:t>
      </w:r>
    </w:p>
    <w:p w14:paraId="567DDC62" w14:textId="32DEFC6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's Virtual Herbarium Records provided by Australia's Virtu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dp36</w:t>
      </w:r>
    </w:p>
    <w:p w14:paraId="357C7BF6" w14:textId="60BA335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Museum and Art Gallery Records provided by Tasmanian Museum and Art Galle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5</w:t>
      </w:r>
    </w:p>
    <w:p w14:paraId="03AC567A" w14:textId="743BA74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Herbarium Records provided by Tasman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0</w:t>
      </w:r>
    </w:p>
    <w:p w14:paraId="057E2C17" w14:textId="38C629D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National Herbarium of New South Wales Records provided by National Herbarium of New South Wa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4</w:t>
      </w:r>
    </w:p>
    <w:p w14:paraId="546E1072" w14:textId="42845C6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 and Resource Management Records provided by Department of Environment 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2</w:t>
      </w:r>
    </w:p>
    <w:p w14:paraId="1D79D80F" w14:textId="4A98FA8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National Herbarium Records provided by Australian Nation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2</w:t>
      </w:r>
    </w:p>
    <w:p w14:paraId="6662677A" w14:textId="2F09FAF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 Records provided by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1</w:t>
      </w:r>
    </w:p>
    <w:p w14:paraId="68289DB7" w14:textId="56082E8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ern Territory Herbarium Records provided by Northern Territory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25</w:t>
      </w:r>
    </w:p>
    <w:p w14:paraId="793772FB" w14:textId="551A95A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.C.W. Beadle Herbarium Records provided by N.C.W. Beadle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5</w:t>
      </w:r>
    </w:p>
    <w:p w14:paraId="5F4310E6" w14:textId="7777777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The Council of Heads of Australasian Herbaria (1999-) Australia's Virtual Herbarium www.chah.gov.au/avh [Accessed &lt;date of access&gt;] For more information: http://collections.ala.org.au/public/show/dr376"</w:t>
      </w:r>
    </w:p>
    <w:p w14:paraId="2AEC425D" w14:textId="5866E6C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oyal Botanic Gardens Melbourne Records provided by Royal Botanic Gardens Melbour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1</w:t>
      </w:r>
    </w:p>
    <w:p w14:paraId="44BAB876" w14:textId="303C49E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 Records provided by 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33</w:t>
      </w:r>
    </w:p>
    <w:p w14:paraId="4A435611" w14:textId="5D7AC51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entre for Australian National Biodiversity Research Records provided by Centre for Australian National Biodiversity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</w:t>
      </w:r>
    </w:p>
    <w:p w14:paraId="1449A3CB" w14:textId="6CDBFA8A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n Herbarium Records provided by Western Austral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75</w:t>
      </w:r>
    </w:p>
    <w:p w14:paraId="681D5F83" w14:textId="599915D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Victoria Records provided by National Herbarium of Vic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5</w:t>
      </w:r>
    </w:p>
    <w:p w14:paraId="49E60A58" w14:textId="30A6C3A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Queensland Herbarium Records provided by Queensland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Herbarium 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9</w:t>
      </w:r>
    </w:p>
    <w:p w14:paraId="19279F13" w14:textId="7BCB61C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te Herbarium of South Australia Records provided by State Herbarium of South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8</w:t>
      </w:r>
    </w:p>
    <w:p w14:paraId="200E4BDC" w14:textId="664F6C2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7</w:t>
      </w:r>
    </w:p>
    <w:p w14:paraId="5F80F3FD" w14:textId="3A1513B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7</w:t>
      </w:r>
    </w:p>
    <w:p w14:paraId="711D0C2C" w14:textId="44DA8C3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New England Records provided by University of New Eng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5</w:t>
      </w:r>
    </w:p>
    <w:p w14:paraId="0268D6F8" w14:textId="5ADB26C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oyal Botanic Gardens &amp; Domain Trust Records provided by The Royal Botanic Gardens &amp; Domain Tru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0</w:t>
      </w:r>
    </w:p>
    <w:p w14:paraId="0B0B99A0" w14:textId="79597D3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Land Resource Management Records provided by Department of L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87</w:t>
      </w:r>
    </w:p>
    <w:p w14:paraId="57114513" w14:textId="57D6116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's Virtual Herbarium Records provided by Australia's Virtu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dp36</w:t>
      </w:r>
    </w:p>
    <w:p w14:paraId="4C93D258" w14:textId="78BF987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Museum and Art Gallery Records provided by Tasmanian Museum and Art Galle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5</w:t>
      </w:r>
    </w:p>
    <w:p w14:paraId="5DF94C77" w14:textId="2CFDAD7A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Herbarium Records provided by Tasman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0</w:t>
      </w:r>
    </w:p>
    <w:p w14:paraId="3FF74A8C" w14:textId="41689BA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New South Wales Records provided by National Herbarium of New South Wa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4</w:t>
      </w:r>
    </w:p>
    <w:p w14:paraId="0CF3A41F" w14:textId="7BFF98B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 and Resource Management Records provided by Department of Environment 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2</w:t>
      </w:r>
    </w:p>
    <w:p w14:paraId="79EBE2C5" w14:textId="7D29E4F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National Herbarium Records provided by Australian Nation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2</w:t>
      </w:r>
    </w:p>
    <w:p w14:paraId="69679188" w14:textId="419838C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 Records provided by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1</w:t>
      </w:r>
    </w:p>
    <w:p w14:paraId="4546F2E3" w14:textId="63E2F0C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ern Territory Herbarium Records provided by Northern Territory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25</w:t>
      </w:r>
    </w:p>
    <w:p w14:paraId="4DE0B832" w14:textId="49C8D3A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.C.W. Beadle Herbarium Records provided by N.C.W. Beadle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5</w:t>
      </w:r>
    </w:p>
    <w:p w14:paraId="410725D0" w14:textId="52F7311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he Council of Heads of Australasian Herbaria (1999-) Australia's Virtual Herbarium </w:t>
      </w:r>
      <w:hyperlink r:id="rId73" w:history="1">
        <w:r w:rsidRPr="00D22DB5">
          <w:rPr>
            <w:rStyle w:val="aa"/>
            <w:rFonts w:ascii="Times New Roman" w:eastAsia="宋体" w:hAnsi="Times New Roman" w:cs="Times New Roman"/>
            <w:color w:val="auto"/>
            <w:sz w:val="24"/>
            <w:szCs w:val="24"/>
          </w:rPr>
          <w:t>www.chah.gov.au/avh</w:t>
        </w:r>
      </w:hyperlink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or more information: http://collections.ala.org.au/public/show/dr376"</w:t>
      </w:r>
    </w:p>
    <w:p w14:paraId="4A4279A0" w14:textId="109B218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oyal Botanic Gardens Melbourne Records provided by Royal Botanic Gardens Melbour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1</w:t>
      </w:r>
    </w:p>
    <w:p w14:paraId="7340B987" w14:textId="50B5577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 Records provided by 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33</w:t>
      </w:r>
    </w:p>
    <w:p w14:paraId="151A580C" w14:textId="599876B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entre for Australian National Biodiversity Research Records provided by Centre for Australian National Biodiversity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</w:t>
      </w:r>
    </w:p>
    <w:p w14:paraId="2EB07C55" w14:textId="4161A90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n Herbarium Records provided by Western Austral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75</w:t>
      </w:r>
    </w:p>
    <w:p w14:paraId="439E96A8" w14:textId="125ACF0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Victoria Records provided by National Herbarium of Vic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5</w:t>
      </w:r>
    </w:p>
    <w:p w14:paraId="36067357" w14:textId="387736D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ueensland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Records provided by Queensland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Herbarium 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9</w:t>
      </w:r>
    </w:p>
    <w:p w14:paraId="30838EF2" w14:textId="277FFEE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te Herbarium of South Australia Records provided by State Herbarium of South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8</w:t>
      </w:r>
    </w:p>
    <w:p w14:paraId="420FB88C" w14:textId="5D54FC2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7</w:t>
      </w:r>
    </w:p>
    <w:p w14:paraId="7027BC81" w14:textId="3F82B5F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7</w:t>
      </w:r>
    </w:p>
    <w:p w14:paraId="3F77A569" w14:textId="6B7D661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New England Records provided by University of New Eng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5</w:t>
      </w:r>
    </w:p>
    <w:p w14:paraId="6C11936B" w14:textId="477949A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oyal Botanic Gardens &amp; Domain Trust Records provided by The Royal Botanic Gardens &amp; Domain Tru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0</w:t>
      </w:r>
    </w:p>
    <w:p w14:paraId="79516DBF" w14:textId="3B6C6DE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Land Resource Management Records provided by Department of L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87</w:t>
      </w:r>
    </w:p>
    <w:p w14:paraId="43EC3E95" w14:textId="2672025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's Virtual Herbarium Records provided by Australia's Virtu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dp36</w:t>
      </w:r>
    </w:p>
    <w:p w14:paraId="5929C041" w14:textId="4A035CA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Tasmanian Museum and Art Gallery Records provided by Tasmanian Museum and Art Galle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5</w:t>
      </w:r>
    </w:p>
    <w:p w14:paraId="31C16D8F" w14:textId="48ED196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Herbarium Records provided by Tasman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0</w:t>
      </w:r>
    </w:p>
    <w:p w14:paraId="6494C8A9" w14:textId="29DFB9B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New South Wales Records provided by National Herbarium of New South Wa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4</w:t>
      </w:r>
    </w:p>
    <w:p w14:paraId="3AE2E0B3" w14:textId="2034E0C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 and Resource Management Records provided by Department of Environment 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2</w:t>
      </w:r>
    </w:p>
    <w:p w14:paraId="2CD2FCAF" w14:textId="1DCAE6F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National Herbarium Records provided by Australian Nation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2</w:t>
      </w:r>
    </w:p>
    <w:p w14:paraId="35348E41" w14:textId="3365EA1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 Records provided by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1</w:t>
      </w:r>
    </w:p>
    <w:p w14:paraId="3C4234CC" w14:textId="2757548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ern Territory Herbarium Records provided by Northern Territory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25</w:t>
      </w:r>
    </w:p>
    <w:p w14:paraId="52F04023" w14:textId="0F06E36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.C.W. Beadle Herbarium Records provided by N.C.W. Beadle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5</w:t>
      </w:r>
    </w:p>
    <w:p w14:paraId="65D96A3C" w14:textId="7777777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Council of Heads of Australasian Herbaria (1999-) Australia's Virtual Herbarium www.chah.gov.au/avh [Accessed &lt;date of access&gt;] For more information: http://collections.ala.org.au/public/show/dr376"</w:t>
      </w:r>
    </w:p>
    <w:p w14:paraId="60CD72BC" w14:textId="5640AD4A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oyal Botanic Gardens Melbourne Records provided by Royal Botanic Gardens Melbour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1</w:t>
      </w:r>
    </w:p>
    <w:p w14:paraId="44B78890" w14:textId="53C7220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 Records provided by 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33</w:t>
      </w:r>
    </w:p>
    <w:p w14:paraId="4FFED63A" w14:textId="13DD31D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entre for Australian National Biodiversity Research Records provided by Centre for Australian National Biodiversity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</w:t>
      </w:r>
    </w:p>
    <w:p w14:paraId="7E6D47B5" w14:textId="01FF545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n Herbarium Records provided by Western Austral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75</w:t>
      </w:r>
    </w:p>
    <w:p w14:paraId="4164E663" w14:textId="341A69C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Victoria Records provided by National Herbarium of Vic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5</w:t>
      </w:r>
    </w:p>
    <w:p w14:paraId="56E732B7" w14:textId="23E85E7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Queensland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Records provided by Queensland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Herbarium 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9</w:t>
      </w:r>
    </w:p>
    <w:p w14:paraId="7E916CA5" w14:textId="5B224BA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te Herbarium of South Australia Records provided by State Herbarium of South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8</w:t>
      </w:r>
    </w:p>
    <w:p w14:paraId="2C01F1CD" w14:textId="54D1545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7</w:t>
      </w:r>
    </w:p>
    <w:p w14:paraId="61A602B0" w14:textId="394370C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7</w:t>
      </w:r>
    </w:p>
    <w:p w14:paraId="38C20323" w14:textId="1074FA8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New England Records provided by University of New Eng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5</w:t>
      </w:r>
    </w:p>
    <w:p w14:paraId="05FF3075" w14:textId="2B78D61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oyal Botanic Gardens &amp; Domain Trust Records provided by The Royal Botanic Gardens &amp; Domain Tru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0</w:t>
      </w:r>
    </w:p>
    <w:p w14:paraId="29F2AAB5" w14:textId="587A27A2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Land Resource Management Records provided by Department of L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87</w:t>
      </w:r>
    </w:p>
    <w:p w14:paraId="5D8BB00D" w14:textId="3DFA2A3A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's Virtual Herbarium Records provided by Australia's Virtu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dp36</w:t>
      </w:r>
    </w:p>
    <w:p w14:paraId="52EDDBCE" w14:textId="53E3643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Museum and Art Gallery Records provided by Tasmanian Museum and Art Galle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5</w:t>
      </w:r>
    </w:p>
    <w:p w14:paraId="0A165C0F" w14:textId="6CDF717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Herbarium Records provided by Tasman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0</w:t>
      </w:r>
    </w:p>
    <w:p w14:paraId="16D66658" w14:textId="727CB96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New South Wales Records provided by National Herbarium of New South Wa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4</w:t>
      </w:r>
    </w:p>
    <w:p w14:paraId="3A210EF8" w14:textId="1A7B28A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 and Resource Management Records provided by Department of Environment 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2</w:t>
      </w:r>
    </w:p>
    <w:p w14:paraId="21480122" w14:textId="6787E93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 Records provided by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1</w:t>
      </w:r>
    </w:p>
    <w:p w14:paraId="6260424D" w14:textId="66571BF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National Herbarium Records provided by Australian Nation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2</w:t>
      </w:r>
    </w:p>
    <w:p w14:paraId="21DC72B8" w14:textId="1D4AB61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Northern Territory Herbarium Records provided by Northern Territory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25</w:t>
      </w:r>
    </w:p>
    <w:p w14:paraId="2129C228" w14:textId="37442FB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.C.W. Beadle Herbarium Records provided by N.C.W. Beadle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5</w:t>
      </w:r>
    </w:p>
    <w:p w14:paraId="5A0A2CAE" w14:textId="7777777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Council of Heads of Australasian Herbaria (1999-) Australia's Virtual Herbarium www.chah.gov.au/avh [Accessed &lt;date of access&gt;] For more information: http://collections.ala.org.au/public/show/dr376"</w:t>
      </w:r>
    </w:p>
    <w:p w14:paraId="5360F93C" w14:textId="2D49608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oyal Botanic Gardens Melbourne Records provided by Royal Botanic Gardens Melbour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1</w:t>
      </w:r>
    </w:p>
    <w:p w14:paraId="4A464D76" w14:textId="2B41461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 Records provided by 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33</w:t>
      </w:r>
    </w:p>
    <w:p w14:paraId="06167978" w14:textId="1311BBB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entre for Australian National Biodiversity Research Records provided by Centre for Australian National Biodiversity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</w:t>
      </w:r>
    </w:p>
    <w:p w14:paraId="273E9CA7" w14:textId="5D741EA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n Herbarium Records provided by Western Austral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75</w:t>
      </w:r>
    </w:p>
    <w:p w14:paraId="280C8504" w14:textId="0676708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Victoria Records provided by National Herbarium of Vic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5</w:t>
      </w:r>
    </w:p>
    <w:p w14:paraId="0357B5D6" w14:textId="4332D0C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ueensland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Records provided by Queensland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Herbarium 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9</w:t>
      </w:r>
    </w:p>
    <w:p w14:paraId="56E77BE0" w14:textId="235EDFD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te Herbarium of South Australia Records provided by State Herbarium of South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8</w:t>
      </w:r>
    </w:p>
    <w:p w14:paraId="098835DE" w14:textId="3FF8FED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7</w:t>
      </w:r>
    </w:p>
    <w:p w14:paraId="498731EE" w14:textId="3BFEC65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7</w:t>
      </w:r>
    </w:p>
    <w:p w14:paraId="62935EB6" w14:textId="638FC35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New England Records provided by University of New Eng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5</w:t>
      </w:r>
    </w:p>
    <w:p w14:paraId="4AA5517F" w14:textId="1EFEBDA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oyal Botanic Gardens &amp; Domain Trust Records provided by The Royal Botanic Gardens &amp; Domain Tru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0</w:t>
      </w:r>
    </w:p>
    <w:p w14:paraId="433445C2" w14:textId="01EA6F3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Department of Land Resource Management Records provided by Department of L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87</w:t>
      </w:r>
    </w:p>
    <w:p w14:paraId="47650E66" w14:textId="49BC0F6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's Virtual Herbarium Records provided by Australia's Virtu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dp36</w:t>
      </w:r>
    </w:p>
    <w:p w14:paraId="0AE6409D" w14:textId="0FEEAFB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Museum and Art Gallery Records provided by Tasmanian Museum and Art Galle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5</w:t>
      </w:r>
    </w:p>
    <w:p w14:paraId="3E498D8B" w14:textId="16CDF0B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Herbarium Records provided by Tasman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0</w:t>
      </w:r>
    </w:p>
    <w:p w14:paraId="26C7E46A" w14:textId="658CAB6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New South Wales Records provided by National Herbarium of New South Wa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4</w:t>
      </w:r>
    </w:p>
    <w:p w14:paraId="5D9284F5" w14:textId="620443E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 and Resource Management Records provided by Department of Environment 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2</w:t>
      </w:r>
    </w:p>
    <w:p w14:paraId="59038BA9" w14:textId="5112B81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National Herbarium Records provided by Australian Nation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2</w:t>
      </w:r>
    </w:p>
    <w:p w14:paraId="7811B85E" w14:textId="47FBD17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 Records provided by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1</w:t>
      </w:r>
    </w:p>
    <w:p w14:paraId="5ADAF684" w14:textId="7A1AA5DA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ern Territory Herbarium Records provided by Northern Territory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25</w:t>
      </w:r>
    </w:p>
    <w:p w14:paraId="1D301646" w14:textId="68C61BB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.C.W. Beadle Herbarium Records provided by N.C.W. Beadle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5</w:t>
      </w:r>
    </w:p>
    <w:p w14:paraId="58D3399E" w14:textId="7777777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Council of Heads of Australasian Herbaria (1999-) Australia's Virtual Herbarium www.chah.gov.au/avh [Accessed &lt;date of access&gt;] For more information: http://collections.ala.org.au/public/show/dr376"</w:t>
      </w:r>
    </w:p>
    <w:p w14:paraId="3A565976" w14:textId="39887AB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oyal Botanic Gardens Melbourne Records provided by Royal Botanic Gardens Melbour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1</w:t>
      </w:r>
    </w:p>
    <w:p w14:paraId="1DB2CF66" w14:textId="3BA8D3D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 Records provided by 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33</w:t>
      </w:r>
    </w:p>
    <w:p w14:paraId="6FCB3320" w14:textId="6C9CAC8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entre for Australian National Biodiversity Research Records provided by Centre for Australian National Biodiversity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</w:t>
      </w:r>
    </w:p>
    <w:p w14:paraId="61753FDE" w14:textId="32082BA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Western Australian Herbarium Records provided by Western Austral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75</w:t>
      </w:r>
    </w:p>
    <w:p w14:paraId="6A20218E" w14:textId="6B6B124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Victoria Records provided by National Herbarium of Vic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5</w:t>
      </w:r>
    </w:p>
    <w:p w14:paraId="6DB432BA" w14:textId="28946212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ueensland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Records provided by Queensland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Herbarium 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9</w:t>
      </w:r>
    </w:p>
    <w:p w14:paraId="350B0A39" w14:textId="43BD9BE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te Herbarium of South Australia Records provided by State Herbarium of South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8</w:t>
      </w:r>
    </w:p>
    <w:p w14:paraId="039401E8" w14:textId="72D9B5A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7</w:t>
      </w:r>
    </w:p>
    <w:p w14:paraId="6019C28C" w14:textId="3E2B4D8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7</w:t>
      </w:r>
    </w:p>
    <w:p w14:paraId="57496793" w14:textId="4809F6A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New England Records provided by University of New Eng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5</w:t>
      </w:r>
    </w:p>
    <w:p w14:paraId="36174FC4" w14:textId="20A6402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oyal Botanic Gardens &amp; Domain Trust Records provided by The Royal Botanic Gardens &amp; Domain Tru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0</w:t>
      </w:r>
    </w:p>
    <w:p w14:paraId="375BD21E" w14:textId="591A10BB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Land Resource Management Records provided by Department of L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87</w:t>
      </w:r>
    </w:p>
    <w:p w14:paraId="5898A06A" w14:textId="2F49DAB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's Virtual Herbarium Records provided by Australia's Virtu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dp36</w:t>
      </w:r>
    </w:p>
    <w:p w14:paraId="724EE257" w14:textId="6D164CB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Museum and Art Gallery Records provided by Tasmanian Museum and Art Galle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5</w:t>
      </w:r>
    </w:p>
    <w:p w14:paraId="574E09A8" w14:textId="612A427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Herbarium Records provided by Tasman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0</w:t>
      </w:r>
    </w:p>
    <w:p w14:paraId="67D55B27" w14:textId="6E95DAA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New South Wales Records provided by National Herbarium of New South Wa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4</w:t>
      </w:r>
    </w:p>
    <w:p w14:paraId="7F16E14C" w14:textId="32EDB4B3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 and Resource Management Records provided by Department of Environment 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2</w:t>
      </w:r>
    </w:p>
    <w:p w14:paraId="2BCE23A9" w14:textId="23947B9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Australian National Herbarium Records provided by Australian Nation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2</w:t>
      </w:r>
    </w:p>
    <w:p w14:paraId="1E3AD866" w14:textId="50FD223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 Records provided by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1</w:t>
      </w:r>
    </w:p>
    <w:p w14:paraId="528C77E7" w14:textId="06C9AC8A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ern Territory Herbarium Records provided by Northern Territory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25</w:t>
      </w:r>
    </w:p>
    <w:p w14:paraId="71E0B141" w14:textId="7443FAC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.C.W. Beadle Herbarium Records provided by N.C.W. Beadle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5</w:t>
      </w:r>
    </w:p>
    <w:p w14:paraId="53FD10BC" w14:textId="7777777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Council of Heads of Australasian Herbaria (1999-) Australia's Virtual Herbarium www.chah.gov.au/avh For more information: http://collections.ala.org.au/public/show/dr376"</w:t>
      </w:r>
    </w:p>
    <w:p w14:paraId="2E77DB88" w14:textId="4313657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oyal Botanic Gardens Melbourne Records provided by Royal Botanic Gardens Melbour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1</w:t>
      </w:r>
    </w:p>
    <w:p w14:paraId="472DC513" w14:textId="0CC984C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 Records provided by 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33</w:t>
      </w:r>
    </w:p>
    <w:p w14:paraId="41EE4D7B" w14:textId="404AE57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entre for Australian National Biodiversity Research Records provided by Centre for Australian National Biodiversity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</w:t>
      </w:r>
    </w:p>
    <w:p w14:paraId="6E1F50E1" w14:textId="168EBFAA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n Herbarium Records provided by Western Austral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75</w:t>
      </w:r>
    </w:p>
    <w:p w14:paraId="426EC8D7" w14:textId="3D5A183A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Victoria Records provided by National Herbarium of Vic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5</w:t>
      </w:r>
    </w:p>
    <w:p w14:paraId="2F1BB8BF" w14:textId="3BD137D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Queensland Herbarium Records provided by Queensland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9</w:t>
      </w:r>
    </w:p>
    <w:p w14:paraId="558B4CA7" w14:textId="4ACBCFB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te Herbarium of South Australia Records provided by State Herbarium of South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48</w:t>
      </w:r>
    </w:p>
    <w:p w14:paraId="5C0897A1" w14:textId="1A2FDFD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7</w:t>
      </w:r>
    </w:p>
    <w:p w14:paraId="50ADEA15" w14:textId="6B3F767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Tropical Herbarium Records provided by Australian Tropic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7</w:t>
      </w:r>
    </w:p>
    <w:p w14:paraId="3AFA055D" w14:textId="7A4EC2D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University of New England Records provided by University of New Englan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65</w:t>
      </w:r>
    </w:p>
    <w:p w14:paraId="24ACA38B" w14:textId="7215B40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Royal Botanic Gardens &amp; Domain Trust Records provided by The Royal Botanic Gardens &amp; Domain Tru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0</w:t>
      </w:r>
    </w:p>
    <w:p w14:paraId="0E0ACE69" w14:textId="0DAC2616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Land Resource Management Records provided by Department of L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87</w:t>
      </w:r>
    </w:p>
    <w:p w14:paraId="4F9D4D7D" w14:textId="7D2E6FB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's Virtual Herbarium Records provided by Australia's Virtu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dp36</w:t>
      </w:r>
    </w:p>
    <w:p w14:paraId="60B288DA" w14:textId="490D202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Museum and Art Gallery Records provided by Tasmanian Museum and Art Galle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5</w:t>
      </w:r>
    </w:p>
    <w:p w14:paraId="3C39083C" w14:textId="13E118CD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asmanian Herbarium Records provided by Tasman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0</w:t>
      </w:r>
    </w:p>
    <w:p w14:paraId="72FDB4FE" w14:textId="213E1111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New South Wales Records provided by National Herbarium of New South Wa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54</w:t>
      </w:r>
    </w:p>
    <w:p w14:paraId="0A157441" w14:textId="532BDC78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 and Resource Management Records provided by Department of Environment and Resource Manag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2</w:t>
      </w:r>
    </w:p>
    <w:p w14:paraId="74199E61" w14:textId="5F232A75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ustralian National Herbarium Records provided by Australian National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12</w:t>
      </w:r>
    </w:p>
    <w:p w14:paraId="15DDD4FE" w14:textId="3092E15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 Records provided by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ter and Natural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41</w:t>
      </w:r>
    </w:p>
    <w:p w14:paraId="7A40E185" w14:textId="5785DD1E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orthern Territory Herbarium Records provided by Northern Territory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25</w:t>
      </w:r>
    </w:p>
    <w:p w14:paraId="2618B5F0" w14:textId="759840FF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.C.W. Beadle Herbarium Records provided by N.C.W. Beadle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65</w:t>
      </w:r>
    </w:p>
    <w:p w14:paraId="1D086D2A" w14:textId="77777777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he Council of Heads of Australasian Herbaria (1999-) Australia's Virtual Herbarium www.chah.gov.au/avh [Accessed &lt;date of access&gt;] For more information: http://collections.ala.org.au/public/show/dr376"</w:t>
      </w:r>
    </w:p>
    <w:p w14:paraId="6750A7D7" w14:textId="13595F10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oyal Botanic Gardens Melbourne Records provided by Royal Botanic Gardens Melbourn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21</w:t>
      </w:r>
    </w:p>
    <w:p w14:paraId="1C43DD2B" w14:textId="39D51D5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Centre for Australian National Biodiversity Research Records provided by Centre for Australian National Biodiversity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5</w:t>
      </w:r>
    </w:p>
    <w:p w14:paraId="728869F9" w14:textId="642DE6B4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 Records provided by Western Austral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artment of Parks and Wild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in33</w:t>
      </w:r>
    </w:p>
    <w:p w14:paraId="76566DDD" w14:textId="09A2447C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stern Australian Herbarium Records provided by Western Australian Herbari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cessed through ALA website. For more information: http://collections.ala.org.au/public/show/co75</w:t>
      </w:r>
    </w:p>
    <w:p w14:paraId="6CC1B397" w14:textId="331FAE79" w:rsidR="0016467B" w:rsidRPr="00D22DB5" w:rsidRDefault="0016467B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Herbarium of Victoria Records provided by National Herbarium of Victori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ccessed through ALA website. For more information: </w:t>
      </w:r>
      <w:hyperlink r:id="rId74" w:history="1">
        <w:r w:rsidRPr="00D22DB5">
          <w:rPr>
            <w:rStyle w:val="aa"/>
            <w:rFonts w:ascii="Times New Roman" w:eastAsia="宋体" w:hAnsi="Times New Roman" w:cs="Times New Roman"/>
            <w:color w:val="auto"/>
            <w:sz w:val="24"/>
            <w:szCs w:val="24"/>
          </w:rPr>
          <w:t>http://collections.ala.org.au/public/show/co55</w:t>
        </w:r>
      </w:hyperlink>
    </w:p>
    <w:p w14:paraId="188B26D1" w14:textId="65C8D1A6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 w:rsidRPr="00D22DB5">
        <w:rPr>
          <w:rFonts w:ascii="Times New Roman" w:eastAsia="宋体" w:hAnsi="Times New Roman" w:cs="Times New Roman"/>
          <w:sz w:val="24"/>
          <w:szCs w:val="24"/>
        </w:rPr>
        <w:t>Levy Tach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. I. 1999. Contribución al conocimiento de la flora útil de la selva Lacandona. Conservation International México A.C. Bases de datos SNIB2010-CONABIO. Proyecto No. M002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2D5CE370" w14:textId="30A0827B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agiellonian Univers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stitute of Zoology: Weevils of Wales and England</w:t>
      </w:r>
    </w:p>
    <w:p w14:paraId="5F8E0C6A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Spandau HBO</w:t>
      </w:r>
    </w:p>
    <w:p w14:paraId="677F1858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Glasgow Museums BRC - The Changing Flora of Glasgow: Orchid Dataset</w:t>
      </w:r>
    </w:p>
    <w:p w14:paraId="11D5E00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Rotes Steigle (Panzerübungplatz Böblingen)</w:t>
      </w:r>
    </w:p>
    <w:p w14:paraId="54FF5FC0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ickoré B. The Himalayan Uplands Plant database (HUP Version 1). Global Mountain Biodiversity Assessment GMBA</w:t>
      </w:r>
    </w:p>
    <w:p w14:paraId="64093D5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Wälder bei Nordkirchen</w:t>
      </w:r>
    </w:p>
    <w:p w14:paraId="5182FE5B" w14:textId="67015816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éllez Valdé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. y J. Martínez. 2000. Base de datos de la flora de la Reserva de la Biosfera Chamela-Cuixmal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alis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México. Universidad Nacional Autónoma de México. Instituto de Biología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L289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2964DB6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Feriendorf des Kreises Gedern (Ober-Seemen)</w:t>
      </w:r>
    </w:p>
    <w:p w14:paraId="1D41B8F0" w14:textId="5C999A06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entre d'estudis de la neu i de la muntanya d'Andorra (CENMA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stitut d'Estudis Andorrans: Fongs d'Andorra</w:t>
      </w:r>
    </w:p>
    <w:p w14:paraId="7D60A3B4" w14:textId="7AD55B9D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uardi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 et al. (2007). Bases de dades de l'Herbari BCN http://www.ub.es/cedocbiv/bancdade.htm</w:t>
      </w:r>
    </w:p>
    <w:p w14:paraId="7F752C65" w14:textId="03216CA5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wanga Mwanga 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ergen P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heeten F (2013) Herbarium Specimens of LW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RS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RMCA </w:t>
      </w:r>
    </w:p>
    <w:p w14:paraId="4D35103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Dreilinden Gymnasium-Schulgelände</w:t>
      </w:r>
    </w:p>
    <w:p w14:paraId="07BBA24A" w14:textId="4B608A0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Museum of Nature and Scie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apan: Herbarium Specimens of Tokushima Prefectural Muse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apan</w:t>
      </w:r>
    </w:p>
    <w:p w14:paraId="444DACFA" w14:textId="50BC8BFF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British Columbia Herbarium (UBC). http://www.biodiversity.ubc.ca/museum/herbarium/database.html. (consulted on [date]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ttp://www.biodiversity.ubc.ca/museum/herbarium/database.html</w:t>
      </w:r>
    </w:p>
    <w:p w14:paraId="72F1C038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Hochschule Zittau/Görlitz</w:t>
      </w:r>
    </w:p>
    <w:p w14:paraId="3F681689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UK National Biodiversity Network: Countryside Council for Wales - Phase 2 Lowland Grassland Survey of Wales</w:t>
      </w:r>
    </w:p>
    <w:p w14:paraId="173558B8" w14:textId="40E061D9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chiebe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 et al. (2004): Coccolith counts of multinet M32/5_MSN979. doi:10.1594/PANGAEA.128640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Schiebe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lf; Zeltn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; Treppk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te F; Wanie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oanna J; Bollma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örg; Rix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im; Hemleb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ristoph (2004): Distribution of diatom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occolithophores and planktic foraminifers along a trophic gradient during SW monsoon in the Arabian Sea. Marine Micropaleontolog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1(3-4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345-37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1016/j.marmicro.2004.02.001</w:t>
      </w:r>
    </w:p>
    <w:p w14:paraId="7499413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Countryside Council for Wales - Pembrokeshire Marine Species Atlas</w:t>
      </w:r>
    </w:p>
    <w:p w14:paraId="3668BC6B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Geschützter Landschaftsbestandteil - GLB "Troppach"</w:t>
      </w:r>
    </w:p>
    <w:p w14:paraId="6B11271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Erzental (Oberotterbach)</w:t>
      </w:r>
    </w:p>
    <w:p w14:paraId="0C149AFC" w14:textId="59CA872D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guiarte Fru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L. E. y G. R. Furnier. 1997. Niveles y patrones de variación genética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del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género Abies en México. Universidad Nacional Autónoma de México. Instituto de Ecología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B138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0D8A66E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Landschaftspark St.Leonhard-Deisendorf</w:t>
      </w:r>
    </w:p>
    <w:p w14:paraId="119B607A" w14:textId="392D4C7F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e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J et al. (1989): Stratigraphic distribution of marine palynomorph species recorded for the Miocene of ODP Hole 105-645E (Table 1). doi:10.1594/PANGAEA.743927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upplement to: He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rtin J; Norri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eoffrey; Mudi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eta J (1989): Palynology and dinocyst stratigraphy of the Miocene in ODP Leg 105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Hole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645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ffin Bay. In: Srivasta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P; Arthu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; Cle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; et al. (eds.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roceedings of the Ocean Drilling Progra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tific Resul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ollege Stati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X (Ocean Drilling Program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05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467-514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2973/odp.proc.sr.105.137.1989</w:t>
      </w:r>
    </w:p>
    <w:p w14:paraId="10D0DBA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Natur erleben rund um den Seminarbauernhof Gut Hohenberg</w:t>
      </w:r>
    </w:p>
    <w:p w14:paraId="3787330A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Schulhof Montessori Schule (Rotenburg / Wümme)</w:t>
      </w:r>
    </w:p>
    <w:p w14:paraId="58BDE843" w14:textId="3A723626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iqueiros Beltron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 A. 1999. Estructura y variación geográfica de las asociaciones de diatomeas bentónicas de la Península de Baja California; Bahía de La Paz. Universidad Autónoma de Baja California Sur. Bases de datos SNIB2010-CONABIO proyecto No. H031. México D. F.</w:t>
      </w:r>
    </w:p>
    <w:p w14:paraId="0884462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Schulzentrum "Parc Hosingen"</w:t>
      </w:r>
    </w:p>
    <w:p w14:paraId="5585258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BIF-Spain: Herbario del Jardín Botánico-Histórico La Concepción: HBC</w:t>
      </w:r>
    </w:p>
    <w:p w14:paraId="6FFCBB0C" w14:textId="3039BA2F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Institute of Botan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ty of Hohenheim: Visual Plants (144.41.33.158) - Private collection of Florian Werner</w:t>
      </w:r>
    </w:p>
    <w:p w14:paraId="4DA0BEDC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Deponie Klausdorf</w:t>
      </w:r>
    </w:p>
    <w:p w14:paraId="2AC6CF5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Wie viel Natur gibt es im Park?</w:t>
      </w:r>
    </w:p>
    <w:p w14:paraId="280E33F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yeryonsan Natural History Museum: Fossil (GNHM-FO)</w:t>
      </w:r>
    </w:p>
    <w:p w14:paraId="43ED983A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Gronau - auf der Suche nach dem Neunauge</w:t>
      </w:r>
    </w:p>
    <w:p w14:paraId="0CF5B3B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Zoo Frankfurt</w:t>
      </w:r>
    </w:p>
    <w:p w14:paraId="48FBB092" w14:textId="3DE986B5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Institute of Genetic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OIS: Herbarium Specimens of Museum of Nature and Human Activiti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yogo Pref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apan</w:t>
      </w:r>
    </w:p>
    <w:p w14:paraId="7AB1A302" w14:textId="64C4F0F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eal Jardín Botánico (CSIC): Real Jardin Botanico: Dibujos de la Real Expedición Botánica del Nuevo Reino de Granada (1783-1816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irigida por J.C. Mutis</w:t>
      </w:r>
    </w:p>
    <w:p w14:paraId="0BC778F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Herbarium specimens of Bamboo collection Prafrance Générargue (BAMBO): Herbarium specimens</w:t>
      </w:r>
    </w:p>
    <w:p w14:paraId="7E796616" w14:textId="5E7FB9D5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Oleoducto Bicentenario (2013). </w:t>
      </w:r>
      <w:r w:rsidR="00570907" w:rsidRPr="00D22DB5">
        <w:rPr>
          <w:rFonts w:ascii="Times New Roman" w:eastAsia="宋体" w:hAnsi="Times New Roman" w:cs="Times New Roman"/>
          <w:sz w:val="24"/>
          <w:szCs w:val="24"/>
        </w:rPr>
        <w:t>Rescate De Epífitas Oleoducto Bicentenario, Tramo Araguaney - Banadía (Siembra)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944. Registro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portados por Alejandro Calderón (Publicado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roveedor de los Metadato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roveedor de Contenid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Creador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del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Recurso). En line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ttp://ipt.sibcolombia.net/sib/resource.do?r=epifitas_siemb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ublicado el 08/05/2013.</w:t>
      </w:r>
    </w:p>
    <w:p w14:paraId="124E549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Fluss - Vielfalt</w:t>
      </w:r>
    </w:p>
    <w:p w14:paraId="620F6B89" w14:textId="41BDB3EA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illanueva Gutiérrez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 Subproyecto Néctar: En: Pozo de la Tijer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M del C y S. Calmé.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2005. Us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y monitoreo de los recursos naturales en el Corredor Biológico Mesoamericano (áreas focales Xpujil-Zoh Laguna y Carrillo Puerto). El Colegio de la Frontera Sur. Unidad Chetumal. Bases de datos SNIB2010-CONABIO proyecto No.BJ002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</w:t>
      </w:r>
    </w:p>
    <w:p w14:paraId="049D4256" w14:textId="7E2AD0C0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anna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J et al. (2000): Marine palynomorph abundance estimates of sediment core CRP-2A (Fig. 2). doi:10.1594/PANGAEA.545144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upplement to: Hanna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ike J; Wil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ary S; Wre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ohn (2000): Oligocene and Miocene marine palynomorphs from CRP-2/2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ictoria Land Bas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Antarctica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Terra Antartic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7(4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03-51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dl:10013/epic.28256.d001</w:t>
      </w:r>
    </w:p>
    <w:p w14:paraId="20068F5F" w14:textId="6D2B3DCC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SPN - Service du Patrimoine naturel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uséum national d'Histoire naturelle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Paris: Inventaire National du Patrimoine Naturel (I215) : Atlas de la flore de Lorraine</w:t>
      </w:r>
    </w:p>
    <w:p w14:paraId="36B6F6D8" w14:textId="16D4266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useum and Institute of Zoolog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olish Academy of Sciences: Mollusca Collection</w:t>
      </w:r>
    </w:p>
    <w:p w14:paraId="24289350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Rechts des Inn Höhe Hofau Rosenheim</w:t>
      </w:r>
    </w:p>
    <w:p w14:paraId="43A82B8B" w14:textId="09246695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erbarium der Regensburgischen Botanischen Gesellschaft von 1790 (REG): Flora exsiccata Bavaric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898-1930</w:t>
      </w:r>
    </w:p>
    <w:p w14:paraId="259B584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ijmegen Natural History Museum: Nijmegen Natural History Museum (NL) - Entomological Collection</w:t>
      </w:r>
    </w:p>
    <w:p w14:paraId="53965B08" w14:textId="4F8A9B56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ural History Muse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ty of Oslo: SWECO</w:t>
      </w:r>
    </w:p>
    <w:p w14:paraId="4A2F276F" w14:textId="3238F91F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Bia</w:t>
      </w:r>
      <w:r w:rsidRPr="00D22DB5">
        <w:rPr>
          <w:rFonts w:ascii="Times New Roman" w:eastAsia="MS Mincho" w:hAnsi="Times New Roman" w:cs="Times New Roman"/>
          <w:sz w:val="24"/>
          <w:szCs w:val="24"/>
        </w:rPr>
        <w:t>ł</w:t>
      </w:r>
      <w:r w:rsidRPr="00D22DB5">
        <w:rPr>
          <w:rFonts w:ascii="Times New Roman" w:eastAsia="宋体" w:hAnsi="Times New Roman" w:cs="Times New Roman"/>
          <w:sz w:val="24"/>
          <w:szCs w:val="24"/>
        </w:rPr>
        <w:t>ysto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stitute of Biology: Herbarium of University of Bia</w:t>
      </w:r>
      <w:r w:rsidRPr="00D22DB5">
        <w:rPr>
          <w:rFonts w:ascii="Times New Roman" w:eastAsia="MS Mincho" w:hAnsi="Times New Roman" w:cs="Times New Roman"/>
          <w:sz w:val="24"/>
          <w:szCs w:val="24"/>
        </w:rPr>
        <w:t>ł</w:t>
      </w:r>
      <w:r w:rsidRPr="00D22DB5">
        <w:rPr>
          <w:rFonts w:ascii="Times New Roman" w:eastAsia="宋体" w:hAnsi="Times New Roman" w:cs="Times New Roman"/>
          <w:sz w:val="24"/>
          <w:szCs w:val="24"/>
        </w:rPr>
        <w:t>ystok - Vascular Plants</w:t>
      </w:r>
    </w:p>
    <w:p w14:paraId="0E08ABE3" w14:textId="4DD0C6E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orest Research Institut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uropean Centre for Natural Forests: Coleoptera of Kozienice Forest</w:t>
      </w:r>
    </w:p>
    <w:p w14:paraId="7DB6DFC7" w14:textId="1618409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ega Aviñ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R. 2000. Catálogo y base de datos preliminar de la flora de Sinaloa.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Universidad Autónoma de Sinaloa. Facultad de Agronomía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L057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6BB3DDF6" w14:textId="7DD1953B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sur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wige; Mascl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ean; Lohma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P; Shipboard Scientific Party (2005): Range table from dinoflagellat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critarchs and prasinophytes in ODP Hole 159-959D. doi:10.1594/PANGAEA.314484</w:t>
      </w:r>
    </w:p>
    <w:p w14:paraId="6E570C3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Derbyshire Wildlife Trust - Derbyshire Wildlife Trust Diptera Records up to Dec 2011</w:t>
      </w:r>
    </w:p>
    <w:p w14:paraId="1C7BAE50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Tag der Artenvielfalt mit SchülerInnen des Leibniz-Gymnasiums in Neustadt a.d.W.</w:t>
      </w:r>
    </w:p>
    <w:p w14:paraId="4FDAE5F0" w14:textId="5FF1F282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 acknowledge the BrACySol BRC (INRA Ploudanie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rance) that provided us with the plants that were used in this study.</w:t>
      </w:r>
    </w:p>
    <w:p w14:paraId="1BB40ED8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lastRenderedPageBreak/>
        <w:t>GEO-Tag der Artenvielfalt: NABU-Fläche am Bösselhausener Weg</w:t>
      </w:r>
    </w:p>
    <w:p w14:paraId="65AA2219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Wedeler Au</w:t>
      </w:r>
    </w:p>
    <w:p w14:paraId="4AEB0AAC" w14:textId="60CAFC92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árcenas Pazo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G. 2000. Banco de información sobre características tecnológicas de maderas mexicanas. Instituto de Ecología A. C. División de Vegetación y Flora. Base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K015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36055069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aatliches Museum für Naturkunde Stuttgart</w:t>
      </w:r>
    </w:p>
    <w:p w14:paraId="04EAA38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nazza</w:t>
      </w:r>
    </w:p>
    <w:p w14:paraId="388FAA7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Biodiversity Data Centre: Rocky Shore Macroalgae</w:t>
      </w:r>
    </w:p>
    <w:p w14:paraId="7A8C4557" w14:textId="0201474E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erbier Louis-Marie (QFA) from Université Laval. http://dx.doi.org/10.5886/3p8ltbg7 (accessed on [date])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5886/3p8ltbg7</w:t>
      </w:r>
    </w:p>
    <w:p w14:paraId="724D02D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BIRDRACE Gätkes Erben</w:t>
      </w:r>
    </w:p>
    <w:p w14:paraId="0F727255" w14:textId="284C24D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Institute of Dendrolog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olish Academy of Sciences: Institute of Dendrology P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lora of Sudety Mountains</w:t>
      </w:r>
    </w:p>
    <w:p w14:paraId="3498EF56" w14:textId="3B121020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rmoni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erner (2010): Macrobenthos in surface sediments off Sylt collected during Heincke cruise HE275. Alfred Wegener Institute for Polar and Marine Research - Wadden Sea Station Syl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1594/PANGAEA.745724</w:t>
      </w:r>
    </w:p>
    <w:p w14:paraId="6A228284" w14:textId="36C4BF3D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Museum of Nature and Scie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apan: Plant Specimens collections of the Kyushu UNniversity Museum</w:t>
      </w:r>
    </w:p>
    <w:p w14:paraId="48F5FEB5" w14:textId="6704DA9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ais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illiam P; Keigw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loyd D; Ri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menico; Ac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ary D; Shipboard Scientific Party (2005): Range table from planktonic foraminifers in ODP Hole 172-1060A. doi:10.1594/PANGAEA.315514</w:t>
      </w:r>
    </w:p>
    <w:p w14:paraId="20395028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Dörnberg</w:t>
      </w:r>
    </w:p>
    <w:p w14:paraId="51C4BF4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undacion Miguel Lillo Provider: Fundación Miguel Lillo - Colección Criptogámica</w:t>
      </w:r>
    </w:p>
    <w:p w14:paraId="03EC1D0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ee Metadata record for details http://data.aad.gov.au/aadc/metadata/metadata_redirect.cfm?md=AMD/AU/AADC-00090</w:t>
      </w:r>
    </w:p>
    <w:p w14:paraId="1423766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Salzwiese Diekskiel</w:t>
      </w:r>
    </w:p>
    <w:p w14:paraId="2F814E5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Greater Manchester Ecology Unit - Distribution of Species of Conservation Interest in Greater Manchester</w:t>
      </w:r>
    </w:p>
    <w:p w14:paraId="0EA7370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Tag der Artenvielfalt im Taubental</w:t>
      </w:r>
    </w:p>
    <w:p w14:paraId="3FF7A03A" w14:textId="7E8693EB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Scottish Natural Heritage - Survey of slender nai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ajas flexili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Loch of Butterstone and Loch of Craiglush</w:t>
      </w:r>
    </w:p>
    <w:p w14:paraId="19CA94E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Sussex Biodiversity Record Centre - Sussex Bryophyte Atlas Data edited by Howard Matcham</w:t>
      </w:r>
    </w:p>
    <w:p w14:paraId="0BBE645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uralis Biodiversity Center: Natural History Museum Rotterdam</w:t>
      </w:r>
    </w:p>
    <w:p w14:paraId="221C26F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DJH</w:t>
      </w:r>
    </w:p>
    <w:p w14:paraId="2D0F7E8A" w14:textId="68B5CBD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Árboles y Arbustos Nativos para la Restauración Ecológica y Reforestación de México (IE-DF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AM)</w:t>
      </w:r>
    </w:p>
    <w:p w14:paraId="46763F70" w14:textId="1694F87C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STERACEA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ortal UNIBI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stituto de Biologí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dad Nacional Autónoma de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ttp://www.unibio.unam.mx consultada el dd/mm/yy.</w:t>
      </w:r>
    </w:p>
    <w:p w14:paraId="416C7438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ungarian Natural History Museum: Database of invertebrates collected in Mongolia</w:t>
      </w:r>
    </w:p>
    <w:p w14:paraId="78B35B96" w14:textId="2D108CE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Natural History Muse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ty of Oslo: Alga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orwegian College of Fishery Science</w:t>
      </w:r>
    </w:p>
    <w:p w14:paraId="13CD8221" w14:textId="022A1D70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uiz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. (2005) Vascular collection herbarium online database in Extremadura</w:t>
      </w:r>
    </w:p>
    <w:p w14:paraId="4E05F08C" w14:textId="40B104B2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Museum of Nature and Scie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apan: Plant Specimens of The Shimane Nature Museum of Mt. Sanbe</w:t>
      </w:r>
    </w:p>
    <w:p w14:paraId="54EA0C6A" w14:textId="0A4AC60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aluff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ergue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ánchez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rejó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egalad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rnández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.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et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Daniel A. 2006. Pteridophyte collection online database.</w:t>
      </w:r>
    </w:p>
    <w:p w14:paraId="31EB2B6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yung Hee University Natural History Museum: Plant (NHMK-PL)</w:t>
      </w:r>
    </w:p>
    <w:p w14:paraId="25EBFF28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Naturschutzstation Schmidsfelden</w:t>
      </w:r>
    </w:p>
    <w:p w14:paraId="69A86FFB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National Trust - Ickworth species data held by The National Trust.</w:t>
      </w:r>
    </w:p>
    <w:p w14:paraId="7DDCD0D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Schulgelände der Waldorfschule Vordertaunus in Oberursel</w:t>
      </w:r>
    </w:p>
    <w:p w14:paraId="1B44AE1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Hainbachtal in Oelsnitz/V.</w:t>
      </w:r>
    </w:p>
    <w:p w14:paraId="34D73DB6" w14:textId="21B1933C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n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vein B; Talwan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nik; Udints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Gleb B (2005): Dinoflagellate abundance of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Hole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38-338. doi:10.1594/PANGAEA.250510</w:t>
      </w:r>
    </w:p>
    <w:p w14:paraId="4067400A" w14:textId="558D7CAA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atki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K (1992): (Table 3) Calcareous nannofossil distribution in the Upper Cretaceous of ODP Site 120-750. doi:10.1594/PANGAEA.758718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Watki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avid K (1992): Upper Cretaceous nannofossils from Leg 120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erguelen Platea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Southern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Ocean. In: Wis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W; Schli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; et al. (eds.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roceedings of the Ocean Drilling Progra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tific Resul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ollege Stati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X (Ocean Drilling Program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20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343-370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2973/odp.proc.sr.120.180.1992</w:t>
      </w:r>
    </w:p>
    <w:p w14:paraId="5410A011" w14:textId="7DAB579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EXUB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ortal UNIBI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stituto de Biologí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dad Nacional Autónoma de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ttp://www.unibio.unam.mx consultada el dd/mm/yy.</w:t>
      </w:r>
    </w:p>
    <w:p w14:paraId="1CD97D40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eBIF Provider: martius-munchen-infocomp</w:t>
      </w:r>
    </w:p>
    <w:p w14:paraId="5EA6C84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Altholzparzelle Eilenriede Hannover</w:t>
      </w:r>
    </w:p>
    <w:p w14:paraId="3F5D54C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Bayerische Donau - Blindheim Donaubrücke</w:t>
      </w:r>
    </w:p>
    <w:p w14:paraId="7A8B51F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Leben auf einer Sturmfläche</w:t>
      </w:r>
    </w:p>
    <w:p w14:paraId="4DD3E5CA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Oulu: Bryophyta collection of the Botanical Museum of the University of Oulu</w:t>
      </w:r>
    </w:p>
    <w:p w14:paraId="552362C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enckenberg: Herbarium Senckenbergianum (FR)</w:t>
      </w:r>
    </w:p>
    <w:p w14:paraId="49924C4E" w14:textId="5267174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OMEX Project Members; Lavaley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rc (2004): Benthic macrofauna abundance and biomass in surface sediment during cruise PLG95A. doi:10.1594/PANGAEA.207851</w:t>
      </w:r>
    </w:p>
    <w:p w14:paraId="0C863384" w14:textId="61147666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entre for Genetic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he Netherlands: Centre for Genetic Resourc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he Netherland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GR passport data</w:t>
      </w:r>
    </w:p>
    <w:p w14:paraId="13730701" w14:textId="63824431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turm H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. Rangel. 1985. Ecologia de los Paramos Andinos: una visión preliminar integrada. Instituto de Ciencias Naturales - Universidad Nacional de Colombia. Bogota. 292p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/a</w:t>
      </w:r>
    </w:p>
    <w:p w14:paraId="3EE05FB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Paul-Gerhardt-Schule Dassel</w:t>
      </w:r>
    </w:p>
    <w:p w14:paraId="40C5E69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Grenzturm Hohen Neuendorf</w:t>
      </w:r>
    </w:p>
    <w:p w14:paraId="032B541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Westerwälder Umwelt- und Naturschutztag Limesgemeinde Hillscheid</w:t>
      </w:r>
    </w:p>
    <w:p w14:paraId="3046DE03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onsortium of California Herbaria: Consortium of California Herbaria</w:t>
      </w:r>
    </w:p>
    <w:p w14:paraId="29BFEE23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lastRenderedPageBreak/>
        <w:t>GEO-Tag der Artenvielfalt: Trockenhang Greinhartsberg Edelfingen</w:t>
      </w:r>
    </w:p>
    <w:p w14:paraId="431F856A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iving marine legacy of Gwaii Haanas. II: Marine invertebrate baseline to 2000 and invertebrate-related management issues.</w:t>
      </w:r>
    </w:p>
    <w:p w14:paraId="2B4DFF0A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IT Austrian Institute of Technology GmbH: The DNA and Sample Repository at AIT</w:t>
      </w:r>
    </w:p>
    <w:p w14:paraId="6A3DD9B4" w14:textId="07380376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üll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S et al. (2008): Fig. 3. </w:t>
      </w:r>
      <w:r w:rsidRPr="00D22DB5">
        <w:rPr>
          <w:rFonts w:ascii="Times New Roman" w:eastAsia="宋体" w:hAnsi="Times New Roman" w:cs="Times New Roman"/>
          <w:sz w:val="24"/>
          <w:szCs w:val="24"/>
        </w:rPr>
        <w:t>Pollen counts of the PG1756 core from Lake Billyakh. doi:10.1594/PANGAEA.717178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Müll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tefanie; Taras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avel E; Andre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drei A; Diekma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ernhard (2009): Late Glacial to Holocene environments in the present-day coldest region of the Northern Hemisphere inferred from a pollen record of Lake Billyak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erkhoyansk M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E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Siberia. Climate of the Pa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73-84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5194/cp-5-73-2009</w:t>
      </w:r>
    </w:p>
    <w:p w14:paraId="61D5BBA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Lebensraum Walram</w:t>
      </w:r>
    </w:p>
    <w:p w14:paraId="5F8C2F9C" w14:textId="38D7ECEB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rtínez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M. 1999. Flora acuática de Querétaro. Universidad Autónoma de Querétaro. Facultad de Ciencias Naturales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H076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200B53E2" w14:textId="3C82060A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ield Museum: Field Museum of Natural History (Botany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Seed Plant Collection</w:t>
      </w:r>
    </w:p>
    <w:p w14:paraId="6D9DC14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Schulwiese des Erich Kästner Gymnasiums (Laatzen)</w:t>
      </w:r>
    </w:p>
    <w:p w14:paraId="580C486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Besonderer Ort - besondere Natur: Die Mainzer Zitadelle</w:t>
      </w:r>
    </w:p>
    <w:p w14:paraId="6A43B88B" w14:textId="25561611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De la Torre Almaráz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 2001. Inventario fitopatológico de las especies vegetales dominantes en la región de Zapotitlán de las Salina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Pue. Universidad Nacional Autónoma de México.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Facultad de Estudios Superiores Iztacala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R013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430B8DC1" w14:textId="06BD87D5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idal Creek Databas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OAA Oceans and Human Health Initiativ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OAA Hollings Marine Laboratory</w:t>
      </w:r>
    </w:p>
    <w:p w14:paraId="2D49F61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okpo Museum of Natural History: Plant (MNHM-PL)</w:t>
      </w:r>
    </w:p>
    <w:p w14:paraId="0973779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Naturschutzgebiet Bausenberg</w:t>
      </w:r>
    </w:p>
    <w:p w14:paraId="2DBF0F5B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Die Teiche im Britzer Garten</w:t>
      </w:r>
    </w:p>
    <w:p w14:paraId="15BCDE7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utch Foundation for Applied Water Research : Dutch Foundation for Applied Water Research (STOWA) - Limnodata Neerlandica</w:t>
      </w:r>
    </w:p>
    <w:p w14:paraId="09AE5A5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Shire Group of Internal Drainage Boards - Shire Group IDB species data 2004 to present</w:t>
      </w:r>
    </w:p>
    <w:p w14:paraId="00CD55F0" w14:textId="1DDFF1F8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ernández López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 1999. Las especies endémicas de plantas en el estado de Jalis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su distribución y conservación. Universidad de Guadalajara. Centro Universitario de Ciencias Biológicas y Agropecuarias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J021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60669BD9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EcoRecord - Bryophyte records held by EcoRecord for the Birmingham and the Black Country area collated prior to March 2013</w:t>
      </w:r>
    </w:p>
    <w:p w14:paraId="5B75AE7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Ehmkendorf</w:t>
      </w:r>
    </w:p>
    <w:p w14:paraId="4CB41B3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enckenberg: Collection Bernstein - SMF</w:t>
      </w:r>
    </w:p>
    <w:p w14:paraId="34843DEF" w14:textId="7CFA2742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thlantic Botanical Garden: Jardín Botánico Atlánt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ijón: JBAG-Laínz</w:t>
      </w:r>
    </w:p>
    <w:p w14:paraId="5048BB7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NHN - Museum national d'Histoire naturelle: Phanerogams herbarium specimens</w:t>
      </w:r>
    </w:p>
    <w:p w14:paraId="114C7C3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Aktion - Friedensburg Oberschule</w:t>
      </w:r>
    </w:p>
    <w:p w14:paraId="3E45A4AB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UK National Biodiversity Network: Wiltshire and Swindon Biological Records Centre - Wiltshire &amp; Swindon Site-based Survey Records</w:t>
      </w:r>
    </w:p>
    <w:p w14:paraId="10CAFC6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enckenberg: Collection Pisces SMF</w:t>
      </w:r>
    </w:p>
    <w:p w14:paraId="5642C64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enckenberg: Collection Crustacea SMF</w:t>
      </w:r>
    </w:p>
    <w:p w14:paraId="5ABE569B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NSG Leist bei Ziegenhain</w:t>
      </w:r>
    </w:p>
    <w:p w14:paraId="530D61F5" w14:textId="3FF96E5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ural History Muse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ty of Oslo: Red list project invento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ryophytes</w:t>
      </w:r>
    </w:p>
    <w:p w14:paraId="4373D230" w14:textId="2E9510C1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Schulgarten Paul-Schneider-Schul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ünster</w:t>
      </w:r>
    </w:p>
    <w:p w14:paraId="4D5361A4" w14:textId="3CC8DF90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Institute of Botan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ty of Hohenheim: Visual Plants (144.41.33.158) - Private collection of Thorsten Kroemer</w:t>
      </w:r>
    </w:p>
    <w:p w14:paraId="12D5A121" w14:textId="34D075B5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quihu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 1999. Brioflora de la Reserva de Montes Azul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Chis.: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Diversida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biogeografía y depauperación por actividad humana. Universidad Nacional Autónoma de México. Instituto de Ecología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H285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28932C9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epatriación de datos del Herbario de Arizona (ARIZ)</w:t>
      </w:r>
    </w:p>
    <w:p w14:paraId="31220F72" w14:textId="0FAC166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Alaska Museu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arth Sciences Collection</w:t>
      </w:r>
    </w:p>
    <w:p w14:paraId="02B74E8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enckenberg Museum für Naturkunde Görlitz 1992 - (continuously updated): Vascular Plant Herbarium.</w:t>
      </w:r>
    </w:p>
    <w:p w14:paraId="4D4D2B4C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hana Biodiversity Information Facility (GhaBIF): University of Ghana - Ghana Herbarium</w:t>
      </w:r>
    </w:p>
    <w:p w14:paraId="2482E5AB" w14:textId="68F67E85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agiellonian Univers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stitute of Zoology: Chrysomelidae of the Carpathians</w:t>
      </w:r>
    </w:p>
    <w:p w14:paraId="4CB1A08B" w14:textId="3C9C05B8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kakpo et Ganglo C.J.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2012. Caractéristiques structurales et écologiques des forêts de Bonou et d’Itchèdè au Sud-est du Bénin. Thèse d'ingénieur agronome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Faculté des Sciences Agronomiques/Université d'Abomey-Calavi. </w:t>
      </w:r>
      <w:r w:rsidRPr="00D22DB5">
        <w:rPr>
          <w:rFonts w:ascii="Times New Roman" w:eastAsia="宋体" w:hAnsi="Times New Roman" w:cs="Times New Roman"/>
          <w:sz w:val="24"/>
          <w:szCs w:val="24"/>
        </w:rPr>
        <w:t>39p</w:t>
      </w:r>
    </w:p>
    <w:p w14:paraId="5568E30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Woodland Condition Survey Group - Plants recorded during the non-SSSI woodland condition survey 2011</w:t>
      </w:r>
    </w:p>
    <w:p w14:paraId="33D9E739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Lund Botanical Museum (LD): Lund Botanical Museum (LD)</w:t>
      </w:r>
    </w:p>
    <w:p w14:paraId="49883638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Countryside Council for Wales - Welsh Peatland Invertebrate Survey (WPIS)</w:t>
      </w:r>
    </w:p>
    <w:p w14:paraId="0994EB3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Artenvielfalt im Rhein-Neckar-Raum</w:t>
      </w:r>
    </w:p>
    <w:p w14:paraId="31118EC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Hawaii: Joseph F. Rock Herbarium</w:t>
      </w:r>
    </w:p>
    <w:p w14:paraId="099E44C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rnst-Moritz-Arndt-Universitaet: Floristic Databases of Mecklenburg-Pomerania - Higher Plants</w:t>
      </w:r>
    </w:p>
    <w:p w14:paraId="17C23947" w14:textId="79853A7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uardi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 et al. (2011). Bases de dades de l'Herbari BCN http://www.ub.es/cedocbiv/bancdade.htm http://www.ub.es/cedocbiv/bancdade.htm</w:t>
      </w:r>
    </w:p>
    <w:p w14:paraId="111C133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rassicaceae of Canada</w:t>
      </w:r>
    </w:p>
    <w:p w14:paraId="7D1AD8B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Artenvielfalt am Schlern</w:t>
      </w:r>
    </w:p>
    <w:p w14:paraId="09F897E3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Landschaftsschutzgebiet Buchhorst2</w:t>
      </w:r>
    </w:p>
    <w:p w14:paraId="20E783F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Artenvielfalt auf den Elbwiesen (Dessau)</w:t>
      </w:r>
    </w:p>
    <w:p w14:paraId="6CBE131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Töpinger Mischwald</w:t>
      </w:r>
    </w:p>
    <w:p w14:paraId="52EF1EF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Flächennaturdenkmal Grubditz</w:t>
      </w:r>
    </w:p>
    <w:p w14:paraId="3A83B9D4" w14:textId="09EAC461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onzález Elizond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 S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onzález Elizond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rrera Arriet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Y. López Enriquez y J. A. Tena Flores. 1998. Base de datos sobre la flora de Durango. Instituto Politécnico </w:t>
      </w: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Nacional. Centro Interdisciplinario de Investigación para el Desarrollo Integral Regional-Durango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P005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6A7CDA8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NABU-Projekt (Osterode am Harz) Südharzer Gipskarst</w:t>
      </w:r>
    </w:p>
    <w:p w14:paraId="52D81EB8" w14:textId="694C78E5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Pfannkuch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artin; Godri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elena; Mari</w:t>
      </w:r>
      <w:r w:rsidRPr="00D22DB5">
        <w:rPr>
          <w:rFonts w:ascii="Times New Roman" w:eastAsia="MS Mincho" w:hAnsi="Times New Roman" w:cs="Times New Roman"/>
          <w:sz w:val="24"/>
          <w:szCs w:val="24"/>
        </w:rPr>
        <w:t>ć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Pfannkuch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aniela (Ed.) 2012 - (continuously updated): DNA samples of the CIM DNA bank at the CIM (Center for Marine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ovinj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Institute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Ru</w:t>
      </w:r>
      <w:r w:rsidRPr="00D22DB5">
        <w:rPr>
          <w:rFonts w:ascii="Times New Roman" w:eastAsia="MS Mincho" w:hAnsi="Times New Roman" w:cs="Times New Roman"/>
          <w:sz w:val="24"/>
          <w:szCs w:val="24"/>
        </w:rPr>
        <w:t>đ</w:t>
      </w:r>
      <w:r w:rsidRPr="00D22DB5">
        <w:rPr>
          <w:rFonts w:ascii="Times New Roman" w:eastAsia="宋体" w:hAnsi="Times New Roman" w:cs="Times New Roman"/>
          <w:sz w:val="24"/>
          <w:szCs w:val="24"/>
        </w:rPr>
        <w:t>er Boškovi</w:t>
      </w:r>
      <w:r w:rsidRPr="00D22DB5">
        <w:rPr>
          <w:rFonts w:ascii="Times New Roman" w:eastAsia="MS Mincho" w:hAnsi="Times New Roman" w:cs="Times New Roman"/>
          <w:sz w:val="24"/>
          <w:szCs w:val="24"/>
        </w:rPr>
        <w:t>ć</w:t>
      </w:r>
      <w:r w:rsidRPr="00D22DB5">
        <w:rPr>
          <w:rFonts w:ascii="Times New Roman" w:eastAsia="宋体" w:hAnsi="Times New Roman" w:cs="Times New Roman"/>
          <w:sz w:val="24"/>
          <w:szCs w:val="24"/>
        </w:rPr>
        <w:t>).</w:t>
      </w:r>
    </w:p>
    <w:p w14:paraId="481F6318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eBIF Provider: Central African Plants</w:t>
      </w:r>
    </w:p>
    <w:p w14:paraId="772958EC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Thames Valley Environmental Records Centre - Local Wildlife Site Surveys Oxfordshire</w:t>
      </w:r>
    </w:p>
    <w:p w14:paraId="0845415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Kinderbauernhof Pinke-Panke</w:t>
      </w:r>
    </w:p>
    <w:p w14:paraId="63E82D6C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Lerchenauer Baggersee (München)</w:t>
      </w:r>
    </w:p>
    <w:p w14:paraId="5D23766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renaturierter Main (Kemmern bei Bamberg)</w:t>
      </w:r>
    </w:p>
    <w:p w14:paraId="3481418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Haslauer Moor</w:t>
      </w:r>
    </w:p>
    <w:p w14:paraId="5DBBAD29" w14:textId="4266C57D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Instituto Amazónico de Investigaciones Científicas - SINCHI (2012 - ). Herbario Amazónico Colombian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6155 Registro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portados por Mantilla-Cárdenas LM (Publicado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reador del Recurs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roveedor de los Metadatos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n líne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ttp://ipt.sibcolombia.net/sinchi/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ersión X.0 (actualizado por última vez el 30/11/2012)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ttp://ipt.sibcolombia.net/sinchi/</w:t>
      </w:r>
    </w:p>
    <w:p w14:paraId="03EEE4E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iologische Anstalt Helgoland in the Foundation Alfred-Wegener Institute for Polar and Marine Research: AWI-Herbarium Marine Macroalgae</w:t>
      </w:r>
    </w:p>
    <w:p w14:paraId="7ED10234" w14:textId="1FAA5B2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rie-Victorin Herbarium (MT) from University of Montreal Biodiversity Centre. http://dx.doi.org/10.5886/rzav8bu2 (accessed on [date])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5886/rzav8bu2</w:t>
      </w:r>
    </w:p>
    <w:p w14:paraId="334E883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Bachpatenschaft Beeke</w:t>
      </w:r>
    </w:p>
    <w:p w14:paraId="66CD7608" w14:textId="54ED321F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Eldret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S et al. (2004): Distribution of dinoflagellate cysts in Eocene-Oligocene sediments of ODP Hole 104-643A. doi:10.1594/PANGAEA.758803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Eldret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ames S; Hard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an C; Firt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ohn V; Rober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drew P (2004): Magnetostratigraphic calibration of Eocene-Oligocene dinoflagellate cyst biostratigraphy from the Norwegian-Greenland Sea. Marine Geolog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204(1-2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91-127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1016/S0025-3227(03)00357-8</w:t>
      </w:r>
    </w:p>
    <w:p w14:paraId="733603F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Wiese und Bach beim Unterbecken (Markersbach)</w:t>
      </w:r>
    </w:p>
    <w:p w14:paraId="7A442779" w14:textId="24D36BF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uardia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R. et al. (2007). Bases de dades de l'Herbari BCN http://www.ub.es/cedocbiv/bancdade.htm</w:t>
      </w:r>
    </w:p>
    <w:p w14:paraId="23AB451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BÜG</w:t>
      </w:r>
    </w:p>
    <w:p w14:paraId="7C857D9B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useum für Naturkunde Berlin: Staatliches Naturhistorisches Museum Braunschweig - Coleoptera Collection</w:t>
      </w:r>
    </w:p>
    <w:p w14:paraId="28309AB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yväskylä University Museum - The Section of Natural Sciences: Bryophyte collection of Jyväskylä University Museum</w:t>
      </w:r>
    </w:p>
    <w:p w14:paraId="6BAD598A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Museum in Prague: Botanical collection of the National Museum</w:t>
      </w:r>
    </w:p>
    <w:p w14:paraId="74510043" w14:textId="0AD12DCD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Hernández Sandova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 G. 1998. Diversidad florística y endemismo en la Reserva de la Biósfera El Ciel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amaulipa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México. Universidad Autónoma de Tamaulipas. Instituto de Ecología Aplicada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P023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6283F15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otanical Research Institute of Texas: Andes to Amazon Biodiversity Program</w:t>
      </w:r>
    </w:p>
    <w:p w14:paraId="7ACF73B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UK National Biodiversity Network: Dorset Environmental Records Centre - Dorset SSSI Species Records 1952 - 2004 (Natural England)</w:t>
      </w:r>
    </w:p>
    <w:p w14:paraId="0396579F" w14:textId="6C1A86C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Pand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. et al. (2003). MA Cryptogamic collections online databases. http://www.rjb.csic.es/herbario/crypto/crydb.htm. (date when consulted)</w:t>
      </w:r>
    </w:p>
    <w:p w14:paraId="39AC2E3A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Countryside Council for Wales - Rare Flowering Plant and Fern Data</w:t>
      </w:r>
    </w:p>
    <w:p w14:paraId="1D763B24" w14:textId="72594C5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Árboles de la Península de Yucatán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Flora del Distrito de Tehuantepec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Oaxaca y Familia Asteraceae en México (IBUNAM)</w:t>
      </w:r>
    </w:p>
    <w:p w14:paraId="5BC7A64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UK National Biodiversity Network: Nature Locator - PlantTracker data from 2012 onwards </w:t>
      </w:r>
    </w:p>
    <w:p w14:paraId="1542AF3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Naturgarten Langenholtensen</w:t>
      </w:r>
    </w:p>
    <w:p w14:paraId="3A49688A" w14:textId="212E47E2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rizona State Univers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lobal Institute for Sustainability: Arizona State University Vascular Plant Herbarium</w:t>
      </w:r>
    </w:p>
    <w:p w14:paraId="2D3C4482" w14:textId="79D2A31E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endl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 et al. (2002): Calcareous dinocysts in ODP Hole 80-550B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art 1. doi:10.1594/PANGAEA.66909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Wendl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ens; Grä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ai-Uwe; Willem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lmut (2002): Palaeoecology of calcareous dinoflagellate cysts in the mid-Cenomanian Boreal Realm - Implications for the reconstruction of palaeoceanography of the NW European shelf sea. Cretaceous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23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213-229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1006/cres.2002.0311</w:t>
      </w:r>
    </w:p>
    <w:p w14:paraId="7C1D08EA" w14:textId="19E8C521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egalad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óriga J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orejó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chavarrí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uent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rnández 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anie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aluff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M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entos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al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A.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et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Echevarría R. 2006. Pteridophyte collection online database.</w:t>
      </w:r>
    </w:p>
    <w:p w14:paraId="00EBE31C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Wiesen in der Grünen Mitte</w:t>
      </w:r>
    </w:p>
    <w:p w14:paraId="74746470" w14:textId="60FCBC49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chiebe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 et al. (2004): Coccolith counts of multinet SO119_MSN1295. doi:10.1594/PANGAEA.128657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Schiebe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lf; Zeltn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; Treppk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te F; Wanie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oanna J; Bollma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örg; Rix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im; Hemleb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ristoph (2004): Distribution of diatom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occolithophores and planktic foraminifers along a trophic gradient during SW monsoon in the Arabian Sea. Marine Micropaleontolog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1(3-4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345-37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1016/j.marmicro.2004.02.001</w:t>
      </w:r>
    </w:p>
    <w:p w14:paraId="303E108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rea Institute of Science and Technology Information: kisti_aquap</w:t>
      </w:r>
    </w:p>
    <w:p w14:paraId="580CE960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left="480" w:hangingChars="200" w:hanging="48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Colorado Museum of Natural History: Specimen Database of Colorado Vascular Plants</w:t>
      </w:r>
    </w:p>
    <w:p w14:paraId="0261FC0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useum Victoria: Museum Victoria provider for OZCAM</w:t>
      </w:r>
    </w:p>
    <w:p w14:paraId="040DEDC3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Ohemoor (Hamburg/Norderstedt)</w:t>
      </w:r>
    </w:p>
    <w:p w14:paraId="2567102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Bizzenbachtal (Wehrheim/Taunus)</w:t>
      </w:r>
    </w:p>
    <w:p w14:paraId="7DE4AA5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BIRDRACE Oostfreesland Bird-Lopers</w:t>
      </w:r>
    </w:p>
    <w:p w14:paraId="48679CF1" w14:textId="0AEACEDB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bisaí Josué García Mendoz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LORAOAXAC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ortal UNIBI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stituto de Biologí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dad Nacional Autónoma de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ttp://www.unibio.unam.mx consultada el dd/mm/yy.</w:t>
      </w:r>
    </w:p>
    <w:p w14:paraId="49FC96C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Kansas Biodiversity Institute Invertebrate Zoology Collection</w:t>
      </w:r>
    </w:p>
    <w:p w14:paraId="7A321AB9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Merseyside BioBank - Merseyside BioBank Active Naturalists (unverified)</w:t>
      </w:r>
    </w:p>
    <w:p w14:paraId="6F382CC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lastRenderedPageBreak/>
        <w:t>GEO-Tag der Artenvielfalt: Geo-Tag der Artenvielfalt Süßen Hornwiesen-Grundschule</w:t>
      </w:r>
    </w:p>
    <w:p w14:paraId="5919EA90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Artenfülle um das Schalkenmehrener Maar</w:t>
      </w:r>
    </w:p>
    <w:p w14:paraId="5248794B" w14:textId="718C9D5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sur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 (1988): (Figure 2) Distribution chart of dinoflagellate cysts of Cretaceous age from ODP Hole 103-638C. doi:10.1594/PANGAEA.743448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Masur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dwige (1988): Berriasian to Aptian dinoflagellate cysts from the Galicia marg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ffshore Spa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ites 638 and 639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DP Leg 103. In: Boillo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; Winter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L; et al. (eds.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roceedings of the Ocean Drilling Progra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cientific Result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ollege Stati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X (Ocean Drilling Program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03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433-444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2973/odp.proc.sr.103.183.1988</w:t>
      </w:r>
    </w:p>
    <w:p w14:paraId="41620A10" w14:textId="6A8F6938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Oschenber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O von Bayreuth-Laineck</w:t>
      </w:r>
    </w:p>
    <w:p w14:paraId="6928DD27" w14:textId="21B88000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useum of Biological Divers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he Ohio State University: Ohio State Acarology Laboratory (OSAL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hio State University</w:t>
      </w:r>
    </w:p>
    <w:p w14:paraId="5FB91D19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Uferzone Wipper (Biesenrode)</w:t>
      </w:r>
    </w:p>
    <w:p w14:paraId="5B9E328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Schulgelände Städtisches Gymnasium</w:t>
      </w:r>
    </w:p>
    <w:p w14:paraId="5F064FB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Stadtgebiet (Dannenberg)</w:t>
      </w:r>
    </w:p>
    <w:p w14:paraId="102C3EE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Landschaftsschutzgebiet Buchhorst 4</w:t>
      </w:r>
    </w:p>
    <w:p w14:paraId="0C75D23A" w14:textId="53D803A0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Oost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M et al. (2006): (Table 3) Distribution chart of dinoflagellate cysts and acritarchs from DSDP Hole 27-263. doi:10.1594/PANGAEA.747719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Oost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M; Leerevel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; Dicken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erald Roy; Hender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; Brinkhui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enk (2006): Correlation of Barremian-Aptian (mid-Cretaceous) dinoflagellate cyst assemblages between the Tethyan and Austral realms. Cretaceous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27(6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792-813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1016/j.cretres.2006.03.012</w:t>
      </w:r>
    </w:p>
    <w:p w14:paraId="1F0EB84A" w14:textId="7C39E5F1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Jagiellonian Univers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stitute of Zoology: Carabidae of Poland</w:t>
      </w:r>
    </w:p>
    <w:p w14:paraId="12C0B1B9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Waldgebiet Todtnau- Sonnhalde</w:t>
      </w:r>
    </w:p>
    <w:p w14:paraId="056EBA9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cademy of Natural Sciences: Herpetology</w:t>
      </w:r>
    </w:p>
    <w:p w14:paraId="03F8BEB3" w14:textId="141F14FA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raber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lexandra C; Asmu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gnhild; van Beuseko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Justus (2012): Phytoplankton abundance in the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wadden sea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off Lis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yl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orth Sea in 2008. Alfred Wegener Institute for Polar and Marine Research - Wadden Sea Station Syl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1594/PANGAEA.783265</w:t>
      </w:r>
    </w:p>
    <w:p w14:paraId="78B880F6" w14:textId="1950846E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Gdańs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pt. of Plant Taxonomy and Nature Conservation: Orchid Herbarium Collection</w:t>
      </w:r>
    </w:p>
    <w:p w14:paraId="59385673" w14:textId="190F5DD5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illin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. (Ed.) 1978 - (continuously updated): Herbarium collection of Eckhard Willing at the Herbarium Berolinense (B).</w:t>
      </w:r>
    </w:p>
    <w:p w14:paraId="615967FF" w14:textId="363D84C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chiebe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 et al. (2004): Coccolith counts of multinet M32/5_MSN974. doi:10.1594/PANGAEA.128638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Schiebel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lf; Zeltn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; Treppk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te F; Wanie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oanna J; Bollman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örg; Rix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im; Hemleb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ristoph (2004): Distribution of diatom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occolithophores and planktic foraminifers along a trophic gradient during SW monsoon in the Arabian Sea. Marine Micropaleontolog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1(3-4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345-37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1016/j.marmicro.2004.02.001</w:t>
      </w:r>
    </w:p>
    <w:p w14:paraId="3DF782E5" w14:textId="3FA1A2EF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Dierlo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ördlicher Mooswald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</w:rPr>
        <w:t>(Freiburg-Hochdorf)</w:t>
      </w:r>
    </w:p>
    <w:p w14:paraId="5B655C30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Weidewirtschaft</w:t>
      </w:r>
    </w:p>
    <w:p w14:paraId="5A8E84D6" w14:textId="5ECE713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lastRenderedPageBreak/>
        <w:t>GEO-Tag der Artenvielfalt: Bäche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Quellen und Teiche im FFH-Gebiet Mühlhauser Halde</w:t>
      </w:r>
    </w:p>
    <w:p w14:paraId="288AF90F" w14:textId="278DA7B9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ais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illiam P; Keigw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loyd D; Ri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menico; Ac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ary D; Shipboard Scientific Party (2005): Range table from planktonic foraminifers in ODP Hole 172-1064A. doi:10.1594/PANGAEA.315518</w:t>
      </w:r>
    </w:p>
    <w:p w14:paraId="76817CD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Unser kleines Rasenstück/ Dürer-Gymnasium Nürnberg</w:t>
      </w:r>
    </w:p>
    <w:p w14:paraId="609EBCB0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enckenberg: Collection Messelpaläobotanik SMB</w:t>
      </w:r>
    </w:p>
    <w:p w14:paraId="44B9868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IRD - Institute of Research for Development: Herbier de la Guyane</w:t>
      </w:r>
    </w:p>
    <w:p w14:paraId="1C6AB3A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Höhle am Neuweg / Sächsische Schweiz</w:t>
      </w:r>
    </w:p>
    <w:p w14:paraId="447BA40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BIF-Sweden: Lund Museum of Zoology (MZLU)</w:t>
      </w:r>
    </w:p>
    <w:p w14:paraId="56507283" w14:textId="3666CEF8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Schulhof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A.-Lindgren-Schule (Elmshorn)</w:t>
      </w:r>
    </w:p>
    <w:p w14:paraId="674600DA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Central Scotland Forest Trust - South Lanarkshire peatland records 2013</w:t>
      </w:r>
    </w:p>
    <w:p w14:paraId="039B8F4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Schulgarten der Volksschule</w:t>
      </w:r>
    </w:p>
    <w:p w14:paraId="01D54A3A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BIF-Spain: Herbario de la Universidad de Granada: GDA</w:t>
      </w:r>
    </w:p>
    <w:p w14:paraId="6E8D50F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Senckenberg: Collection Mikropaläobotanik SMB</w:t>
      </w:r>
    </w:p>
    <w:p w14:paraId="3E67C88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lorida Museum of Natural History: invertebratezoology</w:t>
      </w:r>
    </w:p>
    <w:p w14:paraId="2E85E29A" w14:textId="453CD13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elow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 (1984): (Figure 1) Distribution of dinoflagellate cysts in the mid-Cretaceous of DSDP Hole 79-545. doi:10.1594/PANGAEA.80949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Below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aimond (1984): Aptian to Cenomanian dinoflagellate cysts from the Mazagan Plateau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orthwest Africa (Sites 545 and 547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ep Sea Drilling Project Leg 79). In: Hinz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; Winter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L; et al. (eds.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itial Reports of the Deep Sea Drilling Projec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shington (U.S. Govt. Printing Office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79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621-649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2973/dsdp.proc.79.123.1984</w:t>
      </w:r>
    </w:p>
    <w:p w14:paraId="615300D0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Joint Nature Conservation Committee - Vegetation surveys of coastal shingle in Great Britain</w:t>
      </w:r>
    </w:p>
    <w:p w14:paraId="485327B8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VFD-RP: Eifel: Orchideenweide Ankly</w:t>
      </w:r>
    </w:p>
    <w:p w14:paraId="392796DC" w14:textId="4DF0FFF6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aiss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illiam P; Keigw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loyd D; Ri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menico; Acto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ary D; Shipboard Scientific Party (2005): Range table from planktonic foraminifers in ODP Hole 172-1063A. doi:10.1594/PANGAEA.315517</w:t>
      </w:r>
    </w:p>
    <w:p w14:paraId="3ED347AB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Hertfordshire Biological Records Centre - Roadside Verge Survey 1986 (Herts data from Cambs WT survey)</w:t>
      </w:r>
    </w:p>
    <w:p w14:paraId="4A714B7B" w14:textId="09927AFD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leef. A.M. 1981. The vegetation of the paramos of the Colombian Cordillera Oriental. PhD Thesis. State University of Utrecht. 320pp. Also published as Dissertationes Botanica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Baud 6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. Cram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adyz and "The Cuaternary of Colombia"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ol.9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/a</w:t>
      </w:r>
    </w:p>
    <w:p w14:paraId="776977C9" w14:textId="2C56AC5B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eal Jardín Botánico (CSIC): Real Jardin Botanico (Madrid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ascular Plant Herbarium (MA)</w:t>
      </w:r>
    </w:p>
    <w:p w14:paraId="24254C83" w14:textId="1C8D0F2D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Institute of Botan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ty of Hohenheim: Visual Plants (144.41.33.158) - Botanical garde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ty of Hohenhei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Germany</w:t>
      </w:r>
    </w:p>
    <w:p w14:paraId="45F5060C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NABU-Auerochsenweide</w:t>
      </w:r>
    </w:p>
    <w:p w14:paraId="63F5C6A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BIF-Sweden: SBT-Living</w:t>
      </w:r>
    </w:p>
    <w:p w14:paraId="66D2319B" w14:textId="38C383A6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Armoni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erner (2010): Macrobenthos in surface sediments off Sylt collected during Heincke cruise HE218. Alfred Wegener Institute for Polar and Marine Research - Wadden Sea Station Syl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1594/PANGAEA.745716</w:t>
      </w:r>
    </w:p>
    <w:p w14:paraId="28C5F1B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Plant Breeding and Acclimatization Institute (IHAR) - National Research Institute: Polish seed gene bank – historical passport data of accessions</w:t>
      </w:r>
    </w:p>
    <w:p w14:paraId="4CD683E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Biodiversity Data Centre: Moths Ireland</w:t>
      </w:r>
    </w:p>
    <w:p w14:paraId="5C8ECB8B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ACOI - Coimbra Collection of Algae - University of Coimbra: Coimbra Collection of Algae</w:t>
      </w:r>
    </w:p>
    <w:p w14:paraId="6D238E2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Biodiversity Information Service for Powys and Brecon Beacons National Park - Distribution of &lt;i&gt;Impatiens glandulifera&lt;/i&gt; Royle along the river Irfon during June 2010</w:t>
      </w:r>
    </w:p>
    <w:p w14:paraId="08115546" w14:textId="367C570C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John Muir Trust - Knoydart Bryophytes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990</w:t>
      </w:r>
    </w:p>
    <w:p w14:paraId="1C010F83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BIF-Sweden: Herbarium of Oskarshamn (OHN)</w:t>
      </w:r>
    </w:p>
    <w:p w14:paraId="6FBCC71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Birdrace_Schräge_Vögel-Herford</w:t>
      </w:r>
    </w:p>
    <w:p w14:paraId="382EA788" w14:textId="4AB81D9D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Bye Boettle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R. y M. Mendoza Cruz. 1998. Biodiversidad de Datura (Solanaceae) en México. </w:t>
      </w:r>
      <w:r w:rsidRPr="00D22DB5">
        <w:rPr>
          <w:rFonts w:ascii="Times New Roman" w:eastAsia="宋体" w:hAnsi="Times New Roman" w:cs="Times New Roman"/>
          <w:sz w:val="24"/>
          <w:szCs w:val="24"/>
        </w:rPr>
        <w:t>Universidad Nacional Autónoma de México. Instituto de Biología. Bases de datos SNIB2010-CONABIO proyecto No.P088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70DDCEB7" w14:textId="302B62D3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ernández Na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eyes Toled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B. y M. Casales Gómez. 2007. Computarización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del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Herbario ENCB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IPN.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Fase IV. Base de datos de la familia Pinaceae y de distintas familias de la clase Magnoliopsida depositadas en el Herbario de la Escuela Nacional de Ciencias Biológica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IPN.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Instituto Politécnico Nacional. Escuela Nacional de Ciencias Biológicas. Bases de datos SNIB2010-CONABIO proyectos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BC007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0850392C" w14:textId="21C3D43B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Ortiz-Pulid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. 2006. Estudio de la avifauna y de las interacciones ave-planta en la Reserva de la Biosfera de la Barranca de Metztitlán Hidalg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México. Universidad Autónoma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del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Estado de Hidalgo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AS010. México D. F.</w:t>
      </w:r>
    </w:p>
    <w:p w14:paraId="08ADF5A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Naturschutzgebiet Lippeaue (Marl) - Pfadis in Sickingmühle</w:t>
      </w:r>
    </w:p>
    <w:p w14:paraId="14B6932A" w14:textId="677C4A0A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alifornia State Univers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hico Herbarium</w:t>
      </w:r>
    </w:p>
    <w:p w14:paraId="3B38774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Von Elf bis Elf" Der Botanische Garten Wuppertal</w:t>
      </w:r>
    </w:p>
    <w:p w14:paraId="004450B6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Schwanseepark (87645 Schwangau)</w:t>
      </w:r>
    </w:p>
    <w:p w14:paraId="57D903E6" w14:textId="3EFD222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av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Ishwas and C. T. Achuthankutty (editors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dOBIS Catalogue of Lif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vailable at http://www.indobis.org/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Retrived da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at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year</w:t>
      </w:r>
    </w:p>
    <w:p w14:paraId="3B7767B9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To be done</w:t>
      </w:r>
    </w:p>
    <w:p w14:paraId="6ED2EBE9" w14:textId="577DF83F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Toledo Manzur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V. M. 2005. Potencial económico de la flora útil de los cafetales de la Sierra Norte de Puebla. Universidad Nacional Autónoma de México. Centro de Investigaciones en Ecosistemas. Bases de datos SNIB2010-CONABIO proyecto No. AE019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D.F.</w:t>
      </w:r>
    </w:p>
    <w:p w14:paraId="2CB1435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Varnhalt</w:t>
      </w:r>
    </w:p>
    <w:p w14:paraId="2770C6C2" w14:textId="7D4B5392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Museum of Nature and Scie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apan: Kochi Prefectural Makino Botanical Garden</w:t>
      </w:r>
    </w:p>
    <w:p w14:paraId="2C85C0C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Pflanzen und Tiere im Burgwald</w:t>
      </w:r>
    </w:p>
    <w:p w14:paraId="2240F333" w14:textId="312AFF26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Bas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A; Krasheninni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A (1983): (Figure 7) Distribution of benthic foraminifers in the Oligocene to upper Miocene DSDP of Hole 71-513A. doi:10.1594/PANGAEA.232394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Bas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van A; Krasheninni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alery A (1983): Benthic foraminifers in Mesozoic and Cenozoic sediments of the southwestern Atlantic as an indicator of paleo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eep Sea Drilling Project Leg 71. In: Ludwig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F; Krasheninniko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VA; et al. (eds.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itial Reports of the Deep Sea Drilling Projec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Washington (U.S. Government Print Office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394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739-787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2973/dsdp.proc.71.128.1983</w:t>
      </w:r>
    </w:p>
    <w:p w14:paraId="30BEB6C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useum für Naturkunde Berlin: MfN - Trace fossils</w:t>
      </w:r>
    </w:p>
    <w:p w14:paraId="1F75F20B" w14:textId="0BD0DE9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hávez Rendó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C. 2006. Actualización e incremen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del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banco de datos de la colección de herbario del Jardín Etnobotánico de Oaxaca. Centro Cultural Santo Domingo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BC003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0AD3410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Kaisertal</w:t>
      </w:r>
    </w:p>
    <w:p w14:paraId="65716EE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Suffolk Biological Records Centre - Suffolk Biological Records Centre (SBRC) dataset</w:t>
      </w:r>
    </w:p>
    <w:p w14:paraId="4BB8357C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Countryside Council for Wales - Bullhead Survey Data in Wales</w:t>
      </w:r>
    </w:p>
    <w:p w14:paraId="74E8BE4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NSG Karwendel</w:t>
      </w:r>
    </w:p>
    <w:p w14:paraId="1FD8504F" w14:textId="61738C8C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ational Museum of Nature and Scienc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Japan: Seaweed (Plantae) Collection of the Seto Marine Biological Laborator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Kyoto University</w:t>
      </w:r>
    </w:p>
    <w:p w14:paraId="488DA843" w14:textId="61293BCC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NSW Department of Environment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limate Chang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and Water representing the State of New South Wales: OEH Atlas of NSW Wildlife</w:t>
      </w:r>
    </w:p>
    <w:p w14:paraId="7D7CE9B4" w14:textId="2AE14CC9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Botanischer Garten und Botanisches Museum Berlin-Dahlem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Epiphytic Lichens of G. Lettau at the Botanical Museum Berlin-Dahlem</w:t>
      </w:r>
    </w:p>
    <w:p w14:paraId="3C1E96A7" w14:textId="0EBA2C2D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Mammal Research Institute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olish Academy of Sciences: Mammal Collection</w:t>
      </w:r>
    </w:p>
    <w:p w14:paraId="7C864CAC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Biological Records Centre - Derek Lott Coleoptera Dataset</w:t>
      </w:r>
    </w:p>
    <w:p w14:paraId="473851A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NABU Naturschutzhof Netttetal (Sassenfeld) e.V.</w:t>
      </w:r>
    </w:p>
    <w:p w14:paraId="56A248F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Biotope im Schulumfeld</w:t>
      </w:r>
    </w:p>
    <w:p w14:paraId="2AD613E2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epartment of Organisms and Systems Biology. University of Oviedo: Universidad de Oviedo. Departamento de Biología de Organismos y Sistemas: FCO-Briof</w:t>
      </w:r>
    </w:p>
    <w:p w14:paraId="71C58B02" w14:textId="4B26AB4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al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V et al. (2010): (Table 2c) Percentages of energy flow of macrobenthos species in samples from Cruise AMK54 stations in the Novaya Zemlya Trough. doi:10.1594/PANGAEA.769941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In Supplement to: Galki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Sergey V; Savilov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atyana A; Moskalev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Lev I; Kucheru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Nikita V (2010): Macrobenthos of the Novaya Zemlya Trough. Translated from Okeanologiy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2010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0(6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982-993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Oceanolog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50(6)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933-944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oi:10.1134/S0001437010060135</w:t>
      </w:r>
    </w:p>
    <w:p w14:paraId="4272B7A0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K National Biodiversity Network: Sussex Biodiversity Record Centre - Sussex Moth data for 2011 and 2012 DEFRA FUNDED</w:t>
      </w:r>
    </w:p>
    <w:p w14:paraId="45FB3E2E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Willersalpe</w:t>
      </w:r>
    </w:p>
    <w:p w14:paraId="528D485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Korea Institutie of Water and Enviroment: Alga (KIWE-AG)</w:t>
      </w:r>
    </w:p>
    <w:p w14:paraId="111E404D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Tongrube bei Hettstedt</w:t>
      </w:r>
    </w:p>
    <w:p w14:paraId="5095910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lastRenderedPageBreak/>
        <w:t>GEO-Tag der Artenvielfalt: "Schlechteberg" Ebersbach/Sa.</w:t>
      </w:r>
    </w:p>
    <w:p w14:paraId="14E8B4B3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Data provided by the participants of the Consortium of California Herbaria (ucjeps.berkeley.edu/consortium/)</w:t>
      </w:r>
    </w:p>
    <w:p w14:paraId="3E68E8A1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FND "Weißer Berg" Leißling</w:t>
      </w:r>
    </w:p>
    <w:p w14:paraId="59B14BC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Field Museum: Field Museum of Natural History (Botany) Fungi Collection</w:t>
      </w:r>
    </w:p>
    <w:p w14:paraId="01B491E6" w14:textId="5508CA3F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Wroc</w:t>
      </w:r>
      <w:r w:rsidRPr="00D22DB5">
        <w:rPr>
          <w:rFonts w:ascii="Times New Roman" w:eastAsia="MS Mincho" w:hAnsi="Times New Roman" w:cs="Times New Roman"/>
          <w:sz w:val="24"/>
          <w:szCs w:val="24"/>
        </w:rPr>
        <w:t>ł</w:t>
      </w:r>
      <w:r w:rsidRPr="00D22DB5">
        <w:rPr>
          <w:rFonts w:ascii="Times New Roman" w:eastAsia="宋体" w:hAnsi="Times New Roman" w:cs="Times New Roman"/>
          <w:sz w:val="24"/>
          <w:szCs w:val="24"/>
        </w:rPr>
        <w:t>aw University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ac. Natural Sciences: Flora of S</w:t>
      </w:r>
      <w:r w:rsidRPr="00D22DB5">
        <w:rPr>
          <w:rFonts w:ascii="Times New Roman" w:eastAsia="MS Mincho" w:hAnsi="Times New Roman" w:cs="Times New Roman"/>
          <w:sz w:val="24"/>
          <w:szCs w:val="24"/>
        </w:rPr>
        <w:t>ł</w:t>
      </w:r>
      <w:r w:rsidRPr="00D22DB5">
        <w:rPr>
          <w:rFonts w:ascii="Times New Roman" w:eastAsia="宋体" w:hAnsi="Times New Roman" w:cs="Times New Roman"/>
          <w:sz w:val="24"/>
          <w:szCs w:val="24"/>
        </w:rPr>
        <w:t>owiński National Park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Poland</w:t>
      </w:r>
    </w:p>
    <w:p w14:paraId="074DC30E" w14:textId="54B0688F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University of Amsterdam / IBED: University of Amsterdam (NL) - Páramo vegetation research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Talamanca Cordiller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osta Rica</w:t>
      </w:r>
    </w:p>
    <w:p w14:paraId="4D40A0CB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Insektenvielfalt Ahe/Weichelsee</w:t>
      </w:r>
    </w:p>
    <w:p w14:paraId="436558C3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Artenvielfalt im Umfeld der Burgwegschule</w:t>
      </w:r>
    </w:p>
    <w:p w14:paraId="220B1745" w14:textId="2A9D339E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artínez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M. 1999. Flora y vegetación de la Sierra de San Carlos en el municipio de San Nicolás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Tamaulipas.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Universidad Autónoma de Querétaro. Facultad de Ciencias Naturales. Bases de datos SNIB2010-CONABIO proyecto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No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>. L029. México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D.F.</w:t>
      </w:r>
    </w:p>
    <w:p w14:paraId="1E887129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Silbertor + Wasserbachtal (Rutesheim / Renningen)</w:t>
      </w:r>
    </w:p>
    <w:p w14:paraId="7369E31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Feriendorf des Kreises Groß-Gerau Ober-Seemen/Gedern</w:t>
      </w:r>
    </w:p>
    <w:p w14:paraId="403B0310" w14:textId="74EC06A8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Renker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C. (Ed.) 2010+ (continuously updated): Digitised specimen data at Naturhistorisches Museum Mainz / Landessammlung für Naturkunde Rheinland-Pfalz (MNHM).</w:t>
      </w:r>
    </w:p>
    <w:p w14:paraId="32F15EB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Halbwilde Weidehaltung zwischen Kamp-Bornhofen und Kestert sowie Umland</w:t>
      </w:r>
    </w:p>
    <w:p w14:paraId="70CC885F" w14:textId="39F08D84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Proto Decima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Franka; Bolli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Hans M; Ryan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 xml:space="preserve">William B F (2005): Benthic foraminifera and nannofossil abundance of </w:t>
      </w:r>
      <w:proofErr w:type="gramStart"/>
      <w:r w:rsidRPr="00D22DB5">
        <w:rPr>
          <w:rFonts w:ascii="Times New Roman" w:eastAsia="宋体" w:hAnsi="Times New Roman" w:cs="Times New Roman"/>
          <w:sz w:val="24"/>
          <w:szCs w:val="24"/>
        </w:rPr>
        <w:t>Hole</w:t>
      </w:r>
      <w:proofErr w:type="gramEnd"/>
      <w:r w:rsidRPr="00D22DB5">
        <w:rPr>
          <w:rFonts w:ascii="Times New Roman" w:eastAsia="宋体" w:hAnsi="Times New Roman" w:cs="Times New Roman"/>
          <w:sz w:val="24"/>
          <w:szCs w:val="24"/>
        </w:rPr>
        <w:t xml:space="preserve"> 40-360. doi:10.1594/PANGAEA.250840</w:t>
      </w:r>
    </w:p>
    <w:p w14:paraId="71988D2F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Artenvielfalt der Nordsee - Helgoland</w:t>
      </w:r>
    </w:p>
    <w:p w14:paraId="046D3AD7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Selz-Renaturierung (Hahnheim/Sörgenloch)</w:t>
      </w:r>
    </w:p>
    <w:p w14:paraId="6D76F9D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Streuobstwiese</w:t>
      </w:r>
    </w:p>
    <w:p w14:paraId="085B5545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GEO-Tag der Artenvielfalt: Waldsee</w:t>
      </w:r>
    </w:p>
    <w:p w14:paraId="32E2F954" w14:textId="77777777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Vogelwelt im Europa-Rosarium</w:t>
      </w:r>
    </w:p>
    <w:p w14:paraId="4883ED5F" w14:textId="170E8D7B" w:rsidR="00FA3AED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eastAsia="宋体" w:hAnsi="Times New Roman" w:cs="Times New Roman"/>
          <w:sz w:val="24"/>
          <w:szCs w:val="24"/>
          <w:lang w:val="da-DK"/>
        </w:rPr>
      </w:pP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GEO-Tag der Artenvielfalt: 10. GEO - Tag der Artenvielfalt 2008 -</w:t>
      </w:r>
      <w:r w:rsidR="00EC6E78" w:rsidRPr="00D22DB5">
        <w:rPr>
          <w:rFonts w:ascii="Times New Roman" w:eastAsia="宋体" w:hAnsi="Times New Roman" w:cs="Times New Roman"/>
          <w:sz w:val="24"/>
          <w:szCs w:val="24"/>
          <w:lang w:val="da-DK"/>
        </w:rPr>
        <w:t xml:space="preserve"> </w:t>
      </w:r>
      <w:r w:rsidRPr="00D22DB5">
        <w:rPr>
          <w:rFonts w:ascii="Times New Roman" w:eastAsia="宋体" w:hAnsi="Times New Roman" w:cs="Times New Roman"/>
          <w:sz w:val="24"/>
          <w:szCs w:val="24"/>
          <w:lang w:val="da-DK"/>
        </w:rPr>
        <w:t>LSG "Pfarrhübel" Chemnitz</w:t>
      </w:r>
    </w:p>
    <w:p w14:paraId="2A85676C" w14:textId="6036E6E7" w:rsidR="00076B9E" w:rsidRPr="00D22DB5" w:rsidRDefault="00FA3AED" w:rsidP="00D22DB5">
      <w:pPr>
        <w:pStyle w:val="a3"/>
        <w:numPr>
          <w:ilvl w:val="0"/>
          <w:numId w:val="5"/>
        </w:numPr>
        <w:spacing w:after="0" w:line="276" w:lineRule="auto"/>
        <w:ind w:firstLineChars="0"/>
        <w:jc w:val="both"/>
        <w:rPr>
          <w:rFonts w:ascii="Times New Roman" w:hAnsi="Times New Roman" w:cs="Times New Roman"/>
        </w:rPr>
      </w:pPr>
      <w:r w:rsidRPr="00D22DB5">
        <w:rPr>
          <w:rFonts w:ascii="Times New Roman" w:eastAsia="宋体" w:hAnsi="Times New Roman" w:cs="Times New Roman"/>
          <w:sz w:val="24"/>
          <w:szCs w:val="24"/>
        </w:rPr>
        <w:t>Cleef A. 1977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983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984</w:t>
      </w:r>
      <w:r w:rsidR="00EC6E78" w:rsidRPr="00D22DB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22DB5">
        <w:rPr>
          <w:rFonts w:ascii="Times New Roman" w:eastAsia="宋体" w:hAnsi="Times New Roman" w:cs="Times New Roman"/>
          <w:sz w:val="24"/>
          <w:szCs w:val="24"/>
        </w:rPr>
        <w:t>1989. Field Data.</w:t>
      </w:r>
    </w:p>
    <w:sectPr w:rsidR="00076B9E" w:rsidRPr="00D22DB5" w:rsidSect="00B739C3">
      <w:footerReference w:type="default" r:id="rId75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83B9D0" w16cid:durableId="22304A32"/>
  <w16cid:commentId w16cid:paraId="46FD5837" w16cid:durableId="223148B1"/>
  <w16cid:commentId w16cid:paraId="6E7EA004" w16cid:durableId="223036FD"/>
  <w16cid:commentId w16cid:paraId="561B1318" w16cid:durableId="22303AEF"/>
  <w16cid:commentId w16cid:paraId="553731DF" w16cid:durableId="22303C3C"/>
  <w16cid:commentId w16cid:paraId="0601668D" w16cid:durableId="2230415A"/>
  <w16cid:commentId w16cid:paraId="237AC7F9" w16cid:durableId="22303C56"/>
  <w16cid:commentId w16cid:paraId="42E2F355" w16cid:durableId="22304178"/>
  <w16cid:commentId w16cid:paraId="63DF03D9" w16cid:durableId="22304251"/>
  <w16cid:commentId w16cid:paraId="74E27A33" w16cid:durableId="223037B9"/>
  <w16cid:commentId w16cid:paraId="50153D22" w16cid:durableId="223040F6"/>
  <w16cid:commentId w16cid:paraId="7AD65412" w16cid:durableId="22303DDE"/>
  <w16cid:commentId w16cid:paraId="142020B1" w16cid:durableId="2230395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5292D9" w14:textId="77777777" w:rsidR="00A260B0" w:rsidRDefault="00A260B0">
      <w:pPr>
        <w:spacing w:after="0"/>
      </w:pPr>
      <w:r>
        <w:separator/>
      </w:r>
    </w:p>
  </w:endnote>
  <w:endnote w:type="continuationSeparator" w:id="0">
    <w:p w14:paraId="626337A3" w14:textId="77777777" w:rsidR="00A260B0" w:rsidRDefault="00A260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2939725"/>
      <w:docPartObj>
        <w:docPartGallery w:val="Page Numbers (Bottom of Page)"/>
        <w:docPartUnique/>
      </w:docPartObj>
    </w:sdtPr>
    <w:sdtEndPr/>
    <w:sdtContent>
      <w:p w14:paraId="1ED78B86" w14:textId="4795BD8A" w:rsidR="00DC6B15" w:rsidRDefault="00DC6B1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6EE0" w:rsidRPr="00E36EE0">
          <w:rPr>
            <w:noProof/>
            <w:lang w:val="zh-CN"/>
          </w:rPr>
          <w:t>60</w:t>
        </w:r>
        <w:r>
          <w:fldChar w:fldCharType="end"/>
        </w:r>
      </w:p>
    </w:sdtContent>
  </w:sdt>
  <w:p w14:paraId="4E1068F3" w14:textId="77777777" w:rsidR="00DC6B15" w:rsidRDefault="00DC6B1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C40C6" w14:textId="77777777" w:rsidR="00A260B0" w:rsidRDefault="00A260B0">
      <w:pPr>
        <w:spacing w:after="0"/>
      </w:pPr>
      <w:r>
        <w:separator/>
      </w:r>
    </w:p>
  </w:footnote>
  <w:footnote w:type="continuationSeparator" w:id="0">
    <w:p w14:paraId="7BA50534" w14:textId="77777777" w:rsidR="00A260B0" w:rsidRDefault="00A260B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BA4ECB"/>
    <w:multiLevelType w:val="hybridMultilevel"/>
    <w:tmpl w:val="1EB219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171B4E"/>
    <w:multiLevelType w:val="hybridMultilevel"/>
    <w:tmpl w:val="692631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1CB21FC"/>
    <w:multiLevelType w:val="hybridMultilevel"/>
    <w:tmpl w:val="E0C2039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D505534"/>
    <w:multiLevelType w:val="multilevel"/>
    <w:tmpl w:val="D3B2D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AF39BF"/>
    <w:multiLevelType w:val="multilevel"/>
    <w:tmpl w:val="04A8FD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DE80B7F"/>
    <w:multiLevelType w:val="hybridMultilevel"/>
    <w:tmpl w:val="A48C1052"/>
    <w:lvl w:ilvl="0" w:tplc="888E5434">
      <w:start w:val="1"/>
      <w:numFmt w:val="decimal"/>
      <w:lvlText w:val="%1."/>
      <w:lvlJc w:val="left"/>
      <w:pPr>
        <w:ind w:left="420" w:hanging="420"/>
      </w:pPr>
      <w:rPr>
        <w:b w:val="0"/>
        <w:bCs/>
        <w:i w:val="0"/>
        <w:i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39E277A"/>
    <w:multiLevelType w:val="multilevel"/>
    <w:tmpl w:val="7A50B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046A2C"/>
    <w:multiLevelType w:val="hybridMultilevel"/>
    <w:tmpl w:val="84BE0E06"/>
    <w:lvl w:ilvl="0" w:tplc="A37A0F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trS0tDA3MLUwMjJR0lEKTi0uzszPAykwrgUA70Yaq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2826"/>
    <w:rsid w:val="00063A20"/>
    <w:rsid w:val="00063DF7"/>
    <w:rsid w:val="00076B9E"/>
    <w:rsid w:val="00086318"/>
    <w:rsid w:val="00093731"/>
    <w:rsid w:val="000A5C82"/>
    <w:rsid w:val="000B2D72"/>
    <w:rsid w:val="000F1412"/>
    <w:rsid w:val="000F7EBA"/>
    <w:rsid w:val="00117EB7"/>
    <w:rsid w:val="0013120C"/>
    <w:rsid w:val="00141130"/>
    <w:rsid w:val="00142472"/>
    <w:rsid w:val="0016467B"/>
    <w:rsid w:val="0017675F"/>
    <w:rsid w:val="001B58A0"/>
    <w:rsid w:val="001F7B10"/>
    <w:rsid w:val="002349BE"/>
    <w:rsid w:val="0024721E"/>
    <w:rsid w:val="00277685"/>
    <w:rsid w:val="0029652C"/>
    <w:rsid w:val="002C1A4E"/>
    <w:rsid w:val="002F2826"/>
    <w:rsid w:val="002F352B"/>
    <w:rsid w:val="00395FDD"/>
    <w:rsid w:val="003E4296"/>
    <w:rsid w:val="00441051"/>
    <w:rsid w:val="00460015"/>
    <w:rsid w:val="00463AEE"/>
    <w:rsid w:val="00474797"/>
    <w:rsid w:val="004B79A5"/>
    <w:rsid w:val="004C02F0"/>
    <w:rsid w:val="004C6BCB"/>
    <w:rsid w:val="004E7BF0"/>
    <w:rsid w:val="004F0DBB"/>
    <w:rsid w:val="00560768"/>
    <w:rsid w:val="00570907"/>
    <w:rsid w:val="005D161A"/>
    <w:rsid w:val="005D320A"/>
    <w:rsid w:val="005F7568"/>
    <w:rsid w:val="00601D52"/>
    <w:rsid w:val="006055E0"/>
    <w:rsid w:val="00615348"/>
    <w:rsid w:val="00622900"/>
    <w:rsid w:val="006D175E"/>
    <w:rsid w:val="006E3875"/>
    <w:rsid w:val="00706EE1"/>
    <w:rsid w:val="00714325"/>
    <w:rsid w:val="00760066"/>
    <w:rsid w:val="007E6A66"/>
    <w:rsid w:val="00806BEE"/>
    <w:rsid w:val="00817217"/>
    <w:rsid w:val="0082728E"/>
    <w:rsid w:val="008B1181"/>
    <w:rsid w:val="009074B1"/>
    <w:rsid w:val="009103F3"/>
    <w:rsid w:val="0091243D"/>
    <w:rsid w:val="0094440D"/>
    <w:rsid w:val="00A260B0"/>
    <w:rsid w:val="00A40B23"/>
    <w:rsid w:val="00A47E1C"/>
    <w:rsid w:val="00A53FE4"/>
    <w:rsid w:val="00A61B95"/>
    <w:rsid w:val="00A67139"/>
    <w:rsid w:val="00B0234E"/>
    <w:rsid w:val="00B52B4C"/>
    <w:rsid w:val="00B55F9F"/>
    <w:rsid w:val="00B739C3"/>
    <w:rsid w:val="00B8502F"/>
    <w:rsid w:val="00BC22EA"/>
    <w:rsid w:val="00C065F5"/>
    <w:rsid w:val="00C15416"/>
    <w:rsid w:val="00C3271C"/>
    <w:rsid w:val="00C97C72"/>
    <w:rsid w:val="00CA4798"/>
    <w:rsid w:val="00CC7755"/>
    <w:rsid w:val="00D22DB5"/>
    <w:rsid w:val="00D35FE6"/>
    <w:rsid w:val="00DC5FD8"/>
    <w:rsid w:val="00DC6B15"/>
    <w:rsid w:val="00DF3257"/>
    <w:rsid w:val="00E12CAC"/>
    <w:rsid w:val="00E1722E"/>
    <w:rsid w:val="00E27DC4"/>
    <w:rsid w:val="00E36EE0"/>
    <w:rsid w:val="00E37C19"/>
    <w:rsid w:val="00E90FB7"/>
    <w:rsid w:val="00EA3CB2"/>
    <w:rsid w:val="00EB44FD"/>
    <w:rsid w:val="00EC03D0"/>
    <w:rsid w:val="00EC6E78"/>
    <w:rsid w:val="00EF1C6D"/>
    <w:rsid w:val="00F133EA"/>
    <w:rsid w:val="00F27AB1"/>
    <w:rsid w:val="00F76E80"/>
    <w:rsid w:val="00FA3AED"/>
    <w:rsid w:val="00FB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100D0"/>
  <w15:chartTrackingRefBased/>
  <w15:docId w15:val="{40A7E83E-31A6-4973-8D32-61BB2BBC1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2826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5D32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B118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94440D"/>
    <w:pPr>
      <w:adjustRightInd/>
      <w:snapToGrid/>
      <w:spacing w:before="100" w:beforeAutospacing="1" w:after="100" w:afterAutospacing="1"/>
      <w:outlineLvl w:val="3"/>
    </w:pPr>
    <w:rPr>
      <w:rFonts w:ascii="宋体" w:eastAsia="宋体" w:hAnsi="宋体" w:cs="宋体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2F2826"/>
    <w:pPr>
      <w:ind w:firstLineChars="200" w:firstLine="420"/>
    </w:pPr>
  </w:style>
  <w:style w:type="paragraph" w:styleId="a4">
    <w:name w:val="Balloon Text"/>
    <w:basedOn w:val="a"/>
    <w:link w:val="Char0"/>
    <w:uiPriority w:val="99"/>
    <w:semiHidden/>
    <w:rsid w:val="002F2826"/>
    <w:rPr>
      <w:sz w:val="18"/>
      <w:szCs w:val="18"/>
    </w:rPr>
  </w:style>
  <w:style w:type="character" w:customStyle="1" w:styleId="Char0">
    <w:name w:val="批注框文本 Char"/>
    <w:link w:val="a4"/>
    <w:uiPriority w:val="99"/>
    <w:semiHidden/>
    <w:rsid w:val="002F2826"/>
    <w:rPr>
      <w:rFonts w:ascii="Tahoma" w:eastAsia="微软雅黑" w:hAnsi="Tahoma" w:cs="Tahoma"/>
      <w:kern w:val="0"/>
      <w:sz w:val="18"/>
      <w:szCs w:val="18"/>
    </w:rPr>
  </w:style>
  <w:style w:type="character" w:styleId="a5">
    <w:name w:val="annotation reference"/>
    <w:uiPriority w:val="99"/>
    <w:unhideWhenUsed/>
    <w:qFormat/>
    <w:rsid w:val="002F2826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qFormat/>
    <w:rsid w:val="002F2826"/>
    <w:rPr>
      <w:sz w:val="20"/>
      <w:szCs w:val="20"/>
    </w:rPr>
  </w:style>
  <w:style w:type="character" w:customStyle="1" w:styleId="Char1">
    <w:name w:val="批注文字 Char"/>
    <w:link w:val="a6"/>
    <w:uiPriority w:val="99"/>
    <w:qFormat/>
    <w:rsid w:val="002F2826"/>
    <w:rPr>
      <w:rFonts w:ascii="Tahoma" w:eastAsia="微软雅黑" w:hAnsi="Tahoma" w:cs="Tahoma"/>
      <w:kern w:val="0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F2826"/>
    <w:rPr>
      <w:b/>
      <w:bCs/>
    </w:rPr>
  </w:style>
  <w:style w:type="character" w:customStyle="1" w:styleId="Char2">
    <w:name w:val="批注主题 Char"/>
    <w:link w:val="a7"/>
    <w:uiPriority w:val="99"/>
    <w:semiHidden/>
    <w:rsid w:val="002F2826"/>
    <w:rPr>
      <w:rFonts w:ascii="Tahoma" w:eastAsia="微软雅黑" w:hAnsi="Tahoma" w:cs="Tahoma"/>
      <w:b/>
      <w:bCs/>
      <w:kern w:val="0"/>
      <w:sz w:val="20"/>
      <w:szCs w:val="20"/>
    </w:rPr>
  </w:style>
  <w:style w:type="paragraph" w:styleId="a8">
    <w:name w:val="header"/>
    <w:basedOn w:val="a"/>
    <w:link w:val="Char3"/>
    <w:uiPriority w:val="99"/>
    <w:unhideWhenUsed/>
    <w:rsid w:val="002F282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8"/>
    <w:uiPriority w:val="99"/>
    <w:rsid w:val="002F2826"/>
    <w:rPr>
      <w:rFonts w:ascii="Tahoma" w:eastAsia="微软雅黑" w:hAnsi="Tahoma" w:cs="Tahoma"/>
      <w:kern w:val="0"/>
      <w:sz w:val="18"/>
      <w:szCs w:val="18"/>
    </w:rPr>
  </w:style>
  <w:style w:type="paragraph" w:styleId="a9">
    <w:name w:val="footer"/>
    <w:basedOn w:val="a"/>
    <w:link w:val="Char4"/>
    <w:uiPriority w:val="99"/>
    <w:unhideWhenUsed/>
    <w:rsid w:val="002F282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4">
    <w:name w:val="页脚 Char"/>
    <w:basedOn w:val="a0"/>
    <w:link w:val="a9"/>
    <w:uiPriority w:val="99"/>
    <w:rsid w:val="002F2826"/>
    <w:rPr>
      <w:rFonts w:ascii="Tahoma" w:eastAsia="微软雅黑" w:hAnsi="Tahoma" w:cs="Tahoma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F2826"/>
    <w:pPr>
      <w:spacing w:after="0"/>
      <w:jc w:val="center"/>
    </w:pPr>
    <w:rPr>
      <w:noProof/>
    </w:rPr>
  </w:style>
  <w:style w:type="character" w:customStyle="1" w:styleId="Char">
    <w:name w:val="列出段落 Char"/>
    <w:basedOn w:val="a0"/>
    <w:link w:val="a3"/>
    <w:uiPriority w:val="34"/>
    <w:rsid w:val="002F2826"/>
    <w:rPr>
      <w:rFonts w:ascii="Tahoma" w:eastAsia="微软雅黑" w:hAnsi="Tahoma" w:cs="Tahoma"/>
      <w:kern w:val="0"/>
      <w:sz w:val="22"/>
    </w:rPr>
  </w:style>
  <w:style w:type="character" w:customStyle="1" w:styleId="EndNoteBibliographyTitleChar">
    <w:name w:val="EndNote Bibliography Title Char"/>
    <w:basedOn w:val="Char"/>
    <w:link w:val="EndNoteBibliographyTitle"/>
    <w:rsid w:val="002F2826"/>
    <w:rPr>
      <w:rFonts w:ascii="Tahoma" w:eastAsia="微软雅黑" w:hAnsi="Tahoma" w:cs="Tahoma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2F2826"/>
    <w:pPr>
      <w:jc w:val="both"/>
    </w:pPr>
    <w:rPr>
      <w:noProof/>
    </w:rPr>
  </w:style>
  <w:style w:type="character" w:customStyle="1" w:styleId="EndNoteBibliographyChar">
    <w:name w:val="EndNote Bibliography Char"/>
    <w:basedOn w:val="Char"/>
    <w:link w:val="EndNoteBibliography"/>
    <w:rsid w:val="002F2826"/>
    <w:rPr>
      <w:rFonts w:ascii="Tahoma" w:eastAsia="微软雅黑" w:hAnsi="Tahoma" w:cs="Tahoma"/>
      <w:noProof/>
      <w:kern w:val="0"/>
      <w:sz w:val="22"/>
    </w:rPr>
  </w:style>
  <w:style w:type="character" w:styleId="aa">
    <w:name w:val="Hyperlink"/>
    <w:basedOn w:val="a0"/>
    <w:uiPriority w:val="99"/>
    <w:unhideWhenUsed/>
    <w:qFormat/>
    <w:rsid w:val="002F2826"/>
    <w:rPr>
      <w:color w:val="0563C1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2F2826"/>
  </w:style>
  <w:style w:type="character" w:customStyle="1" w:styleId="UnresolvedMention">
    <w:name w:val="Unresolved Mention"/>
    <w:basedOn w:val="a0"/>
    <w:uiPriority w:val="99"/>
    <w:semiHidden/>
    <w:unhideWhenUsed/>
    <w:rsid w:val="00817217"/>
    <w:rPr>
      <w:color w:val="605E5C"/>
      <w:shd w:val="clear" w:color="auto" w:fill="E1DFDD"/>
    </w:rPr>
  </w:style>
  <w:style w:type="paragraph" w:styleId="ac">
    <w:name w:val="Normal (Web)"/>
    <w:basedOn w:val="a"/>
    <w:uiPriority w:val="99"/>
    <w:semiHidden/>
    <w:unhideWhenUsed/>
    <w:rsid w:val="00FA3AE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d">
    <w:name w:val="Strong"/>
    <w:basedOn w:val="a0"/>
    <w:uiPriority w:val="22"/>
    <w:qFormat/>
    <w:rsid w:val="00117EB7"/>
    <w:rPr>
      <w:b/>
      <w:bCs/>
    </w:rPr>
  </w:style>
  <w:style w:type="character" w:styleId="ae">
    <w:name w:val="Emphasis"/>
    <w:basedOn w:val="a0"/>
    <w:uiPriority w:val="20"/>
    <w:qFormat/>
    <w:rsid w:val="00117EB7"/>
    <w:rPr>
      <w:i/>
      <w:iCs/>
    </w:rPr>
  </w:style>
  <w:style w:type="character" w:customStyle="1" w:styleId="4Char">
    <w:name w:val="标题 4 Char"/>
    <w:basedOn w:val="a0"/>
    <w:link w:val="4"/>
    <w:uiPriority w:val="9"/>
    <w:rsid w:val="0094440D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Title1">
    <w:name w:val="Title1"/>
    <w:basedOn w:val="a0"/>
    <w:rsid w:val="0094440D"/>
  </w:style>
  <w:style w:type="character" w:customStyle="1" w:styleId="2Char">
    <w:name w:val="标题 2 Char"/>
    <w:basedOn w:val="a0"/>
    <w:link w:val="2"/>
    <w:uiPriority w:val="9"/>
    <w:semiHidden/>
    <w:rsid w:val="008B1181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5D320A"/>
    <w:rPr>
      <w:rFonts w:ascii="Tahoma" w:eastAsia="微软雅黑" w:hAnsi="Tahoma" w:cs="Tahoma"/>
      <w:b/>
      <w:bCs/>
      <w:kern w:val="44"/>
      <w:sz w:val="44"/>
      <w:szCs w:val="44"/>
    </w:rPr>
  </w:style>
  <w:style w:type="character" w:styleId="af">
    <w:name w:val="FollowedHyperlink"/>
    <w:basedOn w:val="a0"/>
    <w:uiPriority w:val="99"/>
    <w:semiHidden/>
    <w:unhideWhenUsed/>
    <w:rsid w:val="0008631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8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floras.org/flora_page.aspx?flora_id=2" TargetMode="External"/><Relationship Id="rId21" Type="http://schemas.openxmlformats.org/officeDocument/2006/relationships/hyperlink" Target="http://www.tropicos.org/" TargetMode="External"/><Relationship Id="rId42" Type="http://schemas.openxmlformats.org/officeDocument/2006/relationships/hyperlink" Target="http://legacy.tropicos.org/Project/Azerbaijan" TargetMode="External"/><Relationship Id="rId47" Type="http://schemas.openxmlformats.org/officeDocument/2006/relationships/hyperlink" Target="http://legacy.tropicos.org/Project/Palaestina" TargetMode="External"/><Relationship Id="rId63" Type="http://schemas.openxmlformats.org/officeDocument/2006/relationships/hyperlink" Target="http://www.efloras.org/flora_page.aspx?flora_id=201" TargetMode="External"/><Relationship Id="rId68" Type="http://schemas.openxmlformats.org/officeDocument/2006/relationships/hyperlink" Target="https://plants.usda.gov/dl_all.html" TargetMode="External"/><Relationship Id="rId16" Type="http://schemas.openxmlformats.org/officeDocument/2006/relationships/hyperlink" Target="http://www.biovirtual.unal.edu.co/nombrescomunes/" TargetMode="External"/><Relationship Id="rId11" Type="http://schemas.openxmlformats.org/officeDocument/2006/relationships/hyperlink" Target="http://seadiv.org/node/30" TargetMode="External"/><Relationship Id="rId24" Type="http://schemas.openxmlformats.org/officeDocument/2006/relationships/hyperlink" Target="http://www.efloras.org/flora_page.aspx?flora_id=110" TargetMode="External"/><Relationship Id="rId32" Type="http://schemas.openxmlformats.org/officeDocument/2006/relationships/hyperlink" Target="http://legacy.tropicos.org/Project/SCP" TargetMode="External"/><Relationship Id="rId37" Type="http://schemas.openxmlformats.org/officeDocument/2006/relationships/hyperlink" Target="http://legacy.tropicos.org/Project/CE" TargetMode="External"/><Relationship Id="rId40" Type="http://schemas.openxmlformats.org/officeDocument/2006/relationships/hyperlink" Target="http://legacy.tropicos.org/Project/Catalogo-de-Antioquia" TargetMode="External"/><Relationship Id="rId45" Type="http://schemas.openxmlformats.org/officeDocument/2006/relationships/hyperlink" Target="http://legacy.tropicos.org/Project/FN" TargetMode="External"/><Relationship Id="rId53" Type="http://schemas.openxmlformats.org/officeDocument/2006/relationships/hyperlink" Target="http://legacy.tropicos.org/Project/MDICHK" TargetMode="External"/><Relationship Id="rId58" Type="http://schemas.openxmlformats.org/officeDocument/2006/relationships/hyperlink" Target="http://legacy.tropicos.org/Project/Paraguay" TargetMode="External"/><Relationship Id="rId66" Type="http://schemas.openxmlformats.org/officeDocument/2006/relationships/hyperlink" Target="http://plantsoftheworldonline.org/" TargetMode="External"/><Relationship Id="rId74" Type="http://schemas.openxmlformats.org/officeDocument/2006/relationships/hyperlink" Target="http://collections.ala.org.au/public/show/co55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legacy.tropicos.org/Project/PEC" TargetMode="External"/><Relationship Id="rId19" Type="http://schemas.openxmlformats.org/officeDocument/2006/relationships/hyperlink" Target="http://www.ipni.org/" TargetMode="External"/><Relationship Id="rId14" Type="http://schemas.openxmlformats.org/officeDocument/2006/relationships/hyperlink" Target="http://www.zimbabweflora.co.zw/index.php" TargetMode="External"/><Relationship Id="rId22" Type="http://schemas.openxmlformats.org/officeDocument/2006/relationships/hyperlink" Target="http://dspace.jbrj.gov.br/jspui/handle/doc/35" TargetMode="External"/><Relationship Id="rId27" Type="http://schemas.openxmlformats.org/officeDocument/2006/relationships/hyperlink" Target="http://www.efloras.org/flora_page.aspx?flora_id=1" TargetMode="External"/><Relationship Id="rId30" Type="http://schemas.openxmlformats.org/officeDocument/2006/relationships/hyperlink" Target="http://legacy.tropicos.org/Project/BC" TargetMode="External"/><Relationship Id="rId35" Type="http://schemas.openxmlformats.org/officeDocument/2006/relationships/hyperlink" Target="http://legacy.tropicos.org/Project/CNWG" TargetMode="External"/><Relationship Id="rId43" Type="http://schemas.openxmlformats.org/officeDocument/2006/relationships/hyperlink" Target="http://www.efloras.org/flora_page.aspx?flora_id=11" TargetMode="External"/><Relationship Id="rId48" Type="http://schemas.openxmlformats.org/officeDocument/2006/relationships/hyperlink" Target="http://legacy.tropicos.org/Project/Palaestina" TargetMode="External"/><Relationship Id="rId56" Type="http://schemas.openxmlformats.org/officeDocument/2006/relationships/hyperlink" Target="http://legacy.tropicos.org/Project/PAC" TargetMode="External"/><Relationship Id="rId64" Type="http://schemas.openxmlformats.org/officeDocument/2006/relationships/hyperlink" Target="http://www.efloras.org/flora_page.aspx?flora_id=201" TargetMode="External"/><Relationship Id="rId69" Type="http://schemas.openxmlformats.org/officeDocument/2006/relationships/hyperlink" Target="https://indiabiodiversity.org/" TargetMode="External"/><Relationship Id="rId77" Type="http://schemas.openxmlformats.org/officeDocument/2006/relationships/theme" Target="theme/theme1.xml"/><Relationship Id="rId8" Type="http://schemas.openxmlformats.org/officeDocument/2006/relationships/hyperlink" Target="https://www.rainforest-initiative.org/downloads/pdfs/wghats_trees.pdf" TargetMode="External"/><Relationship Id="rId51" Type="http://schemas.openxmlformats.org/officeDocument/2006/relationships/hyperlink" Target="http://legacy.tropicos.org/Project/Costa%20Rica" TargetMode="External"/><Relationship Id="rId72" Type="http://schemas.openxmlformats.org/officeDocument/2006/relationships/hyperlink" Target="http://www.nsii.org.cn/2017/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iplant.cn/frps" TargetMode="External"/><Relationship Id="rId17" Type="http://schemas.openxmlformats.org/officeDocument/2006/relationships/hyperlink" Target="http://www.humboldt.org.co/conservacion/plantas_amenazadas.htm" TargetMode="External"/><Relationship Id="rId25" Type="http://schemas.openxmlformats.org/officeDocument/2006/relationships/hyperlink" Target="http://www.efloras.org/flora_page.aspx?flora_id=60" TargetMode="External"/><Relationship Id="rId33" Type="http://schemas.openxmlformats.org/officeDocument/2006/relationships/hyperlink" Target="http://legacy.tropicos.org/Project/SCP" TargetMode="External"/><Relationship Id="rId38" Type="http://schemas.openxmlformats.org/officeDocument/2006/relationships/hyperlink" Target="http://legacy.tropicos.org/Project/CE" TargetMode="External"/><Relationship Id="rId46" Type="http://schemas.openxmlformats.org/officeDocument/2006/relationships/hyperlink" Target="http://legacy.tropicos.org/Project/Pakistan" TargetMode="External"/><Relationship Id="rId59" Type="http://schemas.openxmlformats.org/officeDocument/2006/relationships/hyperlink" Target="http://legacy.tropicos.org/Project/Paramos" TargetMode="External"/><Relationship Id="rId67" Type="http://schemas.openxmlformats.org/officeDocument/2006/relationships/hyperlink" Target="http://www.aluka.org" TargetMode="External"/><Relationship Id="rId20" Type="http://schemas.openxmlformats.org/officeDocument/2006/relationships/hyperlink" Target="http://www.theplantlist.org/" TargetMode="External"/><Relationship Id="rId41" Type="http://schemas.openxmlformats.org/officeDocument/2006/relationships/hyperlink" Target="file:///C:\Users\user\Documents\WeChat%20Files\wxid_lb4r29ygc86j22\FileStorage\File\2021-12\Flora%20of%20Azerbaijan" TargetMode="External"/><Relationship Id="rId54" Type="http://schemas.openxmlformats.org/officeDocument/2006/relationships/hyperlink" Target="http://legacy.tropicos.org/Project/MDICHK" TargetMode="External"/><Relationship Id="rId62" Type="http://schemas.openxmlformats.org/officeDocument/2006/relationships/hyperlink" Target="http://legacy.tropicos.org/Project/PEC" TargetMode="External"/><Relationship Id="rId70" Type="http://schemas.openxmlformats.org/officeDocument/2006/relationships/hyperlink" Target="https://flora.indianbiodiversity.org/" TargetMode="External"/><Relationship Id="rId75" Type="http://schemas.openxmlformats.org/officeDocument/2006/relationships/footer" Target="footer1.xml"/><Relationship Id="rId88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ipt.sibcolombia.net/iavh/resource.do?r=bosquessecos_colombia_2013" TargetMode="External"/><Relationship Id="rId23" Type="http://schemas.openxmlformats.org/officeDocument/2006/relationships/hyperlink" Target="http://dspace.jbrj.gov.br/jspui/handle/doc/35" TargetMode="External"/><Relationship Id="rId28" Type="http://schemas.openxmlformats.org/officeDocument/2006/relationships/hyperlink" Target="http://legacy.tropicos.org/Project/MPSA" TargetMode="External"/><Relationship Id="rId36" Type="http://schemas.openxmlformats.org/officeDocument/2006/relationships/hyperlink" Target="http://legacy.tropicos.org/Project/Madagascar" TargetMode="External"/><Relationship Id="rId49" Type="http://schemas.openxmlformats.org/officeDocument/2006/relationships/hyperlink" Target="http://legacy.tropicos.org/Project/FOPWFO" TargetMode="External"/><Relationship Id="rId57" Type="http://schemas.openxmlformats.org/officeDocument/2006/relationships/hyperlink" Target="http://legacy.tropicos.org/Project/Paraguay" TargetMode="External"/><Relationship Id="rId10" Type="http://schemas.openxmlformats.org/officeDocument/2006/relationships/hyperlink" Target="http://www.uic.edu/pharmacy/depts/ICBG/index.php" TargetMode="External"/><Relationship Id="rId31" Type="http://schemas.openxmlformats.org/officeDocument/2006/relationships/hyperlink" Target="http://legacy.tropicos.org/Project/BC" TargetMode="External"/><Relationship Id="rId44" Type="http://schemas.openxmlformats.org/officeDocument/2006/relationships/hyperlink" Target="http://legacy.tropicos.org/Project/FN" TargetMode="External"/><Relationship Id="rId52" Type="http://schemas.openxmlformats.org/officeDocument/2006/relationships/hyperlink" Target="http://legacy.tropicos.org/Project/Costa%20Rica" TargetMode="External"/><Relationship Id="rId60" Type="http://schemas.openxmlformats.org/officeDocument/2006/relationships/hyperlink" Target="http://legacy.tropicos.org/ProjectList.aspx" TargetMode="External"/><Relationship Id="rId65" Type="http://schemas.openxmlformats.org/officeDocument/2006/relationships/hyperlink" Target="http://www.tropicos.org/Project/MADA" TargetMode="External"/><Relationship Id="rId73" Type="http://schemas.openxmlformats.org/officeDocument/2006/relationships/hyperlink" Target="http://www.chah.gov.au/avh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ngplants.org/PNGtrees/" TargetMode="External"/><Relationship Id="rId13" Type="http://schemas.openxmlformats.org/officeDocument/2006/relationships/hyperlink" Target="https://www.nhm.ac.uk/research-curation/scientific-resources/collections/botanical-collections/plants-paraguay/index.html" TargetMode="External"/><Relationship Id="rId18" Type="http://schemas.openxmlformats.org/officeDocument/2006/relationships/hyperlink" Target="http://www.biovirtual.unal.edu.co/" TargetMode="External"/><Relationship Id="rId39" Type="http://schemas.openxmlformats.org/officeDocument/2006/relationships/hyperlink" Target="http://legacy.tropicos.org/Project/Catalogo-de-Antioquia" TargetMode="External"/><Relationship Id="rId34" Type="http://schemas.openxmlformats.org/officeDocument/2006/relationships/hyperlink" Target="file:///C:\Users\user\Documents\WeChat%20Files\wxid_lb4r29ygc86j22\FileStorage\File\2021-12\Catalogue%20of%20New%20World%20Grasses" TargetMode="External"/><Relationship Id="rId50" Type="http://schemas.openxmlformats.org/officeDocument/2006/relationships/hyperlink" Target="http://legacy.tropicos.org/Project/FOPWFO" TargetMode="External"/><Relationship Id="rId55" Type="http://schemas.openxmlformats.org/officeDocument/2006/relationships/hyperlink" Target="http://legacy.tropicos.org/Project/PAC" TargetMode="External"/><Relationship Id="rId76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s://www.ildis.org/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legacy.tropicos.org/Project/MPSA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FFAFE-51BE-40F9-9E1F-C6481FEE2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1</Pages>
  <Words>25456</Words>
  <Characters>145104</Characters>
  <Application>Microsoft Office Word</Application>
  <DocSecurity>0</DocSecurity>
  <Lines>1209</Lines>
  <Paragraphs>3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peng</dc:creator>
  <cp:keywords/>
  <dc:description/>
  <cp:lastModifiedBy>user</cp:lastModifiedBy>
  <cp:revision>7</cp:revision>
  <dcterms:created xsi:type="dcterms:W3CDTF">2021-12-15T07:47:00Z</dcterms:created>
  <dcterms:modified xsi:type="dcterms:W3CDTF">2022-02-24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